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9A48D8" w14:textId="1F601884" w:rsidR="001D3E47" w:rsidRDefault="003638DF" w:rsidP="001D3E47">
      <w:pPr>
        <w:contextualSpacing/>
        <w:rPr>
          <w:rFonts w:ascii="Times New Roman" w:hAnsi="Times New Roman"/>
          <w:b/>
          <w:sz w:val="24"/>
          <w:szCs w:val="24"/>
        </w:rPr>
      </w:pPr>
      <w:r w:rsidRPr="00631278">
        <w:rPr>
          <w:rFonts w:ascii="Times New Roman" w:hAnsi="Times New Roman"/>
          <w:b/>
          <w:sz w:val="24"/>
          <w:szCs w:val="24"/>
        </w:rPr>
        <w:t>Supplemental Materials</w:t>
      </w:r>
      <w:r w:rsidR="001D3E47" w:rsidRPr="00631278">
        <w:rPr>
          <w:rFonts w:ascii="Times New Roman" w:hAnsi="Times New Roman"/>
          <w:b/>
          <w:sz w:val="24"/>
          <w:szCs w:val="24"/>
        </w:rPr>
        <w:t>:</w:t>
      </w:r>
      <w:r w:rsidR="001D3E47" w:rsidRPr="00764542">
        <w:rPr>
          <w:rFonts w:ascii="Times New Roman" w:hAnsi="Times New Roman"/>
          <w:b/>
          <w:sz w:val="24"/>
          <w:szCs w:val="24"/>
        </w:rPr>
        <w:t xml:space="preserve"> </w:t>
      </w:r>
      <w:r w:rsidR="00095EBC">
        <w:rPr>
          <w:rFonts w:ascii="Times New Roman" w:hAnsi="Times New Roman"/>
          <w:b/>
          <w:sz w:val="24"/>
          <w:szCs w:val="24"/>
        </w:rPr>
        <w:t>Methods</w:t>
      </w:r>
    </w:p>
    <w:p w14:paraId="41AF32DD" w14:textId="77777777" w:rsidR="00997F31" w:rsidRPr="003638DF" w:rsidRDefault="00997F31" w:rsidP="00997F31">
      <w:pPr>
        <w:contextualSpacing/>
        <w:rPr>
          <w:rFonts w:ascii="Times New Roman" w:hAnsi="Times New Roman"/>
          <w:b/>
          <w:sz w:val="24"/>
          <w:szCs w:val="24"/>
        </w:rPr>
      </w:pPr>
    </w:p>
    <w:p w14:paraId="0ADE96EE" w14:textId="4ABF01F9" w:rsidR="0010051F" w:rsidRDefault="00710689" w:rsidP="001D3E47">
      <w:pPr>
        <w:ind w:firstLine="720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i/>
          <w:sz w:val="24"/>
          <w:szCs w:val="24"/>
        </w:rPr>
        <w:t>Whole genome sequencing</w:t>
      </w:r>
      <w:r w:rsidR="00964DBA" w:rsidRPr="00E64D18">
        <w:rPr>
          <w:rFonts w:ascii="Times New Roman" w:hAnsi="Times New Roman"/>
          <w:b/>
          <w:i/>
          <w:sz w:val="24"/>
          <w:szCs w:val="24"/>
        </w:rPr>
        <w:t xml:space="preserve"> of clinical lymph node samples</w:t>
      </w:r>
      <w:r w:rsidR="00964DBA" w:rsidRPr="00E64D18">
        <w:rPr>
          <w:rFonts w:ascii="Times New Roman" w:hAnsi="Times New Roman"/>
          <w:i/>
          <w:sz w:val="24"/>
          <w:szCs w:val="24"/>
        </w:rPr>
        <w:t xml:space="preserve">. </w:t>
      </w:r>
      <w:r w:rsidR="0066381E">
        <w:rPr>
          <w:rFonts w:ascii="Times New Roman" w:hAnsi="Times New Roman"/>
          <w:sz w:val="24"/>
          <w:szCs w:val="24"/>
        </w:rPr>
        <w:t xml:space="preserve">Libraries were prepared </w:t>
      </w:r>
      <w:r w:rsidR="00F14FE9">
        <w:rPr>
          <w:rFonts w:ascii="Times New Roman" w:hAnsi="Times New Roman"/>
          <w:sz w:val="24"/>
          <w:szCs w:val="24"/>
        </w:rPr>
        <w:t xml:space="preserve"> for sequencing</w:t>
      </w:r>
      <w:r w:rsidR="0066381E">
        <w:rPr>
          <w:rFonts w:ascii="Times New Roman" w:hAnsi="Times New Roman"/>
          <w:sz w:val="24"/>
          <w:szCs w:val="24"/>
        </w:rPr>
        <w:t xml:space="preserve"> </w:t>
      </w:r>
      <w:r w:rsidR="00AE1448">
        <w:rPr>
          <w:rFonts w:ascii="Times New Roman" w:hAnsi="Times New Roman"/>
          <w:sz w:val="24"/>
          <w:szCs w:val="24"/>
        </w:rPr>
        <w:t xml:space="preserve">on a HiSeq 2000 </w:t>
      </w:r>
      <w:r w:rsidR="00AD6E38">
        <w:rPr>
          <w:rFonts w:ascii="Times New Roman" w:hAnsi="Times New Roman"/>
          <w:sz w:val="24"/>
          <w:szCs w:val="24"/>
        </w:rPr>
        <w:t xml:space="preserve">at TGen North facility </w:t>
      </w:r>
      <w:r w:rsidR="0066381E">
        <w:rPr>
          <w:rFonts w:ascii="Times New Roman" w:hAnsi="Times New Roman"/>
          <w:sz w:val="24"/>
          <w:szCs w:val="24"/>
        </w:rPr>
        <w:t>using the following methods:</w:t>
      </w:r>
      <w:r w:rsidR="00964DBA" w:rsidRPr="00CA3587">
        <w:rPr>
          <w:rFonts w:ascii="Times New Roman" w:hAnsi="Times New Roman"/>
          <w:sz w:val="24"/>
          <w:szCs w:val="24"/>
        </w:rPr>
        <w:t xml:space="preserve"> 100 </w:t>
      </w:r>
      <w:r w:rsidR="00181518">
        <w:rPr>
          <w:rFonts w:ascii="Times New Roman" w:hAnsi="Times New Roman"/>
          <w:sz w:val="24"/>
          <w:szCs w:val="24"/>
        </w:rPr>
        <w:t>µ</w:t>
      </w:r>
      <w:r w:rsidR="00964DBA" w:rsidRPr="00CA3587">
        <w:rPr>
          <w:rFonts w:ascii="Times New Roman" w:hAnsi="Times New Roman"/>
          <w:sz w:val="24"/>
          <w:szCs w:val="24"/>
        </w:rPr>
        <w:t xml:space="preserve">L of DNA extract per clinical sample </w:t>
      </w:r>
      <w:r>
        <w:rPr>
          <w:rFonts w:ascii="Times New Roman" w:hAnsi="Times New Roman"/>
          <w:sz w:val="24"/>
          <w:szCs w:val="24"/>
        </w:rPr>
        <w:t>was</w:t>
      </w:r>
      <w:r w:rsidRPr="00CA3587">
        <w:rPr>
          <w:rFonts w:ascii="Times New Roman" w:hAnsi="Times New Roman"/>
          <w:sz w:val="24"/>
          <w:szCs w:val="24"/>
        </w:rPr>
        <w:t xml:space="preserve"> </w:t>
      </w:r>
      <w:r w:rsidR="00964DBA" w:rsidRPr="00CA3587">
        <w:rPr>
          <w:rFonts w:ascii="Times New Roman" w:hAnsi="Times New Roman"/>
          <w:sz w:val="24"/>
          <w:szCs w:val="24"/>
        </w:rPr>
        <w:t>processed using KAPA Library Preparation Kits with Standard PCR Library Amplification/Illumina series (KAPA biosystems, Boston MA, code KK8201) wi</w:t>
      </w:r>
      <w:r w:rsidR="00AA203E">
        <w:rPr>
          <w:rFonts w:ascii="Times New Roman" w:hAnsi="Times New Roman"/>
          <w:sz w:val="24"/>
          <w:szCs w:val="24"/>
        </w:rPr>
        <w:t>th the following modifications</w:t>
      </w:r>
      <w:r w:rsidR="001E23EA">
        <w:rPr>
          <w:rFonts w:ascii="Times New Roman" w:hAnsi="Times New Roman"/>
          <w:sz w:val="24"/>
          <w:szCs w:val="24"/>
        </w:rPr>
        <w:t>: t</w:t>
      </w:r>
      <w:r w:rsidR="00AA203E" w:rsidRPr="00AD687B">
        <w:rPr>
          <w:rFonts w:ascii="Times New Roman" w:hAnsi="Times New Roman"/>
          <w:sz w:val="24"/>
          <w:szCs w:val="24"/>
        </w:rPr>
        <w:t>he adapters and 8bp index oligos purchased from IDT® (Intergrated DNA technologies, Iowa) based on Kozarewa and Turner, 2011</w:t>
      </w:r>
      <w:r w:rsidR="00DB4F18">
        <w:rPr>
          <w:rFonts w:ascii="Times New Roman" w:hAnsi="Times New Roman"/>
          <w:sz w:val="24"/>
          <w:szCs w:val="24"/>
        </w:rPr>
        <w:t xml:space="preserve"> </w:t>
      </w:r>
      <w:r w:rsidR="00DB4F18">
        <w:rPr>
          <w:rFonts w:ascii="Times New Roman" w:hAnsi="Times New Roman"/>
          <w:sz w:val="24"/>
          <w:szCs w:val="24"/>
        </w:rPr>
        <w:fldChar w:fldCharType="begin"/>
      </w:r>
      <w:r w:rsidR="00EF7038">
        <w:rPr>
          <w:rFonts w:ascii="Times New Roman" w:hAnsi="Times New Roman"/>
          <w:sz w:val="24"/>
          <w:szCs w:val="24"/>
        </w:rPr>
        <w:instrText xml:space="preserve"> ADDIN EN.CITE &lt;EndNote&gt;&lt;Cite&gt;&lt;Author&gt;Kozarewa&lt;/Author&gt;&lt;Year&gt;2011&lt;/Year&gt;&lt;RecNum&gt;138&lt;/RecNum&gt;&lt;DisplayText&gt;(1)&lt;/DisplayText&gt;&lt;record&gt;&lt;rec-number&gt;138&lt;/rec-number&gt;&lt;foreign-keys&gt;&lt;key app="EN" db-id="arvdrr5px2awfaeddwspd0t805w5tape2vp2" timestamp="1459890414"&gt;138&lt;/key&gt;&lt;/foreign-keys&gt;&lt;ref-type name="Journal Article"&gt;17&lt;/ref-type&gt;&lt;contributors&gt;&lt;authors&gt;&lt;author&gt;Kozarewa, I.&lt;/author&gt;&lt;author&gt;Turner, D. J.&lt;/author&gt;&lt;/authors&gt;&lt;/contributors&gt;&lt;auth-address&gt;The Wellcome Trust Sanger Institute, Hinxton, Cambridge, UK.&lt;/auth-address&gt;&lt;titles&gt;&lt;title&gt;96-plex molecular barcoding for the Illumina Genome Analyzer&lt;/title&gt;&lt;secondary-title&gt;Methods Mol Biol&lt;/secondary-title&gt;&lt;alt-title&gt;Methods in molecular biology&lt;/alt-title&gt;&lt;/titles&gt;&lt;periodical&gt;&lt;full-title&gt;Methods Mol Biol&lt;/full-title&gt;&lt;abbr-1&gt;Methods in molecular biology&lt;/abbr-1&gt;&lt;/periodical&gt;&lt;alt-periodical&gt;&lt;full-title&gt;Methods Mol Biol&lt;/full-title&gt;&lt;abbr-1&gt;Methods in molecular biology&lt;/abbr-1&gt;&lt;/alt-periodical&gt;&lt;pages&gt;279-98&lt;/pages&gt;&lt;volume&gt;733&lt;/volume&gt;&lt;keywords&gt;&lt;keyword&gt;Actinin/genetics&lt;/keyword&gt;&lt;keyword&gt;DNA/chemistry/genetics/metabolism&lt;/keyword&gt;&lt;keyword&gt;*DNA Barcoding, Taxonomic&lt;/keyword&gt;&lt;keyword&gt;DNA Primers/genetics&lt;/keyword&gt;&lt;keyword&gt;DNA Repair&lt;/keyword&gt;&lt;keyword&gt;Gene Library&lt;/keyword&gt;&lt;keyword&gt;Genome/*genetics&lt;/keyword&gt;&lt;keyword&gt;Genomics/*methods&lt;/keyword&gt;&lt;keyword&gt;Humans&lt;/keyword&gt;&lt;keyword&gt;Microspheres&lt;/keyword&gt;&lt;keyword&gt;Polyadenylation&lt;/keyword&gt;&lt;keyword&gt;Polymerase Chain Reaction&lt;/keyword&gt;&lt;keyword&gt;Sequence Analysis, DNA/*methods&lt;/keyword&gt;&lt;/keywords&gt;&lt;dates&gt;&lt;year&gt;2011&lt;/year&gt;&lt;/dates&gt;&lt;isbn&gt;1940-6029 (Electronic)&amp;#xD;1064-3745 (Linking)&lt;/isbn&gt;&lt;accession-num&gt;21431778&lt;/accession-num&gt;&lt;urls&gt;&lt;related-urls&gt;&lt;url&gt;http://www.ncbi.nlm.nih.gov/pubmed/21431778&lt;/url&gt;&lt;/related-urls&gt;&lt;/urls&gt;&lt;electronic-resource-num&gt;10.1007/978-1-61779-089-8_20&lt;/electronic-resource-num&gt;&lt;/record&gt;&lt;/Cite&gt;&lt;/EndNote&gt;</w:instrText>
      </w:r>
      <w:r w:rsidR="00DB4F18">
        <w:rPr>
          <w:rFonts w:ascii="Times New Roman" w:hAnsi="Times New Roman"/>
          <w:sz w:val="24"/>
          <w:szCs w:val="24"/>
        </w:rPr>
        <w:fldChar w:fldCharType="separate"/>
      </w:r>
      <w:r w:rsidR="00EF7038">
        <w:rPr>
          <w:rFonts w:ascii="Times New Roman" w:hAnsi="Times New Roman"/>
          <w:noProof/>
          <w:sz w:val="24"/>
          <w:szCs w:val="24"/>
        </w:rPr>
        <w:t>(1)</w:t>
      </w:r>
      <w:r w:rsidR="00DB4F18">
        <w:rPr>
          <w:rFonts w:ascii="Times New Roman" w:hAnsi="Times New Roman"/>
          <w:sz w:val="24"/>
          <w:szCs w:val="24"/>
        </w:rPr>
        <w:fldChar w:fldCharType="end"/>
      </w:r>
      <w:r w:rsidR="00AA203E" w:rsidRPr="00AD687B">
        <w:rPr>
          <w:rFonts w:ascii="Times New Roman" w:hAnsi="Times New Roman"/>
          <w:sz w:val="24"/>
          <w:szCs w:val="24"/>
        </w:rPr>
        <w:t xml:space="preserve">, were used in place of those supplied in the Kapa preparation kit. Approximately one microgram of DNA per sample was fragmented using a SonicMan (Matrical) using </w:t>
      </w:r>
      <w:r w:rsidR="001E23EA">
        <w:rPr>
          <w:rFonts w:ascii="Times New Roman" w:hAnsi="Times New Roman"/>
          <w:sz w:val="24"/>
          <w:szCs w:val="24"/>
        </w:rPr>
        <w:t xml:space="preserve">the </w:t>
      </w:r>
      <w:r w:rsidR="00AA203E" w:rsidRPr="00AD687B">
        <w:rPr>
          <w:rFonts w:ascii="Times New Roman" w:hAnsi="Times New Roman"/>
          <w:sz w:val="24"/>
          <w:szCs w:val="24"/>
        </w:rPr>
        <w:t>following parameters: 75.0s pre chill, 16 cycles, 10.0s sonication, 100% power, 75.0s lid chill, 10.0s plate chill, and 75.0s post chill. The fragmented DNA was purified using Qiagen Qiaquick PCR purification columns (Qiagen, cat. no. 28104) and eluted into</w:t>
      </w:r>
      <w:r w:rsidR="00AF77B8">
        <w:rPr>
          <w:rFonts w:ascii="Times New Roman" w:hAnsi="Times New Roman"/>
          <w:sz w:val="24"/>
          <w:szCs w:val="24"/>
        </w:rPr>
        <w:t xml:space="preserve"> 42.5</w:t>
      </w:r>
      <w:r w:rsidR="005A0694">
        <w:rPr>
          <w:rFonts w:ascii="Times New Roman" w:hAnsi="Times New Roman"/>
          <w:sz w:val="24"/>
          <w:szCs w:val="24"/>
        </w:rPr>
        <w:t xml:space="preserve"> </w:t>
      </w:r>
      <w:r w:rsidR="005A0694" w:rsidRPr="00EB13FF">
        <w:rPr>
          <w:rFonts w:ascii="Times New Roman" w:hAnsi="Times New Roman"/>
          <w:sz w:val="24"/>
          <w:szCs w:val="24"/>
        </w:rPr>
        <w:t>μL</w:t>
      </w:r>
      <w:r w:rsidR="00AF77B8">
        <w:rPr>
          <w:rFonts w:ascii="Times New Roman" w:hAnsi="Times New Roman"/>
          <w:sz w:val="24"/>
          <w:szCs w:val="24"/>
        </w:rPr>
        <w:t xml:space="preserve"> of Elution Buffer. The A</w:t>
      </w:r>
      <w:r w:rsidR="00AA203E" w:rsidRPr="00AD687B">
        <w:rPr>
          <w:rFonts w:ascii="Times New Roman" w:hAnsi="Times New Roman"/>
          <w:sz w:val="24"/>
          <w:szCs w:val="24"/>
        </w:rPr>
        <w:t xml:space="preserve">-tailing step was </w:t>
      </w:r>
      <w:r>
        <w:rPr>
          <w:rFonts w:ascii="Times New Roman" w:hAnsi="Times New Roman"/>
          <w:sz w:val="24"/>
          <w:szCs w:val="24"/>
        </w:rPr>
        <w:t>conducted</w:t>
      </w:r>
      <w:r w:rsidRPr="00AD687B">
        <w:rPr>
          <w:rFonts w:ascii="Times New Roman" w:hAnsi="Times New Roman"/>
          <w:sz w:val="24"/>
          <w:szCs w:val="24"/>
        </w:rPr>
        <w:t xml:space="preserve"> </w:t>
      </w:r>
      <w:r w:rsidR="00AA203E" w:rsidRPr="00AD687B">
        <w:rPr>
          <w:rFonts w:ascii="Times New Roman" w:hAnsi="Times New Roman"/>
          <w:sz w:val="24"/>
          <w:szCs w:val="24"/>
        </w:rPr>
        <w:t>at 37</w:t>
      </w:r>
      <w:r w:rsidR="001E23EA" w:rsidRPr="006F1C45">
        <w:rPr>
          <w:rFonts w:ascii="Times New Roman" w:hAnsi="Times New Roman"/>
          <w:b/>
          <w:color w:val="000000"/>
        </w:rPr>
        <w:t>°</w:t>
      </w:r>
      <w:r w:rsidR="00AA203E" w:rsidRPr="00AD687B">
        <w:rPr>
          <w:rFonts w:ascii="Times New Roman" w:hAnsi="Times New Roman"/>
          <w:sz w:val="24"/>
          <w:szCs w:val="24"/>
        </w:rPr>
        <w:t>C for 30 mins. The adapter ligation used 1.5</w:t>
      </w:r>
      <w:r w:rsidR="005A0694">
        <w:rPr>
          <w:rFonts w:ascii="Times New Roman" w:hAnsi="Times New Roman"/>
          <w:sz w:val="24"/>
          <w:szCs w:val="24"/>
        </w:rPr>
        <w:t xml:space="preserve"> </w:t>
      </w:r>
      <w:r w:rsidR="005A0694" w:rsidRPr="00EB13FF">
        <w:rPr>
          <w:rFonts w:ascii="Times New Roman" w:hAnsi="Times New Roman"/>
          <w:sz w:val="24"/>
          <w:szCs w:val="24"/>
        </w:rPr>
        <w:t>μL</w:t>
      </w:r>
      <w:r w:rsidR="00AA203E" w:rsidRPr="00AD687B">
        <w:rPr>
          <w:rFonts w:ascii="Times New Roman" w:hAnsi="Times New Roman"/>
          <w:sz w:val="24"/>
          <w:szCs w:val="24"/>
        </w:rPr>
        <w:t xml:space="preserve"> of the 40</w:t>
      </w:r>
      <w:r w:rsidR="005A0694">
        <w:rPr>
          <w:rFonts w:ascii="Times New Roman" w:hAnsi="Times New Roman"/>
          <w:sz w:val="24"/>
          <w:szCs w:val="24"/>
        </w:rPr>
        <w:t xml:space="preserve"> μ</w:t>
      </w:r>
      <w:r w:rsidR="00AA203E" w:rsidRPr="00AD687B">
        <w:rPr>
          <w:rFonts w:ascii="Times New Roman" w:hAnsi="Times New Roman"/>
          <w:sz w:val="24"/>
          <w:szCs w:val="24"/>
        </w:rPr>
        <w:t>M adapter oligo mix</w:t>
      </w:r>
      <w:r w:rsidR="00DB4F18">
        <w:rPr>
          <w:rFonts w:ascii="Times New Roman" w:hAnsi="Times New Roman"/>
          <w:sz w:val="24"/>
          <w:szCs w:val="24"/>
        </w:rPr>
        <w:t xml:space="preserve"> </w:t>
      </w:r>
      <w:r w:rsidR="00DB4F18">
        <w:rPr>
          <w:rFonts w:ascii="Times New Roman" w:hAnsi="Times New Roman"/>
          <w:sz w:val="24"/>
          <w:szCs w:val="24"/>
        </w:rPr>
        <w:fldChar w:fldCharType="begin"/>
      </w:r>
      <w:r w:rsidR="00EF7038">
        <w:rPr>
          <w:rFonts w:ascii="Times New Roman" w:hAnsi="Times New Roman"/>
          <w:sz w:val="24"/>
          <w:szCs w:val="24"/>
        </w:rPr>
        <w:instrText xml:space="preserve"> ADDIN EN.CITE &lt;EndNote&gt;&lt;Cite&gt;&lt;Author&gt;Kozarewa&lt;/Author&gt;&lt;Year&gt;2011&lt;/Year&gt;&lt;RecNum&gt;138&lt;/RecNum&gt;&lt;DisplayText&gt;(1)&lt;/DisplayText&gt;&lt;record&gt;&lt;rec-number&gt;138&lt;/rec-number&gt;&lt;foreign-keys&gt;&lt;key app="EN" db-id="arvdrr5px2awfaeddwspd0t805w5tape2vp2" timestamp="1459890414"&gt;138&lt;/key&gt;&lt;/foreign-keys&gt;&lt;ref-type name="Journal Article"&gt;17&lt;/ref-type&gt;&lt;contributors&gt;&lt;authors&gt;&lt;author&gt;Kozarewa, I.&lt;/author&gt;&lt;author&gt;Turner, D. J.&lt;/author&gt;&lt;/authors&gt;&lt;/contributors&gt;&lt;auth-address&gt;The Wellcome Trust Sanger Institute, Hinxton, Cambridge, UK.&lt;/auth-address&gt;&lt;titles&gt;&lt;title&gt;96-plex molecular barcoding for the Illumina Genome Analyzer&lt;/title&gt;&lt;secondary-title&gt;Methods Mol Biol&lt;/secondary-title&gt;&lt;alt-title&gt;Methods in molecular biology&lt;/alt-title&gt;&lt;/titles&gt;&lt;periodical&gt;&lt;full-title&gt;Methods Mol Biol&lt;/full-title&gt;&lt;abbr-1&gt;Methods in molecular biology&lt;/abbr-1&gt;&lt;/periodical&gt;&lt;alt-periodical&gt;&lt;full-title&gt;Methods Mol Biol&lt;/full-title&gt;&lt;abbr-1&gt;Methods in molecular biology&lt;/abbr-1&gt;&lt;/alt-periodical&gt;&lt;pages&gt;279-98&lt;/pages&gt;&lt;volume&gt;733&lt;/volume&gt;&lt;keywords&gt;&lt;keyword&gt;Actinin/genetics&lt;/keyword&gt;&lt;keyword&gt;DNA/chemistry/genetics/metabolism&lt;/keyword&gt;&lt;keyword&gt;*DNA Barcoding, Taxonomic&lt;/keyword&gt;&lt;keyword&gt;DNA Primers/genetics&lt;/keyword&gt;&lt;keyword&gt;DNA Repair&lt;/keyword&gt;&lt;keyword&gt;Gene Library&lt;/keyword&gt;&lt;keyword&gt;Genome/*genetics&lt;/keyword&gt;&lt;keyword&gt;Genomics/*methods&lt;/keyword&gt;&lt;keyword&gt;Humans&lt;/keyword&gt;&lt;keyword&gt;Microspheres&lt;/keyword&gt;&lt;keyword&gt;Polyadenylation&lt;/keyword&gt;&lt;keyword&gt;Polymerase Chain Reaction&lt;/keyword&gt;&lt;keyword&gt;Sequence Analysis, DNA/*methods&lt;/keyword&gt;&lt;/keywords&gt;&lt;dates&gt;&lt;year&gt;2011&lt;/year&gt;&lt;/dates&gt;&lt;isbn&gt;1940-6029 (Electronic)&amp;#xD;1064-3745 (Linking)&lt;/isbn&gt;&lt;accession-num&gt;21431778&lt;/accession-num&gt;&lt;urls&gt;&lt;related-urls&gt;&lt;url&gt;http://www.ncbi.nlm.nih.gov/pubmed/21431778&lt;/url&gt;&lt;/related-urls&gt;&lt;/urls&gt;&lt;electronic-resource-num&gt;10.1007/978-1-61779-089-8_20&lt;/electronic-resource-num&gt;&lt;/record&gt;&lt;/Cite&gt;&lt;/EndNote&gt;</w:instrText>
      </w:r>
      <w:r w:rsidR="00DB4F18">
        <w:rPr>
          <w:rFonts w:ascii="Times New Roman" w:hAnsi="Times New Roman"/>
          <w:sz w:val="24"/>
          <w:szCs w:val="24"/>
        </w:rPr>
        <w:fldChar w:fldCharType="separate"/>
      </w:r>
      <w:r w:rsidR="00EF7038">
        <w:rPr>
          <w:rFonts w:ascii="Times New Roman" w:hAnsi="Times New Roman"/>
          <w:noProof/>
          <w:sz w:val="24"/>
          <w:szCs w:val="24"/>
        </w:rPr>
        <w:t>(1)</w:t>
      </w:r>
      <w:r w:rsidR="00DB4F18">
        <w:rPr>
          <w:rFonts w:ascii="Times New Roman" w:hAnsi="Times New Roman"/>
          <w:sz w:val="24"/>
          <w:szCs w:val="24"/>
        </w:rPr>
        <w:fldChar w:fldCharType="end"/>
      </w:r>
      <w:r w:rsidR="00AA203E" w:rsidRPr="00AD687B">
        <w:rPr>
          <w:rFonts w:ascii="Times New Roman" w:hAnsi="Times New Roman"/>
          <w:sz w:val="24"/>
          <w:szCs w:val="24"/>
        </w:rPr>
        <w:t xml:space="preserve"> only one post- ligation bead cleanup was </w:t>
      </w:r>
      <w:r>
        <w:rPr>
          <w:rFonts w:ascii="Times New Roman" w:hAnsi="Times New Roman"/>
          <w:sz w:val="24"/>
          <w:szCs w:val="24"/>
        </w:rPr>
        <w:t>completed</w:t>
      </w:r>
      <w:r w:rsidR="00AA203E" w:rsidRPr="00AD687B">
        <w:rPr>
          <w:rFonts w:ascii="Times New Roman" w:hAnsi="Times New Roman"/>
          <w:sz w:val="24"/>
          <w:szCs w:val="24"/>
        </w:rPr>
        <w:t xml:space="preserve">. All purification steps were </w:t>
      </w:r>
      <w:r>
        <w:rPr>
          <w:rFonts w:ascii="Times New Roman" w:hAnsi="Times New Roman"/>
          <w:sz w:val="24"/>
          <w:szCs w:val="24"/>
        </w:rPr>
        <w:t>completed</w:t>
      </w:r>
      <w:r w:rsidRPr="00AD687B">
        <w:rPr>
          <w:rFonts w:ascii="Times New Roman" w:hAnsi="Times New Roman"/>
          <w:sz w:val="24"/>
          <w:szCs w:val="24"/>
        </w:rPr>
        <w:t xml:space="preserve"> </w:t>
      </w:r>
      <w:r w:rsidR="00AA203E" w:rsidRPr="00AD687B">
        <w:rPr>
          <w:rFonts w:ascii="Times New Roman" w:hAnsi="Times New Roman"/>
          <w:sz w:val="24"/>
          <w:szCs w:val="24"/>
        </w:rPr>
        <w:t>with the 1.8x SPRI bead protocol in the KAPA protocol. Size selection of fragments was gel based; 30</w:t>
      </w:r>
      <w:r w:rsidR="00F744DC">
        <w:rPr>
          <w:rFonts w:ascii="Times New Roman" w:hAnsi="Times New Roman"/>
          <w:sz w:val="24"/>
          <w:szCs w:val="24"/>
        </w:rPr>
        <w:t xml:space="preserve"> </w:t>
      </w:r>
      <w:r w:rsidR="005A0694" w:rsidRPr="00EB13FF">
        <w:rPr>
          <w:rFonts w:ascii="Times New Roman" w:hAnsi="Times New Roman"/>
          <w:sz w:val="24"/>
          <w:szCs w:val="24"/>
        </w:rPr>
        <w:t>μL</w:t>
      </w:r>
      <w:r w:rsidR="00AA203E" w:rsidRPr="00AD687B">
        <w:rPr>
          <w:rFonts w:ascii="Times New Roman" w:hAnsi="Times New Roman"/>
          <w:sz w:val="24"/>
          <w:szCs w:val="24"/>
        </w:rPr>
        <w:t xml:space="preserve"> of clean ligated material was run in a 2% agarose gel. Several gel slices, corresponding to differe</w:t>
      </w:r>
      <w:r w:rsidR="00AA203E">
        <w:rPr>
          <w:rFonts w:ascii="Times New Roman" w:hAnsi="Times New Roman"/>
          <w:sz w:val="24"/>
          <w:szCs w:val="24"/>
        </w:rPr>
        <w:t>nt average DNA fragment sizes (</w:t>
      </w:r>
      <w:r w:rsidR="00AA203E" w:rsidRPr="00AD687B">
        <w:rPr>
          <w:rFonts w:ascii="Times New Roman" w:hAnsi="Times New Roman"/>
          <w:sz w:val="24"/>
          <w:szCs w:val="24"/>
        </w:rPr>
        <w:t>220 and 600</w:t>
      </w:r>
      <w:r w:rsidR="00122E93">
        <w:rPr>
          <w:rFonts w:ascii="Times New Roman" w:hAnsi="Times New Roman"/>
          <w:sz w:val="24"/>
          <w:szCs w:val="24"/>
        </w:rPr>
        <w:t xml:space="preserve"> </w:t>
      </w:r>
      <w:r w:rsidR="00AA203E" w:rsidRPr="00AD687B">
        <w:rPr>
          <w:rFonts w:ascii="Times New Roman" w:hAnsi="Times New Roman"/>
          <w:sz w:val="24"/>
          <w:szCs w:val="24"/>
        </w:rPr>
        <w:t>bp fragments)</w:t>
      </w:r>
      <w:r>
        <w:rPr>
          <w:rFonts w:ascii="Times New Roman" w:hAnsi="Times New Roman"/>
          <w:sz w:val="24"/>
          <w:szCs w:val="24"/>
        </w:rPr>
        <w:t>,</w:t>
      </w:r>
      <w:r w:rsidR="00AA203E" w:rsidRPr="00AD687B">
        <w:rPr>
          <w:rFonts w:ascii="Times New Roman" w:hAnsi="Times New Roman"/>
          <w:sz w:val="24"/>
          <w:szCs w:val="24"/>
        </w:rPr>
        <w:t> were extracted from the gel and purified with a Qiagen Gel Extraction kit (Qiagen, cat. no. 28704) and eluted in 30</w:t>
      </w:r>
      <w:r w:rsidR="00F744DC">
        <w:rPr>
          <w:rFonts w:ascii="Times New Roman" w:hAnsi="Times New Roman"/>
          <w:sz w:val="24"/>
          <w:szCs w:val="24"/>
        </w:rPr>
        <w:t xml:space="preserve"> </w:t>
      </w:r>
      <w:r w:rsidR="005A0694" w:rsidRPr="00EB13FF">
        <w:rPr>
          <w:rFonts w:ascii="Times New Roman" w:hAnsi="Times New Roman"/>
          <w:sz w:val="24"/>
          <w:szCs w:val="24"/>
        </w:rPr>
        <w:t>μL</w:t>
      </w:r>
      <w:r w:rsidR="00AA203E" w:rsidRPr="00AD687B">
        <w:rPr>
          <w:rFonts w:ascii="Times New Roman" w:hAnsi="Times New Roman"/>
          <w:sz w:val="24"/>
          <w:szCs w:val="24"/>
        </w:rPr>
        <w:t xml:space="preserve"> of Elution Buffer. PCR was optimized to improve yield and genome coverage.  Two </w:t>
      </w:r>
      <w:r w:rsidR="005A0694" w:rsidRPr="00EB13FF">
        <w:rPr>
          <w:rFonts w:ascii="Times New Roman" w:hAnsi="Times New Roman"/>
          <w:sz w:val="24"/>
          <w:szCs w:val="24"/>
        </w:rPr>
        <w:t>μL</w:t>
      </w:r>
      <w:r w:rsidR="00AA203E" w:rsidRPr="00AD687B">
        <w:rPr>
          <w:rFonts w:ascii="Times New Roman" w:hAnsi="Times New Roman"/>
          <w:sz w:val="24"/>
          <w:szCs w:val="24"/>
        </w:rPr>
        <w:t xml:space="preserve"> of DNA, two </w:t>
      </w:r>
      <w:r w:rsidR="005A0694" w:rsidRPr="00EB13FF">
        <w:rPr>
          <w:rFonts w:ascii="Times New Roman" w:hAnsi="Times New Roman"/>
          <w:sz w:val="24"/>
          <w:szCs w:val="24"/>
        </w:rPr>
        <w:t>μL</w:t>
      </w:r>
      <w:r w:rsidR="00AA203E" w:rsidRPr="00AD687B">
        <w:rPr>
          <w:rFonts w:ascii="Times New Roman" w:hAnsi="Times New Roman"/>
          <w:sz w:val="24"/>
          <w:szCs w:val="24"/>
        </w:rPr>
        <w:t xml:space="preserve"> of 10</w:t>
      </w:r>
      <w:r w:rsidR="00F14FE9">
        <w:rPr>
          <w:rFonts w:ascii="Times New Roman" w:hAnsi="Times New Roman"/>
          <w:sz w:val="24"/>
          <w:szCs w:val="24"/>
        </w:rPr>
        <w:t xml:space="preserve"> </w:t>
      </w:r>
      <w:r w:rsidR="005A0694">
        <w:rPr>
          <w:rFonts w:ascii="Times New Roman" w:hAnsi="Times New Roman"/>
          <w:sz w:val="24"/>
          <w:szCs w:val="24"/>
        </w:rPr>
        <w:t>μ</w:t>
      </w:r>
      <w:r w:rsidR="00AA203E" w:rsidRPr="00AD687B">
        <w:rPr>
          <w:rFonts w:ascii="Times New Roman" w:hAnsi="Times New Roman"/>
          <w:sz w:val="24"/>
          <w:szCs w:val="24"/>
        </w:rPr>
        <w:t>M both primers, 25</w:t>
      </w:r>
      <w:r w:rsidR="00F14FE9">
        <w:rPr>
          <w:rFonts w:ascii="Times New Roman" w:hAnsi="Times New Roman"/>
          <w:sz w:val="24"/>
          <w:szCs w:val="24"/>
        </w:rPr>
        <w:t xml:space="preserve"> </w:t>
      </w:r>
      <w:r w:rsidR="005A0694" w:rsidRPr="00EB13FF">
        <w:rPr>
          <w:rFonts w:ascii="Times New Roman" w:hAnsi="Times New Roman"/>
          <w:sz w:val="24"/>
          <w:szCs w:val="24"/>
        </w:rPr>
        <w:t>μL</w:t>
      </w:r>
      <w:r w:rsidR="00AA203E" w:rsidRPr="00AD687B">
        <w:rPr>
          <w:rFonts w:ascii="Times New Roman" w:hAnsi="Times New Roman"/>
          <w:sz w:val="24"/>
          <w:szCs w:val="24"/>
        </w:rPr>
        <w:t xml:space="preserve"> of Kapa 2X HIFI PCR Master Mix (KAPA biosystems), and 19</w:t>
      </w:r>
      <w:r w:rsidR="00F14FE9">
        <w:rPr>
          <w:rFonts w:ascii="Times New Roman" w:hAnsi="Times New Roman"/>
          <w:sz w:val="24"/>
          <w:szCs w:val="24"/>
        </w:rPr>
        <w:t xml:space="preserve"> </w:t>
      </w:r>
      <w:r w:rsidR="005A0694" w:rsidRPr="00EB13FF">
        <w:rPr>
          <w:rFonts w:ascii="Times New Roman" w:hAnsi="Times New Roman"/>
          <w:sz w:val="24"/>
          <w:szCs w:val="24"/>
        </w:rPr>
        <w:t>μL</w:t>
      </w:r>
      <w:r w:rsidR="00AA203E" w:rsidRPr="00AD687B">
        <w:rPr>
          <w:rFonts w:ascii="Times New Roman" w:hAnsi="Times New Roman"/>
          <w:sz w:val="24"/>
          <w:szCs w:val="24"/>
        </w:rPr>
        <w:t xml:space="preserve"> of H2O were combined. The following PCR parameters were used: initial denaturation 2 min at 98°C, 12 cycles of 30 sec at 98°C, 20 sec at 65°C, 30 sec at 72°C, with a final extension of 5 mins at 72°C.</w:t>
      </w:r>
      <w:r w:rsidR="00A32197">
        <w:rPr>
          <w:rFonts w:ascii="Times New Roman" w:hAnsi="Times New Roman"/>
          <w:sz w:val="24"/>
          <w:szCs w:val="24"/>
        </w:rPr>
        <w:t xml:space="preserve"> </w:t>
      </w:r>
      <w:r w:rsidR="00AA203E" w:rsidRPr="00AD687B">
        <w:rPr>
          <w:rFonts w:ascii="Times New Roman" w:hAnsi="Times New Roman"/>
          <w:sz w:val="24"/>
          <w:szCs w:val="24"/>
        </w:rPr>
        <w:t>The samples were sequenced using 2x100</w:t>
      </w:r>
      <w:r w:rsidR="005A0694">
        <w:rPr>
          <w:rFonts w:ascii="Times New Roman" w:hAnsi="Times New Roman"/>
          <w:sz w:val="24"/>
          <w:szCs w:val="24"/>
        </w:rPr>
        <w:t xml:space="preserve"> </w:t>
      </w:r>
      <w:r w:rsidR="00AA203E" w:rsidRPr="00AD687B">
        <w:rPr>
          <w:rFonts w:ascii="Times New Roman" w:hAnsi="Times New Roman"/>
          <w:sz w:val="24"/>
          <w:szCs w:val="24"/>
        </w:rPr>
        <w:t>bp run</w:t>
      </w:r>
      <w:r w:rsidR="00AA203E" w:rsidRPr="00AD687B">
        <w:rPr>
          <w:rFonts w:ascii="Times New Roman" w:hAnsi="Times New Roman"/>
          <w:color w:val="1F497D"/>
          <w:sz w:val="24"/>
          <w:szCs w:val="24"/>
        </w:rPr>
        <w:t xml:space="preserve"> </w:t>
      </w:r>
      <w:r w:rsidR="00AA203E" w:rsidRPr="00AD687B">
        <w:rPr>
          <w:rFonts w:ascii="Times New Roman" w:hAnsi="Times New Roman"/>
          <w:sz w:val="24"/>
          <w:szCs w:val="24"/>
        </w:rPr>
        <w:t xml:space="preserve">on the Illumina HiSeq </w:t>
      </w:r>
      <w:r w:rsidR="007832BA">
        <w:rPr>
          <w:rFonts w:ascii="Times New Roman" w:hAnsi="Times New Roman"/>
          <w:sz w:val="24"/>
          <w:szCs w:val="24"/>
        </w:rPr>
        <w:t xml:space="preserve">2000 </w:t>
      </w:r>
      <w:r w:rsidR="00AA203E" w:rsidRPr="00AD687B">
        <w:rPr>
          <w:rFonts w:ascii="Times New Roman" w:hAnsi="Times New Roman"/>
          <w:sz w:val="24"/>
          <w:szCs w:val="24"/>
        </w:rPr>
        <w:t>instrument (1000x coverage). Each read was 100</w:t>
      </w:r>
      <w:r w:rsidR="00122E93">
        <w:rPr>
          <w:rFonts w:ascii="Times New Roman" w:hAnsi="Times New Roman"/>
          <w:sz w:val="24"/>
          <w:szCs w:val="24"/>
        </w:rPr>
        <w:t xml:space="preserve"> </w:t>
      </w:r>
      <w:r w:rsidR="00AA203E" w:rsidRPr="00AD687B">
        <w:rPr>
          <w:rFonts w:ascii="Times New Roman" w:hAnsi="Times New Roman"/>
          <w:sz w:val="24"/>
          <w:szCs w:val="24"/>
        </w:rPr>
        <w:t xml:space="preserve">bp in length from a 600 bp insert size and paired reads. </w:t>
      </w:r>
    </w:p>
    <w:p w14:paraId="3EB716F1" w14:textId="77777777" w:rsidR="005830E7" w:rsidRDefault="005830E7" w:rsidP="00997F31">
      <w:pPr>
        <w:contextualSpacing/>
        <w:rPr>
          <w:rFonts w:ascii="Times New Roman" w:hAnsi="Times New Roman"/>
          <w:sz w:val="24"/>
          <w:szCs w:val="24"/>
        </w:rPr>
      </w:pPr>
    </w:p>
    <w:p w14:paraId="4B43B8E9" w14:textId="77777777" w:rsidR="009A2B28" w:rsidRDefault="009A2B28" w:rsidP="00D72B9E">
      <w:pPr>
        <w:contextualSpacing/>
        <w:rPr>
          <w:rFonts w:ascii="Times New Roman" w:hAnsi="Times New Roman"/>
          <w:b/>
          <w:i/>
          <w:sz w:val="24"/>
          <w:szCs w:val="24"/>
        </w:rPr>
      </w:pPr>
    </w:p>
    <w:p w14:paraId="0019A81A" w14:textId="77777777" w:rsidR="009A2B28" w:rsidRDefault="009A2B28" w:rsidP="00D72B9E">
      <w:pPr>
        <w:contextualSpacing/>
        <w:rPr>
          <w:rFonts w:ascii="Times New Roman" w:hAnsi="Times New Roman"/>
          <w:b/>
          <w:i/>
          <w:sz w:val="24"/>
          <w:szCs w:val="24"/>
        </w:rPr>
      </w:pPr>
    </w:p>
    <w:p w14:paraId="773E4243" w14:textId="13DF731F" w:rsidR="00F17E35" w:rsidRDefault="00263903" w:rsidP="00D72B9E">
      <w:pPr>
        <w:contextualSpacing/>
        <w:rPr>
          <w:rFonts w:ascii="Times New Roman" w:hAnsi="Times New Roman"/>
          <w:sz w:val="24"/>
          <w:szCs w:val="24"/>
        </w:rPr>
      </w:pPr>
      <w:r w:rsidRPr="00E64D18">
        <w:rPr>
          <w:rFonts w:ascii="Times New Roman" w:hAnsi="Times New Roman"/>
          <w:b/>
          <w:i/>
          <w:sz w:val="24"/>
          <w:szCs w:val="24"/>
        </w:rPr>
        <w:t>Molecular confirmation of pathogens detected by bioinformatics analysis</w:t>
      </w:r>
      <w:r w:rsidRPr="00E64D18">
        <w:rPr>
          <w:rFonts w:ascii="Times New Roman" w:hAnsi="Times New Roman"/>
          <w:i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59A77811" w14:textId="77777777" w:rsidR="007E6E92" w:rsidRDefault="007E6E92" w:rsidP="005C02A8">
      <w:pPr>
        <w:contextualSpacing/>
        <w:rPr>
          <w:rFonts w:ascii="Times New Roman" w:hAnsi="Times New Roman"/>
          <w:b/>
          <w:i/>
          <w:sz w:val="24"/>
          <w:szCs w:val="24"/>
        </w:rPr>
      </w:pPr>
    </w:p>
    <w:p w14:paraId="3B6873D4" w14:textId="12443061" w:rsidR="009D384D" w:rsidRDefault="001717A5" w:rsidP="00997F31">
      <w:pPr>
        <w:ind w:firstLine="360"/>
        <w:contextualSpacing/>
        <w:rPr>
          <w:rFonts w:ascii="Times New Roman" w:hAnsi="Times New Roman"/>
          <w:sz w:val="24"/>
          <w:szCs w:val="24"/>
        </w:rPr>
      </w:pPr>
      <w:r w:rsidRPr="00E364DD">
        <w:rPr>
          <w:rFonts w:ascii="Times New Roman" w:hAnsi="Times New Roman"/>
          <w:b/>
          <w:i/>
          <w:sz w:val="24"/>
          <w:szCs w:val="24"/>
        </w:rPr>
        <w:t>Novel Fragment Elongation Strategy to perform Sanger Sequencing for short HBV fragment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D72B9E">
        <w:rPr>
          <w:rFonts w:ascii="Times New Roman" w:hAnsi="Times New Roman"/>
          <w:sz w:val="24"/>
          <w:szCs w:val="24"/>
        </w:rPr>
        <w:t>Due to the exceptionally short HBV fragment size, we used a novel molecular strategy that incorporated this small PCR product into a larger fragment resulting in a 356 bp fragment</w:t>
      </w:r>
      <w:r w:rsidR="00110796">
        <w:rPr>
          <w:rFonts w:ascii="Times New Roman" w:hAnsi="Times New Roman"/>
          <w:sz w:val="24"/>
          <w:szCs w:val="24"/>
        </w:rPr>
        <w:t>.</w:t>
      </w:r>
      <w:r w:rsidR="00D72B9E" w:rsidRPr="00AD687B">
        <w:rPr>
          <w:rFonts w:ascii="Times New Roman" w:hAnsi="Times New Roman"/>
          <w:sz w:val="24"/>
          <w:szCs w:val="24"/>
        </w:rPr>
        <w:t xml:space="preserve"> </w:t>
      </w:r>
      <w:r w:rsidRPr="00AD687B">
        <w:rPr>
          <w:rFonts w:ascii="Times New Roman" w:hAnsi="Times New Roman"/>
          <w:sz w:val="24"/>
          <w:szCs w:val="24"/>
        </w:rPr>
        <w:t xml:space="preserve">We stitched together two fragments into a single longer fragment through PCR strategy. We generated a 74 bp HBV amplicon product using the internal forward and reverse primers of the nested PCR scheme (Table </w:t>
      </w:r>
      <w:r w:rsidR="00E35BDB">
        <w:rPr>
          <w:rFonts w:ascii="Times New Roman" w:hAnsi="Times New Roman"/>
          <w:sz w:val="24"/>
          <w:szCs w:val="24"/>
        </w:rPr>
        <w:t>2</w:t>
      </w:r>
      <w:r w:rsidRPr="00AD687B">
        <w:rPr>
          <w:rFonts w:ascii="Times New Roman" w:hAnsi="Times New Roman"/>
          <w:sz w:val="24"/>
          <w:szCs w:val="24"/>
        </w:rPr>
        <w:t>). The forward primer was modified by the addition of 26 bp of non-HBV sequence at the 5’ end</w:t>
      </w:r>
      <w:r w:rsidR="000B2D02">
        <w:rPr>
          <w:rFonts w:ascii="Times New Roman" w:hAnsi="Times New Roman"/>
          <w:sz w:val="24"/>
          <w:szCs w:val="24"/>
        </w:rPr>
        <w:t xml:space="preserve"> (lower case and green highlight)</w:t>
      </w:r>
      <w:r w:rsidRPr="00AD687B">
        <w:rPr>
          <w:rFonts w:ascii="Times New Roman" w:hAnsi="Times New Roman"/>
          <w:sz w:val="24"/>
          <w:szCs w:val="24"/>
        </w:rPr>
        <w:t xml:space="preserve"> (</w:t>
      </w:r>
      <w:r w:rsidRPr="00AD687B">
        <w:rPr>
          <w:rFonts w:ascii="Times New Roman" w:hAnsi="Times New Roman"/>
          <w:sz w:val="24"/>
          <w:szCs w:val="24"/>
          <w:highlight w:val="green"/>
        </w:rPr>
        <w:t>agctttccttgtttcgaattttataa</w:t>
      </w:r>
      <w:r w:rsidRPr="00AD687B">
        <w:rPr>
          <w:rFonts w:ascii="Times New Roman" w:hAnsi="Times New Roman"/>
          <w:sz w:val="24"/>
          <w:szCs w:val="24"/>
        </w:rPr>
        <w:t>TCTGTTCACCAGCACCAT). This non-HBV sequence tail became incorporated into the final small HBV-specific amplicon and served to incorporate the HBV-specific amplicon into a larger fragment. The larger fragment (elongation gBlock), generated by IDT as a genomic block, contained the same non-HBV sequence (</w:t>
      </w:r>
      <w:r w:rsidRPr="00AD687B">
        <w:rPr>
          <w:rFonts w:ascii="Times New Roman" w:hAnsi="Times New Roman"/>
          <w:sz w:val="24"/>
          <w:szCs w:val="24"/>
          <w:highlight w:val="green"/>
        </w:rPr>
        <w:t>agctttccttgtttcgaattttataa</w:t>
      </w:r>
      <w:r w:rsidRPr="00AD687B">
        <w:rPr>
          <w:rFonts w:ascii="Times New Roman" w:hAnsi="Times New Roman"/>
          <w:sz w:val="24"/>
          <w:szCs w:val="24"/>
        </w:rPr>
        <w:t>) incorporated in the 74 bp HBV amplicon at the end of the fragment (</w:t>
      </w:r>
      <w:r w:rsidR="0018020C">
        <w:rPr>
          <w:rFonts w:ascii="Times New Roman" w:hAnsi="Times New Roman"/>
          <w:sz w:val="24"/>
          <w:szCs w:val="24"/>
        </w:rPr>
        <w:t xml:space="preserve">Fig </w:t>
      </w:r>
      <w:r w:rsidR="00F21319">
        <w:rPr>
          <w:rFonts w:ascii="Times New Roman" w:hAnsi="Times New Roman"/>
          <w:sz w:val="24"/>
          <w:szCs w:val="24"/>
        </w:rPr>
        <w:t>S1</w:t>
      </w:r>
      <w:r w:rsidRPr="00AD687B">
        <w:rPr>
          <w:rFonts w:ascii="Times New Roman" w:hAnsi="Times New Roman"/>
          <w:sz w:val="24"/>
          <w:szCs w:val="24"/>
        </w:rPr>
        <w:t xml:space="preserve">). </w:t>
      </w:r>
    </w:p>
    <w:p w14:paraId="4D93B549" w14:textId="7461D76F" w:rsidR="00457CA3" w:rsidRDefault="00457CA3" w:rsidP="00997F31">
      <w:pPr>
        <w:ind w:firstLine="360"/>
        <w:contextualSpacing/>
        <w:rPr>
          <w:rFonts w:ascii="Times New Roman" w:hAnsi="Times New Roman"/>
          <w:sz w:val="24"/>
          <w:szCs w:val="24"/>
        </w:rPr>
      </w:pPr>
    </w:p>
    <w:p w14:paraId="68CF1A06" w14:textId="3A3C7A5F" w:rsidR="00457CA3" w:rsidRDefault="00457CA3" w:rsidP="00997F31">
      <w:pPr>
        <w:ind w:firstLine="360"/>
        <w:contextualSpacing/>
        <w:rPr>
          <w:rFonts w:ascii="Times New Roman" w:hAnsi="Times New Roman"/>
          <w:sz w:val="24"/>
          <w:szCs w:val="24"/>
        </w:rPr>
      </w:pPr>
    </w:p>
    <w:p w14:paraId="190CB92B" w14:textId="2F219E34" w:rsidR="000B2D02" w:rsidRDefault="00457CA3" w:rsidP="00997F31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i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13FA9954" wp14:editId="3553C8F3">
                <wp:simplePos x="0" y="0"/>
                <wp:positionH relativeFrom="column">
                  <wp:posOffset>-94615</wp:posOffset>
                </wp:positionH>
                <wp:positionV relativeFrom="paragraph">
                  <wp:posOffset>-48133</wp:posOffset>
                </wp:positionV>
                <wp:extent cx="6152084" cy="2596896"/>
                <wp:effectExtent l="0" t="0" r="20320" b="1333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52084" cy="2596896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CFF00BD" id="Rectangle 1" o:spid="_x0000_s1026" style="position:absolute;margin-left:-7.45pt;margin-top:-3.8pt;width:484.4pt;height:204.5pt;z-index:-251657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" filled="f" strokecolor="black [3213]" strokeweight="2pt"/>
            </w:pict>
          </mc:Fallback>
        </mc:AlternateContent>
      </w:r>
      <w:r w:rsidR="0034188C">
        <w:rPr>
          <w:rFonts w:ascii="Times New Roman" w:hAnsi="Times New Roman"/>
          <w:b/>
          <w:sz w:val="24"/>
          <w:szCs w:val="24"/>
        </w:rPr>
        <w:t>Fig S</w:t>
      </w:r>
      <w:r w:rsidR="005C02A8">
        <w:rPr>
          <w:rFonts w:ascii="Times New Roman" w:hAnsi="Times New Roman"/>
          <w:b/>
          <w:sz w:val="24"/>
          <w:szCs w:val="24"/>
        </w:rPr>
        <w:t>1</w:t>
      </w:r>
      <w:r w:rsidR="004A7DCD" w:rsidRPr="00D31E34">
        <w:rPr>
          <w:rFonts w:ascii="Times New Roman" w:hAnsi="Times New Roman"/>
          <w:b/>
          <w:sz w:val="24"/>
          <w:szCs w:val="24"/>
        </w:rPr>
        <w:t>:</w:t>
      </w:r>
      <w:r w:rsidR="004A7DCD">
        <w:rPr>
          <w:rFonts w:ascii="Times New Roman" w:hAnsi="Times New Roman"/>
          <w:sz w:val="24"/>
          <w:szCs w:val="24"/>
        </w:rPr>
        <w:t xml:space="preserve"> </w:t>
      </w:r>
      <w:r w:rsidR="00D31E34">
        <w:rPr>
          <w:rFonts w:ascii="Times New Roman" w:hAnsi="Times New Roman"/>
          <w:sz w:val="24"/>
          <w:szCs w:val="24"/>
        </w:rPr>
        <w:t xml:space="preserve">Schematic design of the Elongation gBlock. This gBlock </w:t>
      </w:r>
      <w:r w:rsidR="005F05E8">
        <w:rPr>
          <w:rFonts w:ascii="Times New Roman" w:hAnsi="Times New Roman"/>
          <w:sz w:val="24"/>
          <w:szCs w:val="24"/>
        </w:rPr>
        <w:t>contains</w:t>
      </w:r>
      <w:r w:rsidR="00D31E34">
        <w:rPr>
          <w:rFonts w:ascii="Times New Roman" w:hAnsi="Times New Roman"/>
          <w:sz w:val="24"/>
          <w:szCs w:val="24"/>
        </w:rPr>
        <w:t xml:space="preserve"> sequence targets that </w:t>
      </w:r>
      <w:r w:rsidR="0000454F">
        <w:rPr>
          <w:rFonts w:ascii="Times New Roman" w:hAnsi="Times New Roman"/>
          <w:sz w:val="24"/>
          <w:szCs w:val="24"/>
        </w:rPr>
        <w:t>permits incorporation of the</w:t>
      </w:r>
      <w:r w:rsidR="00D31E34">
        <w:rPr>
          <w:rFonts w:ascii="Times New Roman" w:hAnsi="Times New Roman"/>
          <w:sz w:val="24"/>
          <w:szCs w:val="24"/>
        </w:rPr>
        <w:t xml:space="preserve"> </w:t>
      </w:r>
      <w:r w:rsidR="00D31E34" w:rsidRPr="00AD687B">
        <w:rPr>
          <w:rFonts w:ascii="Times New Roman" w:hAnsi="Times New Roman"/>
          <w:sz w:val="24"/>
          <w:szCs w:val="24"/>
        </w:rPr>
        <w:t>74 bp HBV-specific amplicon</w:t>
      </w:r>
      <w:r w:rsidR="0000454F">
        <w:rPr>
          <w:rFonts w:ascii="Times New Roman" w:hAnsi="Times New Roman"/>
          <w:sz w:val="24"/>
          <w:szCs w:val="24"/>
        </w:rPr>
        <w:t xml:space="preserve"> with the gBlock (highlighted in green)</w:t>
      </w:r>
      <w:r w:rsidR="00D31E34">
        <w:rPr>
          <w:rFonts w:ascii="Times New Roman" w:hAnsi="Times New Roman"/>
          <w:sz w:val="24"/>
          <w:szCs w:val="24"/>
        </w:rPr>
        <w:t xml:space="preserve">. </w:t>
      </w:r>
      <w:r w:rsidR="0000454F">
        <w:rPr>
          <w:rFonts w:ascii="Times New Roman" w:hAnsi="Times New Roman"/>
          <w:sz w:val="24"/>
          <w:szCs w:val="24"/>
        </w:rPr>
        <w:t xml:space="preserve">Yellow highlight represent the </w:t>
      </w:r>
      <w:r w:rsidR="00844CDF">
        <w:rPr>
          <w:rFonts w:ascii="Times New Roman" w:hAnsi="Times New Roman"/>
          <w:sz w:val="24"/>
          <w:szCs w:val="24"/>
        </w:rPr>
        <w:t xml:space="preserve">forward primer that enabled the amplification of </w:t>
      </w:r>
      <w:r w:rsidR="0000454F">
        <w:rPr>
          <w:rFonts w:ascii="Times New Roman" w:hAnsi="Times New Roman"/>
          <w:sz w:val="24"/>
          <w:szCs w:val="24"/>
        </w:rPr>
        <w:t>the enlongated product.</w:t>
      </w:r>
    </w:p>
    <w:p w14:paraId="63E9EFE8" w14:textId="2417BF04" w:rsidR="005F05E8" w:rsidRDefault="005F05E8" w:rsidP="00997F31">
      <w:pPr>
        <w:contextualSpacing/>
        <w:rPr>
          <w:rFonts w:ascii="Times New Roman" w:hAnsi="Times New Roman"/>
          <w:sz w:val="24"/>
          <w:szCs w:val="24"/>
        </w:rPr>
      </w:pPr>
    </w:p>
    <w:p w14:paraId="4EC199D0" w14:textId="237E079B" w:rsidR="009D384D" w:rsidRPr="00AD687B" w:rsidRDefault="009D384D" w:rsidP="00997F31">
      <w:pPr>
        <w:contextualSpacing/>
        <w:rPr>
          <w:rFonts w:ascii="Times New Roman" w:hAnsi="Times New Roman"/>
          <w:sz w:val="24"/>
          <w:szCs w:val="24"/>
        </w:rPr>
      </w:pPr>
      <w:r w:rsidRPr="00AD687B">
        <w:rPr>
          <w:rFonts w:ascii="Times New Roman" w:hAnsi="Times New Roman"/>
          <w:sz w:val="24"/>
          <w:szCs w:val="24"/>
        </w:rPr>
        <w:t>CATAGTTACATGAGCTATCACAACAGTAGTTGTACCACGCTCGTGTGACCAGCCAATTAAAcGTTGTAAGGTTGAAAACATCAATAGTAACCTTTGCCTGAATCTCTATAtATTGCGATCAATGCATACATTGGTAATGATAATAACTCTAGACCAAC</w:t>
      </w:r>
      <w:r w:rsidRPr="00AD687B">
        <w:rPr>
          <w:rFonts w:ascii="Times New Roman" w:hAnsi="Times New Roman"/>
          <w:sz w:val="24"/>
          <w:szCs w:val="24"/>
          <w:highlight w:val="yellow"/>
        </w:rPr>
        <w:t>ATATATTGTAACTAAACTATGTGCCGCTGA</w:t>
      </w:r>
      <w:r w:rsidRPr="00AD687B">
        <w:rPr>
          <w:rFonts w:ascii="Times New Roman" w:hAnsi="Times New Roman"/>
          <w:sz w:val="24"/>
          <w:szCs w:val="24"/>
        </w:rPr>
        <w:t>TAGTTTCGGTGATACCAACTACTaGTATATTATTTTTCTTAGCAACTTCCAAGACATCACTTGTAACATTATCTGTGACTTGTTTGGCTATAAAAATTATAACTATCATAATTTTTATAATAATAGGAATTGGTATTATTaGTGGTTTTTTACATTCTAATAAGCCTTCATTCAAAGACATTTATTATCTCCTcTTAAATATTTTCTAAACTATCAATACTGTTTGTATCTTTTATATCTATTGATTTATCTAT</w:t>
      </w:r>
      <w:r w:rsidRPr="00AD687B">
        <w:rPr>
          <w:rFonts w:ascii="Times New Roman" w:hAnsi="Times New Roman"/>
          <w:sz w:val="24"/>
          <w:szCs w:val="24"/>
          <w:highlight w:val="green"/>
        </w:rPr>
        <w:t>AGCTTTCCTTGTTTCGAATTTTATAA</w:t>
      </w:r>
    </w:p>
    <w:p w14:paraId="317FCF05" w14:textId="63A8B84B" w:rsidR="009D384D" w:rsidRDefault="009D384D" w:rsidP="00997F31">
      <w:pPr>
        <w:ind w:firstLine="360"/>
        <w:contextualSpacing/>
        <w:rPr>
          <w:rFonts w:ascii="Times New Roman" w:hAnsi="Times New Roman"/>
          <w:sz w:val="24"/>
          <w:szCs w:val="24"/>
        </w:rPr>
      </w:pPr>
    </w:p>
    <w:p w14:paraId="7370C1E8" w14:textId="77777777" w:rsidR="009865D2" w:rsidRDefault="009865D2" w:rsidP="00997F31">
      <w:pPr>
        <w:ind w:firstLine="360"/>
        <w:contextualSpacing/>
        <w:rPr>
          <w:rFonts w:ascii="Times New Roman" w:hAnsi="Times New Roman"/>
          <w:sz w:val="24"/>
          <w:szCs w:val="24"/>
        </w:rPr>
      </w:pPr>
    </w:p>
    <w:p w14:paraId="47CBCD8D" w14:textId="77777777" w:rsidR="009865D2" w:rsidRDefault="009865D2" w:rsidP="00997F31">
      <w:pPr>
        <w:ind w:firstLine="360"/>
        <w:contextualSpacing/>
        <w:rPr>
          <w:rFonts w:ascii="Times New Roman" w:hAnsi="Times New Roman"/>
          <w:sz w:val="24"/>
          <w:szCs w:val="24"/>
        </w:rPr>
      </w:pPr>
    </w:p>
    <w:p w14:paraId="70998631" w14:textId="77777777" w:rsidR="009865D2" w:rsidRDefault="009865D2" w:rsidP="00997F31">
      <w:pPr>
        <w:ind w:firstLine="360"/>
        <w:contextualSpacing/>
        <w:rPr>
          <w:rFonts w:ascii="Times New Roman" w:hAnsi="Times New Roman"/>
          <w:sz w:val="24"/>
          <w:szCs w:val="24"/>
        </w:rPr>
      </w:pPr>
    </w:p>
    <w:p w14:paraId="4CBDFC30" w14:textId="77777777" w:rsidR="009865D2" w:rsidRDefault="009865D2" w:rsidP="00997F31">
      <w:pPr>
        <w:ind w:firstLine="360"/>
        <w:contextualSpacing/>
        <w:rPr>
          <w:rFonts w:ascii="Times New Roman" w:hAnsi="Times New Roman"/>
          <w:sz w:val="24"/>
          <w:szCs w:val="24"/>
        </w:rPr>
      </w:pPr>
    </w:p>
    <w:p w14:paraId="2F8096FA" w14:textId="77777777" w:rsidR="009865D2" w:rsidRDefault="009865D2" w:rsidP="00997F31">
      <w:pPr>
        <w:ind w:firstLine="360"/>
        <w:contextualSpacing/>
        <w:rPr>
          <w:rFonts w:ascii="Times New Roman" w:hAnsi="Times New Roman"/>
          <w:sz w:val="24"/>
          <w:szCs w:val="24"/>
        </w:rPr>
      </w:pPr>
    </w:p>
    <w:p w14:paraId="732CD0FB" w14:textId="77777777" w:rsidR="009865D2" w:rsidRDefault="009865D2" w:rsidP="00997F31">
      <w:pPr>
        <w:ind w:firstLine="360"/>
        <w:contextualSpacing/>
        <w:rPr>
          <w:rFonts w:ascii="Times New Roman" w:hAnsi="Times New Roman"/>
          <w:sz w:val="24"/>
          <w:szCs w:val="24"/>
        </w:rPr>
      </w:pPr>
    </w:p>
    <w:p w14:paraId="195A170F" w14:textId="77777777" w:rsidR="009865D2" w:rsidRDefault="009865D2" w:rsidP="00997F31">
      <w:pPr>
        <w:ind w:firstLine="360"/>
        <w:contextualSpacing/>
        <w:rPr>
          <w:rFonts w:ascii="Times New Roman" w:hAnsi="Times New Roman"/>
          <w:sz w:val="24"/>
          <w:szCs w:val="24"/>
        </w:rPr>
      </w:pPr>
    </w:p>
    <w:p w14:paraId="30336741" w14:textId="77777777" w:rsidR="009865D2" w:rsidRDefault="009865D2" w:rsidP="00997F31">
      <w:pPr>
        <w:ind w:firstLine="360"/>
        <w:contextualSpacing/>
        <w:rPr>
          <w:rFonts w:ascii="Times New Roman" w:hAnsi="Times New Roman"/>
          <w:sz w:val="24"/>
          <w:szCs w:val="24"/>
        </w:rPr>
      </w:pPr>
    </w:p>
    <w:p w14:paraId="3F0CE30F" w14:textId="77777777" w:rsidR="009865D2" w:rsidRDefault="009865D2" w:rsidP="00997F31">
      <w:pPr>
        <w:ind w:firstLine="360"/>
        <w:contextualSpacing/>
        <w:rPr>
          <w:rFonts w:ascii="Times New Roman" w:hAnsi="Times New Roman"/>
          <w:sz w:val="24"/>
          <w:szCs w:val="24"/>
        </w:rPr>
      </w:pPr>
    </w:p>
    <w:p w14:paraId="6C6F83FF" w14:textId="77777777" w:rsidR="009865D2" w:rsidRDefault="009865D2" w:rsidP="00997F31">
      <w:pPr>
        <w:ind w:firstLine="360"/>
        <w:contextualSpacing/>
        <w:rPr>
          <w:rFonts w:ascii="Times New Roman" w:hAnsi="Times New Roman"/>
          <w:sz w:val="24"/>
          <w:szCs w:val="24"/>
        </w:rPr>
      </w:pPr>
    </w:p>
    <w:p w14:paraId="0D27CDC4" w14:textId="77777777" w:rsidR="009865D2" w:rsidRDefault="009865D2" w:rsidP="00997F31">
      <w:pPr>
        <w:ind w:firstLine="360"/>
        <w:contextualSpacing/>
        <w:rPr>
          <w:rFonts w:ascii="Times New Roman" w:hAnsi="Times New Roman"/>
          <w:sz w:val="24"/>
          <w:szCs w:val="24"/>
        </w:rPr>
      </w:pPr>
    </w:p>
    <w:p w14:paraId="4B0DA30E" w14:textId="77777777" w:rsidR="009865D2" w:rsidRDefault="009865D2" w:rsidP="00997F31">
      <w:pPr>
        <w:ind w:firstLine="360"/>
        <w:contextualSpacing/>
        <w:rPr>
          <w:rFonts w:ascii="Times New Roman" w:hAnsi="Times New Roman"/>
          <w:sz w:val="24"/>
          <w:szCs w:val="24"/>
        </w:rPr>
      </w:pPr>
    </w:p>
    <w:p w14:paraId="65353B88" w14:textId="77777777" w:rsidR="009865D2" w:rsidRDefault="009865D2" w:rsidP="00997F31">
      <w:pPr>
        <w:ind w:firstLine="360"/>
        <w:contextualSpacing/>
        <w:rPr>
          <w:rFonts w:ascii="Times New Roman" w:hAnsi="Times New Roman"/>
          <w:sz w:val="24"/>
          <w:szCs w:val="24"/>
        </w:rPr>
      </w:pPr>
    </w:p>
    <w:p w14:paraId="4639BC61" w14:textId="77777777" w:rsidR="009865D2" w:rsidRDefault="009865D2" w:rsidP="00997F31">
      <w:pPr>
        <w:ind w:firstLine="360"/>
        <w:contextualSpacing/>
        <w:rPr>
          <w:rFonts w:ascii="Times New Roman" w:hAnsi="Times New Roman"/>
          <w:sz w:val="24"/>
          <w:szCs w:val="24"/>
        </w:rPr>
      </w:pPr>
    </w:p>
    <w:p w14:paraId="2FFCA543" w14:textId="77777777" w:rsidR="009865D2" w:rsidRDefault="009865D2" w:rsidP="00997F31">
      <w:pPr>
        <w:ind w:firstLine="360"/>
        <w:contextualSpacing/>
        <w:rPr>
          <w:rFonts w:ascii="Times New Roman" w:hAnsi="Times New Roman"/>
          <w:sz w:val="24"/>
          <w:szCs w:val="24"/>
        </w:rPr>
      </w:pPr>
    </w:p>
    <w:p w14:paraId="0A5CD4E2" w14:textId="77777777" w:rsidR="009865D2" w:rsidRDefault="009865D2" w:rsidP="00997F31">
      <w:pPr>
        <w:ind w:firstLine="360"/>
        <w:contextualSpacing/>
        <w:rPr>
          <w:rFonts w:ascii="Times New Roman" w:hAnsi="Times New Roman"/>
          <w:sz w:val="24"/>
          <w:szCs w:val="24"/>
        </w:rPr>
      </w:pPr>
    </w:p>
    <w:p w14:paraId="265F97E7" w14:textId="77777777" w:rsidR="009865D2" w:rsidRDefault="009865D2" w:rsidP="00997F31">
      <w:pPr>
        <w:ind w:firstLine="360"/>
        <w:contextualSpacing/>
        <w:rPr>
          <w:rFonts w:ascii="Times New Roman" w:hAnsi="Times New Roman"/>
          <w:sz w:val="24"/>
          <w:szCs w:val="24"/>
        </w:rPr>
      </w:pPr>
    </w:p>
    <w:p w14:paraId="08773D23" w14:textId="7A32F853" w:rsidR="001717A5" w:rsidRPr="00D12FB5" w:rsidRDefault="0018020C" w:rsidP="00766671">
      <w:pPr>
        <w:ind w:firstLine="360"/>
        <w:contextualSpacing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o increase the length of our sequence targe</w:t>
      </w:r>
      <w:r w:rsidR="00110796">
        <w:rPr>
          <w:rFonts w:ascii="Times New Roman" w:hAnsi="Times New Roman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>, w</w:t>
      </w:r>
      <w:r w:rsidR="001717A5" w:rsidRPr="00AD687B">
        <w:rPr>
          <w:rFonts w:ascii="Times New Roman" w:hAnsi="Times New Roman"/>
          <w:sz w:val="24"/>
          <w:szCs w:val="24"/>
        </w:rPr>
        <w:t>e stitched together the 74 bp HBV-specific amplicon with gBlock using a PCR strategy that utilized the common overlapping sequence (</w:t>
      </w:r>
      <w:r w:rsidR="001717A5" w:rsidRPr="00AD687B">
        <w:rPr>
          <w:rFonts w:ascii="Times New Roman" w:hAnsi="Times New Roman"/>
          <w:sz w:val="24"/>
          <w:szCs w:val="24"/>
          <w:highlight w:val="green"/>
        </w:rPr>
        <w:t>agctttccttgtttcgaattttataa</w:t>
      </w:r>
      <w:r w:rsidR="001717A5" w:rsidRPr="00AD687B">
        <w:rPr>
          <w:rFonts w:ascii="Times New Roman" w:hAnsi="Times New Roman"/>
          <w:sz w:val="24"/>
          <w:szCs w:val="24"/>
        </w:rPr>
        <w:t>) to incorporate the two fragments into a single fragment. This PCR included a forward primer (Elong-Fwd356) that targeted regions of the gBlock (Elong-fwd356,</w:t>
      </w:r>
      <w:r w:rsidR="001717A5" w:rsidRPr="00AD687B">
        <w:rPr>
          <w:rFonts w:ascii="Times New Roman" w:hAnsi="Times New Roman"/>
          <w:sz w:val="24"/>
          <w:szCs w:val="24"/>
          <w:highlight w:val="yellow"/>
        </w:rPr>
        <w:t>ATATATTGTAACTAAACTATGTGCCGCTGA</w:t>
      </w:r>
      <w:r w:rsidR="001717A5" w:rsidRPr="00AD687B">
        <w:rPr>
          <w:rFonts w:ascii="Times New Roman" w:hAnsi="Times New Roman"/>
          <w:sz w:val="24"/>
          <w:szCs w:val="24"/>
        </w:rPr>
        <w:t xml:space="preserve">). In this PCR, Elong-Fwd356 functioned as the forward primer, the 74 bp HBV specific amplicon functioned as the reverse primer, and the Elongation gBlock functioned as the template.  The PCR was 20 </w:t>
      </w:r>
      <w:r w:rsidR="007725E7" w:rsidRPr="00AD687B">
        <w:rPr>
          <w:rFonts w:ascii="Times New Roman" w:hAnsi="Times New Roman"/>
          <w:sz w:val="24"/>
          <w:szCs w:val="24"/>
        </w:rPr>
        <w:t>μ</w:t>
      </w:r>
      <w:r w:rsidR="001717A5" w:rsidRPr="00AD687B">
        <w:rPr>
          <w:rFonts w:ascii="Times New Roman" w:hAnsi="Times New Roman"/>
          <w:sz w:val="24"/>
          <w:szCs w:val="24"/>
        </w:rPr>
        <w:t>L total volume with final concentrations 1x PCR buffer, 2.5 mM MgCl</w:t>
      </w:r>
      <w:r w:rsidR="001717A5" w:rsidRPr="00AD687B">
        <w:rPr>
          <w:rFonts w:ascii="Times New Roman" w:hAnsi="Times New Roman"/>
          <w:sz w:val="24"/>
          <w:szCs w:val="24"/>
          <w:vertAlign w:val="subscript"/>
        </w:rPr>
        <w:t>2</w:t>
      </w:r>
      <w:r w:rsidR="001717A5" w:rsidRPr="00AD687B">
        <w:rPr>
          <w:rFonts w:ascii="Times New Roman" w:hAnsi="Times New Roman"/>
          <w:sz w:val="24"/>
          <w:szCs w:val="24"/>
        </w:rPr>
        <w:t xml:space="preserve">, 0.2 mM dNTPs, 0.12 U/ μL (2.4U/20 </w:t>
      </w:r>
      <w:r w:rsidR="007725E7" w:rsidRPr="00AD687B">
        <w:rPr>
          <w:rFonts w:ascii="Times New Roman" w:hAnsi="Times New Roman"/>
          <w:sz w:val="24"/>
          <w:szCs w:val="24"/>
        </w:rPr>
        <w:t>μ</w:t>
      </w:r>
      <w:r w:rsidR="001717A5" w:rsidRPr="00AD687B">
        <w:rPr>
          <w:rFonts w:ascii="Times New Roman" w:hAnsi="Times New Roman"/>
          <w:sz w:val="24"/>
          <w:szCs w:val="24"/>
        </w:rPr>
        <w:t xml:space="preserve">L) Platinum® </w:t>
      </w:r>
      <w:r w:rsidR="001717A5" w:rsidRPr="00AD687B">
        <w:rPr>
          <w:rFonts w:ascii="Times New Roman" w:hAnsi="Times New Roman"/>
          <w:i/>
          <w:sz w:val="24"/>
          <w:szCs w:val="24"/>
        </w:rPr>
        <w:t>Taq</w:t>
      </w:r>
      <w:r w:rsidR="001717A5" w:rsidRPr="00AD687B">
        <w:rPr>
          <w:rFonts w:ascii="Times New Roman" w:hAnsi="Times New Roman"/>
          <w:sz w:val="24"/>
          <w:szCs w:val="24"/>
        </w:rPr>
        <w:t xml:space="preserve"> polymerase (Invitrogen, Carlsbad, CA, USA), 1 </w:t>
      </w:r>
      <w:r w:rsidR="007725E7" w:rsidRPr="00AD687B">
        <w:rPr>
          <w:rFonts w:ascii="Times New Roman" w:hAnsi="Times New Roman"/>
          <w:sz w:val="24"/>
          <w:szCs w:val="24"/>
        </w:rPr>
        <w:t>μ</w:t>
      </w:r>
      <w:r w:rsidR="001717A5" w:rsidRPr="00AD687B">
        <w:rPr>
          <w:rFonts w:ascii="Times New Roman" w:hAnsi="Times New Roman"/>
          <w:sz w:val="24"/>
          <w:szCs w:val="24"/>
        </w:rPr>
        <w:t>L elongation gBlock (1/1000</w:t>
      </w:r>
      <w:r w:rsidR="001717A5" w:rsidRPr="00AD687B">
        <w:rPr>
          <w:rFonts w:ascii="Times New Roman" w:hAnsi="Times New Roman"/>
          <w:sz w:val="24"/>
          <w:szCs w:val="24"/>
          <w:vertAlign w:val="superscript"/>
        </w:rPr>
        <w:t>th</w:t>
      </w:r>
      <w:r w:rsidR="001717A5" w:rsidRPr="00AD687B">
        <w:rPr>
          <w:rFonts w:ascii="Times New Roman" w:hAnsi="Times New Roman"/>
          <w:sz w:val="24"/>
          <w:szCs w:val="24"/>
        </w:rPr>
        <w:t xml:space="preserve">), 0.2 mM Elong-fwd356 primer, and 1 </w:t>
      </w:r>
      <w:r w:rsidR="007725E7" w:rsidRPr="00AD687B">
        <w:rPr>
          <w:rFonts w:ascii="Times New Roman" w:hAnsi="Times New Roman"/>
          <w:sz w:val="24"/>
          <w:szCs w:val="24"/>
        </w:rPr>
        <w:t>μ</w:t>
      </w:r>
      <w:r w:rsidR="001717A5" w:rsidRPr="00AD687B">
        <w:rPr>
          <w:rFonts w:ascii="Times New Roman" w:hAnsi="Times New Roman"/>
          <w:sz w:val="24"/>
          <w:szCs w:val="24"/>
        </w:rPr>
        <w:t xml:space="preserve">L HBV amplicon. The thermocycle protocol was as follows: 95°C for 5 minutes to release the polymerase antibody, followed by 30 cycles of 95°C for 30 seconds, 55°C for 30 seconds, and 72°C for 60 seconds. </w:t>
      </w:r>
    </w:p>
    <w:p w14:paraId="2B74417E" w14:textId="77777777" w:rsidR="004418F6" w:rsidRDefault="004418F6" w:rsidP="00997F31">
      <w:pPr>
        <w:contextualSpacing/>
        <w:rPr>
          <w:rFonts w:ascii="Times New Roman" w:hAnsi="Times New Roman"/>
          <w:sz w:val="24"/>
          <w:szCs w:val="24"/>
        </w:rPr>
      </w:pPr>
    </w:p>
    <w:p w14:paraId="70E3EFBB" w14:textId="77777777" w:rsidR="009865D2" w:rsidRDefault="009865D2" w:rsidP="00573A11">
      <w:pPr>
        <w:contextualSpacing/>
        <w:rPr>
          <w:rFonts w:ascii="Times New Roman" w:hAnsi="Times New Roman"/>
          <w:sz w:val="24"/>
          <w:szCs w:val="24"/>
        </w:rPr>
      </w:pPr>
    </w:p>
    <w:p w14:paraId="7021ACC5" w14:textId="17822083" w:rsidR="00573A11" w:rsidRDefault="00573A11" w:rsidP="00573A11">
      <w:pPr>
        <w:contextualSpacing/>
        <w:rPr>
          <w:rFonts w:ascii="Times New Roman" w:hAnsi="Times New Roman"/>
          <w:sz w:val="24"/>
          <w:szCs w:val="24"/>
        </w:rPr>
      </w:pPr>
      <w:r w:rsidRPr="00573A11">
        <w:rPr>
          <w:rFonts w:ascii="Times New Roman" w:hAnsi="Times New Roman"/>
          <w:b/>
          <w:i/>
          <w:sz w:val="24"/>
          <w:szCs w:val="24"/>
        </w:rPr>
        <w:lastRenderedPageBreak/>
        <w:t>Engineered positive control</w:t>
      </w:r>
      <w:r>
        <w:rPr>
          <w:rFonts w:ascii="Times New Roman" w:hAnsi="Times New Roman"/>
          <w:sz w:val="24"/>
          <w:szCs w:val="24"/>
        </w:rPr>
        <w:t xml:space="preserve">. </w:t>
      </w:r>
      <w:r w:rsidRPr="00AD687B">
        <w:rPr>
          <w:rFonts w:ascii="Times New Roman" w:hAnsi="Times New Roman"/>
          <w:sz w:val="24"/>
          <w:szCs w:val="24"/>
        </w:rPr>
        <w:t>We used a single 614 bp fragment</w:t>
      </w:r>
      <w:r w:rsidR="00602F3F">
        <w:rPr>
          <w:rFonts w:ascii="Times New Roman" w:hAnsi="Times New Roman"/>
          <w:sz w:val="24"/>
          <w:szCs w:val="24"/>
        </w:rPr>
        <w:t xml:space="preserve"> (Fig S3</w:t>
      </w:r>
      <w:r>
        <w:rPr>
          <w:rFonts w:ascii="Times New Roman" w:hAnsi="Times New Roman"/>
          <w:sz w:val="24"/>
          <w:szCs w:val="24"/>
        </w:rPr>
        <w:t>)</w:t>
      </w:r>
      <w:r w:rsidRPr="00AD687B">
        <w:rPr>
          <w:rFonts w:ascii="Times New Roman" w:hAnsi="Times New Roman"/>
          <w:sz w:val="24"/>
          <w:szCs w:val="24"/>
        </w:rPr>
        <w:t xml:space="preserve">, generated by IDT, to encode target sequences for HBV and parvovirus B-19. </w:t>
      </w:r>
    </w:p>
    <w:p w14:paraId="56EDF75A" w14:textId="77777777" w:rsidR="00573A11" w:rsidRDefault="00573A11" w:rsidP="00573A11">
      <w:pPr>
        <w:contextualSpacing/>
        <w:rPr>
          <w:rFonts w:ascii="Times New Roman" w:hAnsi="Times New Roman"/>
          <w:sz w:val="24"/>
          <w:szCs w:val="24"/>
        </w:rPr>
      </w:pPr>
    </w:p>
    <w:p w14:paraId="02372638" w14:textId="77777777" w:rsidR="00573A11" w:rsidRDefault="00573A11" w:rsidP="00573A11">
      <w:pPr>
        <w:contextualSpacing/>
        <w:rPr>
          <w:rFonts w:ascii="Times New Roman" w:hAnsi="Times New Roman"/>
          <w:sz w:val="24"/>
          <w:szCs w:val="24"/>
        </w:rPr>
      </w:pPr>
    </w:p>
    <w:p w14:paraId="18C1E2C0" w14:textId="5A610F17" w:rsidR="00573A11" w:rsidRDefault="00573A11" w:rsidP="00573A11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i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1" locked="0" layoutInCell="1" allowOverlap="1" wp14:anchorId="1C2699B4" wp14:editId="0FE36011">
                <wp:simplePos x="0" y="0"/>
                <wp:positionH relativeFrom="column">
                  <wp:posOffset>-131217</wp:posOffset>
                </wp:positionH>
                <wp:positionV relativeFrom="paragraph">
                  <wp:posOffset>-70942</wp:posOffset>
                </wp:positionV>
                <wp:extent cx="6151880" cy="3540328"/>
                <wp:effectExtent l="0" t="0" r="20320" b="2222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51880" cy="3540328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AAA0B23" id="Rectangle 2" o:spid="_x0000_s1026" style="position:absolute;margin-left:-10.35pt;margin-top:-5.6pt;width:484.4pt;height:278.75pt;z-index:-2516510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" filled="f" strokecolor="black [3213]" strokeweight="2pt"/>
            </w:pict>
          </mc:Fallback>
        </mc:AlternateContent>
      </w:r>
      <w:r w:rsidR="005C02A8">
        <w:rPr>
          <w:rFonts w:ascii="Times New Roman" w:hAnsi="Times New Roman"/>
          <w:b/>
          <w:sz w:val="24"/>
          <w:szCs w:val="24"/>
        </w:rPr>
        <w:t>Fig S2</w:t>
      </w:r>
      <w:r w:rsidRPr="005A0AC6">
        <w:rPr>
          <w:rFonts w:ascii="Times New Roman" w:hAnsi="Times New Roman"/>
          <w:b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 xml:space="preserve"> Schematic design of the gBlock displaying the sequence of the synthetic positive control. Y</w:t>
      </w:r>
      <w:r w:rsidRPr="00AD687B">
        <w:rPr>
          <w:rFonts w:ascii="Times New Roman" w:hAnsi="Times New Roman"/>
          <w:sz w:val="24"/>
          <w:szCs w:val="24"/>
        </w:rPr>
        <w:t>ellow and green</w:t>
      </w:r>
      <w:r>
        <w:rPr>
          <w:rFonts w:ascii="Times New Roman" w:hAnsi="Times New Roman"/>
          <w:sz w:val="24"/>
          <w:szCs w:val="24"/>
        </w:rPr>
        <w:t xml:space="preserve"> highlights represent </w:t>
      </w:r>
      <w:r w:rsidRPr="00AD687B">
        <w:rPr>
          <w:rFonts w:ascii="Times New Roman" w:hAnsi="Times New Roman"/>
          <w:sz w:val="24"/>
          <w:szCs w:val="24"/>
        </w:rPr>
        <w:t xml:space="preserve">forward and reverse primers for HBV and B-19 region, respectively. Underlined sequences indicate primer sequence targets for the inner primers (forward and reverse) for each pathogen target. </w:t>
      </w:r>
      <w:r>
        <w:rPr>
          <w:rFonts w:ascii="Times New Roman" w:hAnsi="Times New Roman"/>
          <w:sz w:val="24"/>
          <w:szCs w:val="24"/>
        </w:rPr>
        <w:t>L</w:t>
      </w:r>
      <w:r w:rsidRPr="00AD687B">
        <w:rPr>
          <w:rFonts w:ascii="Times New Roman" w:hAnsi="Times New Roman"/>
          <w:sz w:val="24"/>
          <w:szCs w:val="24"/>
        </w:rPr>
        <w:t>ower case red letter</w:t>
      </w:r>
      <w:r>
        <w:rPr>
          <w:rFonts w:ascii="Times New Roman" w:hAnsi="Times New Roman"/>
          <w:sz w:val="24"/>
          <w:szCs w:val="24"/>
        </w:rPr>
        <w:t>s</w:t>
      </w:r>
      <w:r w:rsidRPr="00AD687B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represent</w:t>
      </w:r>
      <w:r w:rsidRPr="00AD687B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engineered </w:t>
      </w:r>
      <w:r w:rsidRPr="00AD687B">
        <w:rPr>
          <w:rFonts w:ascii="Times New Roman" w:hAnsi="Times New Roman"/>
          <w:sz w:val="24"/>
          <w:szCs w:val="24"/>
        </w:rPr>
        <w:t xml:space="preserve">mutations </w:t>
      </w:r>
      <w:r>
        <w:rPr>
          <w:rFonts w:ascii="Times New Roman" w:hAnsi="Times New Roman"/>
          <w:sz w:val="24"/>
          <w:szCs w:val="24"/>
        </w:rPr>
        <w:t>not found in published sequences to enable</w:t>
      </w:r>
      <w:r w:rsidRPr="00AD687B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he differentiation of product generated from the positive control from true positives.</w:t>
      </w:r>
    </w:p>
    <w:p w14:paraId="6124A044" w14:textId="77777777" w:rsidR="00573A11" w:rsidRDefault="00573A11" w:rsidP="00573A11">
      <w:pPr>
        <w:contextualSpacing/>
        <w:rPr>
          <w:rFonts w:ascii="Times New Roman" w:hAnsi="Times New Roman"/>
          <w:sz w:val="24"/>
          <w:szCs w:val="24"/>
        </w:rPr>
      </w:pPr>
    </w:p>
    <w:p w14:paraId="55252A3E" w14:textId="77777777" w:rsidR="00573A11" w:rsidRPr="006035B4" w:rsidRDefault="00573A11" w:rsidP="00573A11">
      <w:pPr>
        <w:contextualSpacing/>
        <w:rPr>
          <w:rFonts w:ascii="Times New Roman" w:hAnsi="Times New Roman"/>
          <w:sz w:val="24"/>
          <w:szCs w:val="24"/>
        </w:rPr>
      </w:pPr>
      <w:r w:rsidRPr="00A449A6">
        <w:rPr>
          <w:rFonts w:ascii="Times New Roman" w:hAnsi="Times New Roman"/>
          <w:b/>
          <w:sz w:val="24"/>
          <w:szCs w:val="24"/>
        </w:rPr>
        <w:t>HepB,HpB19_gBlock</w:t>
      </w:r>
      <w:r w:rsidRPr="00AD687B">
        <w:rPr>
          <w:rFonts w:ascii="Times New Roman" w:hAnsi="Times New Roman"/>
          <w:sz w:val="24"/>
          <w:szCs w:val="24"/>
        </w:rPr>
        <w:t>,</w:t>
      </w:r>
      <w:r w:rsidRPr="00AD687B">
        <w:rPr>
          <w:rFonts w:ascii="Times New Roman" w:hAnsi="Times New Roman"/>
          <w:sz w:val="24"/>
          <w:szCs w:val="24"/>
          <w:highlight w:val="yellow"/>
        </w:rPr>
        <w:t xml:space="preserve"> GGGAGGAGATTAGGTTAA</w:t>
      </w:r>
      <w:r w:rsidRPr="00AD687B">
        <w:rPr>
          <w:rFonts w:ascii="Times New Roman" w:hAnsi="Times New Roman"/>
          <w:sz w:val="24"/>
          <w:szCs w:val="24"/>
        </w:rPr>
        <w:t>AGGTCTTTGTACTAGGAGGCTGTAGGCATAAATTGG</w:t>
      </w:r>
      <w:r w:rsidRPr="00AD687B">
        <w:rPr>
          <w:rFonts w:ascii="Times New Roman" w:hAnsi="Times New Roman"/>
          <w:sz w:val="24"/>
          <w:szCs w:val="24"/>
          <w:highlight w:val="yellow"/>
          <w:u w:val="single"/>
        </w:rPr>
        <w:t>TCTGTTCACCAGCACCAT</w:t>
      </w:r>
      <w:r w:rsidRPr="00AD687B">
        <w:rPr>
          <w:rFonts w:ascii="Times New Roman" w:hAnsi="Times New Roman"/>
          <w:sz w:val="24"/>
          <w:szCs w:val="24"/>
        </w:rPr>
        <w:t xml:space="preserve"> GCAAC</w:t>
      </w:r>
      <w:r w:rsidRPr="00AD687B">
        <w:rPr>
          <w:rFonts w:ascii="Times New Roman" w:hAnsi="Times New Roman"/>
          <w:color w:val="FF0000"/>
          <w:sz w:val="24"/>
          <w:szCs w:val="24"/>
        </w:rPr>
        <w:t>a</w:t>
      </w:r>
      <w:r w:rsidRPr="00AD687B">
        <w:rPr>
          <w:rFonts w:ascii="Times New Roman" w:hAnsi="Times New Roman"/>
          <w:sz w:val="24"/>
          <w:szCs w:val="24"/>
        </w:rPr>
        <w:t>TT</w:t>
      </w:r>
      <w:r w:rsidRPr="00AD687B">
        <w:rPr>
          <w:rFonts w:ascii="Times New Roman" w:hAnsi="Times New Roman"/>
          <w:color w:val="FF0000"/>
          <w:sz w:val="24"/>
          <w:szCs w:val="24"/>
        </w:rPr>
        <w:t>a</w:t>
      </w:r>
      <w:r w:rsidRPr="00AD687B">
        <w:rPr>
          <w:rFonts w:ascii="Times New Roman" w:hAnsi="Times New Roman"/>
          <w:sz w:val="24"/>
          <w:szCs w:val="24"/>
        </w:rPr>
        <w:t>TCCC</w:t>
      </w:r>
      <w:r w:rsidRPr="00AD687B">
        <w:rPr>
          <w:rFonts w:ascii="Times New Roman" w:hAnsi="Times New Roman"/>
          <w:color w:val="FF0000"/>
          <w:sz w:val="24"/>
          <w:szCs w:val="24"/>
        </w:rPr>
        <w:t>g</w:t>
      </w:r>
      <w:r w:rsidRPr="00AD687B">
        <w:rPr>
          <w:rFonts w:ascii="Times New Roman" w:hAnsi="Times New Roman"/>
          <w:sz w:val="24"/>
          <w:szCs w:val="24"/>
        </w:rPr>
        <w:t>TCTG</w:t>
      </w:r>
      <w:r w:rsidRPr="00AD687B">
        <w:rPr>
          <w:rFonts w:ascii="Times New Roman" w:hAnsi="Times New Roman"/>
          <w:color w:val="FF0000"/>
          <w:sz w:val="24"/>
          <w:szCs w:val="24"/>
        </w:rPr>
        <w:t>g</w:t>
      </w:r>
      <w:r w:rsidRPr="00AD687B">
        <w:rPr>
          <w:rFonts w:ascii="Times New Roman" w:hAnsi="Times New Roman"/>
          <w:sz w:val="24"/>
          <w:szCs w:val="24"/>
        </w:rPr>
        <w:t>CTA</w:t>
      </w:r>
      <w:r w:rsidRPr="00AD687B">
        <w:rPr>
          <w:rFonts w:ascii="Times New Roman" w:hAnsi="Times New Roman"/>
          <w:color w:val="FF0000"/>
          <w:sz w:val="24"/>
          <w:szCs w:val="24"/>
        </w:rPr>
        <w:t>t</w:t>
      </w:r>
      <w:r w:rsidRPr="00AD687B">
        <w:rPr>
          <w:rFonts w:ascii="Times New Roman" w:hAnsi="Times New Roman"/>
          <w:sz w:val="24"/>
          <w:szCs w:val="24"/>
        </w:rPr>
        <w:t>TCAT</w:t>
      </w:r>
      <w:r w:rsidRPr="00AD687B">
        <w:rPr>
          <w:rFonts w:ascii="Times New Roman" w:hAnsi="Times New Roman"/>
          <w:color w:val="FF0000"/>
          <w:sz w:val="24"/>
          <w:szCs w:val="24"/>
        </w:rPr>
        <w:t>g</w:t>
      </w:r>
      <w:r w:rsidRPr="00AD687B">
        <w:rPr>
          <w:rFonts w:ascii="Times New Roman" w:hAnsi="Times New Roman"/>
          <w:sz w:val="24"/>
          <w:szCs w:val="24"/>
        </w:rPr>
        <w:t>TCATGTTCA</w:t>
      </w:r>
      <w:r w:rsidRPr="00AD687B">
        <w:rPr>
          <w:rFonts w:ascii="Times New Roman" w:hAnsi="Times New Roman"/>
          <w:sz w:val="24"/>
          <w:szCs w:val="24"/>
          <w:highlight w:val="yellow"/>
          <w:u w:val="single"/>
        </w:rPr>
        <w:t>TGTC</w:t>
      </w:r>
    </w:p>
    <w:p w14:paraId="0DD268B0" w14:textId="77777777" w:rsidR="00573A11" w:rsidRPr="00AD687B" w:rsidRDefault="00573A11" w:rsidP="00573A11">
      <w:pPr>
        <w:contextualSpacing/>
        <w:rPr>
          <w:rFonts w:ascii="Times New Roman" w:hAnsi="Times New Roman"/>
          <w:sz w:val="24"/>
          <w:szCs w:val="24"/>
          <w:u w:val="single"/>
        </w:rPr>
      </w:pPr>
      <w:r w:rsidRPr="00AD687B">
        <w:rPr>
          <w:rFonts w:ascii="Times New Roman" w:hAnsi="Times New Roman"/>
          <w:sz w:val="24"/>
          <w:szCs w:val="24"/>
          <w:highlight w:val="yellow"/>
          <w:u w:val="single"/>
        </w:rPr>
        <w:t>CTACTGTTCAAGCCT</w:t>
      </w:r>
      <w:r w:rsidRPr="00AD687B">
        <w:rPr>
          <w:rFonts w:ascii="Times New Roman" w:hAnsi="Times New Roman"/>
          <w:sz w:val="24"/>
          <w:szCs w:val="24"/>
        </w:rPr>
        <w:t>CCAAGCTGTGCCTTGGGTGGCTTTGGGGCATGGACATTGACCCGTATAAAGAATTTGGAGCTTCTGTG</w:t>
      </w:r>
      <w:r w:rsidRPr="00AD687B">
        <w:rPr>
          <w:rFonts w:ascii="Times New Roman" w:hAnsi="Times New Roman"/>
          <w:sz w:val="24"/>
          <w:szCs w:val="24"/>
          <w:highlight w:val="yellow"/>
        </w:rPr>
        <w:t>GAGTTACTCTCTTTTTTGCC</w:t>
      </w:r>
      <w:r w:rsidRPr="00AD687B">
        <w:rPr>
          <w:rFonts w:ascii="Times New Roman" w:hAnsi="Times New Roman"/>
          <w:sz w:val="24"/>
          <w:szCs w:val="24"/>
          <w:highlight w:val="green"/>
        </w:rPr>
        <w:t>CAAAAGCATGTGGAGTGAGG</w:t>
      </w:r>
      <w:r w:rsidRPr="00AD687B">
        <w:rPr>
          <w:rFonts w:ascii="Times New Roman" w:hAnsi="Times New Roman"/>
          <w:sz w:val="24"/>
          <w:szCs w:val="24"/>
        </w:rPr>
        <w:t>GGGCCACTTTTAGTGCCAACTCTGTGACTTGTACATTTTCTAGACAGTTTTTAATTCCATATGA</w:t>
      </w:r>
      <w:r w:rsidRPr="00AD687B">
        <w:rPr>
          <w:rFonts w:ascii="Times New Roman" w:hAnsi="Times New Roman"/>
          <w:sz w:val="24"/>
          <w:szCs w:val="24"/>
          <w:highlight w:val="green"/>
          <w:u w:val="single"/>
        </w:rPr>
        <w:t>CCCAGAGCACCATTATAAGG</w:t>
      </w:r>
      <w:r w:rsidRPr="00AD687B">
        <w:rPr>
          <w:rFonts w:ascii="Times New Roman" w:hAnsi="Times New Roman"/>
          <w:sz w:val="24"/>
          <w:szCs w:val="24"/>
        </w:rPr>
        <w:t>TGTTTTCTCCCGCAGCAAGTAGCTG</w:t>
      </w:r>
      <w:r w:rsidRPr="00AD687B">
        <w:rPr>
          <w:rFonts w:ascii="Times New Roman" w:hAnsi="Times New Roman"/>
          <w:color w:val="FF0000"/>
          <w:sz w:val="24"/>
          <w:szCs w:val="24"/>
        </w:rPr>
        <w:t>g</w:t>
      </w:r>
      <w:r w:rsidRPr="00AD687B">
        <w:rPr>
          <w:rFonts w:ascii="Times New Roman" w:hAnsi="Times New Roman"/>
          <w:sz w:val="24"/>
          <w:szCs w:val="24"/>
        </w:rPr>
        <w:t>CACAATGCCAGTGGAAAGGAGGCAAAGGTTTGCAC</w:t>
      </w:r>
      <w:r w:rsidRPr="00AD687B">
        <w:rPr>
          <w:rFonts w:ascii="Times New Roman" w:hAnsi="Times New Roman"/>
          <w:color w:val="FF0000"/>
          <w:sz w:val="24"/>
          <w:szCs w:val="24"/>
        </w:rPr>
        <w:t>g</w:t>
      </w:r>
      <w:r w:rsidRPr="00AD687B">
        <w:rPr>
          <w:rFonts w:ascii="Times New Roman" w:hAnsi="Times New Roman"/>
          <w:sz w:val="24"/>
          <w:szCs w:val="24"/>
        </w:rPr>
        <w:t>ATTAGTCCCATA</w:t>
      </w:r>
      <w:r w:rsidRPr="00AD687B">
        <w:rPr>
          <w:rFonts w:ascii="Times New Roman" w:hAnsi="Times New Roman"/>
          <w:color w:val="FF0000"/>
          <w:sz w:val="24"/>
          <w:szCs w:val="24"/>
        </w:rPr>
        <w:t>t</w:t>
      </w:r>
      <w:r w:rsidRPr="00AD687B">
        <w:rPr>
          <w:rFonts w:ascii="Times New Roman" w:hAnsi="Times New Roman"/>
          <w:sz w:val="24"/>
          <w:szCs w:val="24"/>
        </w:rPr>
        <w:t>TGGGATACTCAACCC</w:t>
      </w:r>
      <w:r w:rsidRPr="00AD687B">
        <w:rPr>
          <w:rFonts w:ascii="Times New Roman" w:hAnsi="Times New Roman"/>
          <w:color w:val="FF0000"/>
          <w:sz w:val="24"/>
          <w:szCs w:val="24"/>
        </w:rPr>
        <w:t>g</w:t>
      </w:r>
      <w:r w:rsidRPr="00AD687B">
        <w:rPr>
          <w:rFonts w:ascii="Times New Roman" w:hAnsi="Times New Roman"/>
          <w:sz w:val="24"/>
          <w:szCs w:val="24"/>
        </w:rPr>
        <w:t>ATGGAGATA</w:t>
      </w:r>
      <w:r w:rsidRPr="00AD687B">
        <w:rPr>
          <w:rFonts w:ascii="Times New Roman" w:hAnsi="Times New Roman"/>
          <w:color w:val="FF0000"/>
          <w:sz w:val="24"/>
          <w:szCs w:val="24"/>
        </w:rPr>
        <w:t>a</w:t>
      </w:r>
      <w:r w:rsidRPr="00AD687B">
        <w:rPr>
          <w:rFonts w:ascii="Times New Roman" w:hAnsi="Times New Roman"/>
          <w:sz w:val="24"/>
          <w:szCs w:val="24"/>
        </w:rPr>
        <w:t>TTAGATTTTAATGCTTTAAACTTATTTTTTTCACCTTTAGAGTTTCAGCACTTAATTGAAAATTATG</w:t>
      </w:r>
      <w:r w:rsidRPr="00AD687B">
        <w:rPr>
          <w:rFonts w:ascii="Times New Roman" w:hAnsi="Times New Roman"/>
          <w:color w:val="FF0000"/>
          <w:sz w:val="24"/>
          <w:szCs w:val="24"/>
        </w:rPr>
        <w:t>c</w:t>
      </w:r>
      <w:r w:rsidRPr="00AD687B">
        <w:rPr>
          <w:rFonts w:ascii="Times New Roman" w:hAnsi="Times New Roman"/>
          <w:sz w:val="24"/>
          <w:szCs w:val="24"/>
        </w:rPr>
        <w:t>AAGTATAGCTCCTGATGCTTTAACTGTAACCATATCAGAAATTGCTGTTAAGGATGTTACAGACAAAACTGGAGGGGGGGTG</w:t>
      </w:r>
      <w:r w:rsidRPr="00AD687B">
        <w:rPr>
          <w:rFonts w:ascii="Times New Roman" w:hAnsi="Times New Roman"/>
          <w:sz w:val="24"/>
          <w:szCs w:val="24"/>
          <w:highlight w:val="green"/>
          <w:u w:val="single"/>
        </w:rPr>
        <w:t>CAGGTTACTGACAGCAC</w:t>
      </w:r>
      <w:r w:rsidRPr="00AD687B">
        <w:rPr>
          <w:rFonts w:ascii="Times New Roman" w:hAnsi="Times New Roman"/>
          <w:sz w:val="24"/>
          <w:szCs w:val="24"/>
        </w:rPr>
        <w:t>TACAGG</w:t>
      </w:r>
      <w:r w:rsidRPr="00AD687B">
        <w:rPr>
          <w:rFonts w:ascii="Times New Roman" w:hAnsi="Times New Roman"/>
          <w:sz w:val="24"/>
          <w:szCs w:val="24"/>
          <w:highlight w:val="green"/>
        </w:rPr>
        <w:t>GCGCCTATGCATGTTAGTAG</w:t>
      </w:r>
    </w:p>
    <w:p w14:paraId="5C06EB72" w14:textId="77777777" w:rsidR="00573A11" w:rsidRDefault="00573A11" w:rsidP="00573A11">
      <w:pPr>
        <w:contextualSpacing/>
        <w:rPr>
          <w:rFonts w:ascii="Times New Roman" w:hAnsi="Times New Roman"/>
          <w:sz w:val="24"/>
          <w:szCs w:val="24"/>
        </w:rPr>
      </w:pPr>
    </w:p>
    <w:p w14:paraId="10836782" w14:textId="77777777" w:rsidR="00573A11" w:rsidRDefault="00573A11" w:rsidP="005C02A8">
      <w:pPr>
        <w:contextualSpacing/>
        <w:rPr>
          <w:rFonts w:ascii="Times New Roman" w:hAnsi="Times New Roman"/>
          <w:sz w:val="24"/>
          <w:szCs w:val="24"/>
        </w:rPr>
      </w:pPr>
    </w:p>
    <w:p w14:paraId="10020239" w14:textId="77777777" w:rsidR="005C02A8" w:rsidRPr="007C5CB0" w:rsidRDefault="005C02A8" w:rsidP="005C02A8">
      <w:pPr>
        <w:contextualSpacing/>
        <w:rPr>
          <w:rFonts w:ascii="Times New Roman" w:eastAsia="Times New Roman" w:hAnsi="Times New Roman"/>
          <w:sz w:val="24"/>
          <w:szCs w:val="24"/>
        </w:rPr>
      </w:pPr>
      <w:r w:rsidRPr="00E64D18">
        <w:rPr>
          <w:rFonts w:ascii="Times New Roman" w:hAnsi="Times New Roman"/>
          <w:b/>
          <w:i/>
          <w:sz w:val="24"/>
          <w:szCs w:val="24"/>
        </w:rPr>
        <w:t>Metagenomic bioinformatic analysis.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381BFF14" w14:textId="0290E56A" w:rsidR="005C02A8" w:rsidRDefault="005C02A8" w:rsidP="005C02A8">
      <w:pPr>
        <w:ind w:firstLine="720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Our metagenomics analysis yielded high quality matches for 8,848 sequencing reads of </w:t>
      </w:r>
      <w:r w:rsidRPr="00893F5E">
        <w:rPr>
          <w:rFonts w:ascii="Times New Roman" w:hAnsi="Times New Roman"/>
          <w:i/>
          <w:sz w:val="24"/>
          <w:szCs w:val="24"/>
        </w:rPr>
        <w:t>F. tularensis</w:t>
      </w:r>
      <w:r>
        <w:rPr>
          <w:rFonts w:ascii="Times New Roman" w:hAnsi="Times New Roman"/>
          <w:sz w:val="24"/>
          <w:szCs w:val="24"/>
        </w:rPr>
        <w:t xml:space="preserve"> generated from all eight samples combined. This represents a very small fraction of </w:t>
      </w:r>
      <w:r w:rsidRPr="00FD6752">
        <w:rPr>
          <w:rFonts w:ascii="Times New Roman" w:hAnsi="Times New Roman"/>
          <w:i/>
          <w:sz w:val="24"/>
          <w:szCs w:val="24"/>
        </w:rPr>
        <w:t>F. tularensis</w:t>
      </w:r>
      <w:r w:rsidR="00CF0A2E">
        <w:rPr>
          <w:rFonts w:ascii="Times New Roman" w:hAnsi="Times New Roman"/>
          <w:sz w:val="24"/>
          <w:szCs w:val="24"/>
        </w:rPr>
        <w:t xml:space="preserve"> genome (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 xml:space="preserve">Fig </w:t>
      </w:r>
      <w:r w:rsidR="009865D2">
        <w:rPr>
          <w:rFonts w:ascii="Times New Roman" w:hAnsi="Times New Roman"/>
          <w:sz w:val="24"/>
          <w:szCs w:val="24"/>
        </w:rPr>
        <w:t>S3</w:t>
      </w:r>
      <w:r w:rsidRPr="00751503">
        <w:rPr>
          <w:rFonts w:ascii="Times New Roman" w:hAnsi="Times New Roman"/>
          <w:sz w:val="24"/>
          <w:szCs w:val="24"/>
        </w:rPr>
        <w:t>).</w:t>
      </w:r>
      <w:r w:rsidRPr="00C53B42">
        <w:rPr>
          <w:rFonts w:ascii="Times New Roman" w:hAnsi="Times New Roman"/>
          <w:sz w:val="24"/>
          <w:szCs w:val="24"/>
        </w:rPr>
        <w:t xml:space="preserve"> </w:t>
      </w:r>
    </w:p>
    <w:p w14:paraId="251568DA" w14:textId="77777777" w:rsidR="005C02A8" w:rsidRDefault="005C02A8" w:rsidP="005C02A8">
      <w:pPr>
        <w:pStyle w:val="PlainText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/>
          <w:b/>
          <w:i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1" locked="0" layoutInCell="1" allowOverlap="1" wp14:anchorId="2DF42F43" wp14:editId="0BC5F742">
                <wp:simplePos x="0" y="0"/>
                <wp:positionH relativeFrom="column">
                  <wp:posOffset>-112144</wp:posOffset>
                </wp:positionH>
                <wp:positionV relativeFrom="paragraph">
                  <wp:posOffset>105733</wp:posOffset>
                </wp:positionV>
                <wp:extent cx="6512943" cy="1457865"/>
                <wp:effectExtent l="0" t="0" r="21590" b="2857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12943" cy="145786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A8E695" id="Rectangle 3" o:spid="_x0000_s1026" style="position:absolute;margin-left:-8.85pt;margin-top:8.35pt;width:512.85pt;height:114.8pt;z-index:-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" filled="f" strokecolor="black [3213]" strokeweight="2pt"/>
            </w:pict>
          </mc:Fallback>
        </mc:AlternateContent>
      </w:r>
    </w:p>
    <w:p w14:paraId="41642AB8" w14:textId="29D86261" w:rsidR="005C02A8" w:rsidRPr="00E11F58" w:rsidRDefault="005C02A8" w:rsidP="005C02A8">
      <w:pPr>
        <w:pStyle w:val="PlainText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 S3</w:t>
      </w:r>
      <w:r w:rsidRPr="00F17E35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Genomic coverage of </w:t>
      </w:r>
      <w:r w:rsidRPr="007B2FE6">
        <w:rPr>
          <w:rFonts w:ascii="Times New Roman" w:hAnsi="Times New Roman" w:cs="Times New Roman"/>
          <w:i/>
          <w:sz w:val="24"/>
          <w:szCs w:val="24"/>
        </w:rPr>
        <w:t>F. tularensis</w:t>
      </w:r>
      <w:r>
        <w:rPr>
          <w:rFonts w:ascii="Times New Roman" w:hAnsi="Times New Roman" w:cs="Times New Roman"/>
          <w:sz w:val="24"/>
          <w:szCs w:val="24"/>
        </w:rPr>
        <w:t xml:space="preserve"> reads obtained from the eight clinical samples when aligned on the LVS reference strain. Red lines represent </w:t>
      </w:r>
      <w:r w:rsidRPr="0014113C">
        <w:rPr>
          <w:rFonts w:ascii="Times New Roman" w:hAnsi="Times New Roman" w:cs="Times New Roman"/>
          <w:i/>
          <w:sz w:val="24"/>
          <w:szCs w:val="24"/>
        </w:rPr>
        <w:t>F. tularensis</w:t>
      </w:r>
      <w:r>
        <w:rPr>
          <w:rFonts w:ascii="Times New Roman" w:hAnsi="Times New Roman" w:cs="Times New Roman"/>
          <w:sz w:val="24"/>
          <w:szCs w:val="24"/>
        </w:rPr>
        <w:t xml:space="preserve"> sequences detected from the clinical samples that overlap with the genomic regions of the LVS reference strain.</w:t>
      </w:r>
    </w:p>
    <w:p w14:paraId="3AC79F2C" w14:textId="77777777" w:rsidR="005C02A8" w:rsidRDefault="005C02A8" w:rsidP="005C02A8">
      <w:pPr>
        <w:contextualSpacing/>
        <w:rPr>
          <w:rFonts w:ascii="Times New Roman" w:hAnsi="Times New Roman"/>
          <w:sz w:val="24"/>
          <w:szCs w:val="24"/>
        </w:rPr>
      </w:pPr>
    </w:p>
    <w:p w14:paraId="17323C05" w14:textId="77777777" w:rsidR="005C02A8" w:rsidRDefault="005C02A8" w:rsidP="005C02A8">
      <w:pPr>
        <w:ind w:firstLine="720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44AB5EE4" wp14:editId="7D642857">
            <wp:extent cx="5681964" cy="554784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1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1964" cy="5547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3547E8" w14:textId="77777777" w:rsidR="005C02A8" w:rsidRPr="00E11F58" w:rsidRDefault="005C02A8" w:rsidP="005C02A8">
      <w:pPr>
        <w:ind w:firstLine="720"/>
        <w:contextualSpacing/>
        <w:rPr>
          <w:rFonts w:ascii="Times New Roman" w:hAnsi="Times New Roman"/>
          <w:sz w:val="24"/>
          <w:szCs w:val="24"/>
        </w:rPr>
      </w:pPr>
    </w:p>
    <w:p w14:paraId="0014830D" w14:textId="77777777" w:rsidR="005C02A8" w:rsidRDefault="005C02A8" w:rsidP="005C02A8">
      <w:pPr>
        <w:contextualSpacing/>
        <w:rPr>
          <w:rFonts w:ascii="Times New Roman" w:hAnsi="Times New Roman"/>
          <w:b/>
          <w:i/>
          <w:sz w:val="24"/>
          <w:szCs w:val="24"/>
        </w:rPr>
      </w:pPr>
    </w:p>
    <w:p w14:paraId="735E9EE1" w14:textId="77777777" w:rsidR="005C02A8" w:rsidRDefault="005C02A8" w:rsidP="005C02A8">
      <w:pPr>
        <w:contextualSpacing/>
        <w:rPr>
          <w:rFonts w:ascii="Times New Roman" w:hAnsi="Times New Roman"/>
          <w:sz w:val="24"/>
          <w:szCs w:val="24"/>
        </w:rPr>
      </w:pPr>
    </w:p>
    <w:p w14:paraId="1570F31A" w14:textId="77777777" w:rsidR="00573A11" w:rsidRDefault="00573A11" w:rsidP="00997F31">
      <w:pPr>
        <w:contextualSpacing/>
        <w:rPr>
          <w:rFonts w:ascii="Times New Roman" w:hAnsi="Times New Roman"/>
          <w:sz w:val="24"/>
          <w:szCs w:val="24"/>
        </w:rPr>
      </w:pPr>
    </w:p>
    <w:p w14:paraId="4F7D5522" w14:textId="6F1FC131" w:rsidR="001717A5" w:rsidRPr="003160FB" w:rsidRDefault="003160FB" w:rsidP="00997F31">
      <w:pPr>
        <w:contextualSpacing/>
        <w:rPr>
          <w:rFonts w:ascii="Times New Roman" w:hAnsi="Times New Roman"/>
          <w:b/>
          <w:sz w:val="24"/>
          <w:szCs w:val="24"/>
        </w:rPr>
      </w:pPr>
      <w:r w:rsidRPr="003160FB">
        <w:rPr>
          <w:rFonts w:ascii="Times New Roman" w:hAnsi="Times New Roman"/>
          <w:b/>
          <w:sz w:val="24"/>
          <w:szCs w:val="24"/>
        </w:rPr>
        <w:t>Reference:</w:t>
      </w:r>
    </w:p>
    <w:p w14:paraId="78EF967A" w14:textId="77777777" w:rsidR="001717A5" w:rsidRDefault="001717A5" w:rsidP="00997F31">
      <w:pPr>
        <w:contextualSpacing/>
        <w:rPr>
          <w:rFonts w:ascii="Times New Roman" w:hAnsi="Times New Roman"/>
          <w:sz w:val="24"/>
          <w:szCs w:val="24"/>
        </w:rPr>
      </w:pPr>
    </w:p>
    <w:p w14:paraId="3CC37944" w14:textId="77777777" w:rsidR="00D72B9E" w:rsidRPr="00D72B9E" w:rsidRDefault="001717A5" w:rsidP="00D72B9E">
      <w:pPr>
        <w:pStyle w:val="EndNoteBibliography"/>
        <w:ind w:left="720" w:hanging="720"/>
        <w:rPr>
          <w:noProof/>
        </w:rPr>
      </w:pPr>
      <w:r>
        <w:rPr>
          <w:rFonts w:ascii="Times New Roman" w:hAnsi="Times New Roman"/>
          <w:sz w:val="24"/>
          <w:szCs w:val="22"/>
        </w:rPr>
        <w:fldChar w:fldCharType="begin"/>
      </w:r>
      <w:r>
        <w:rPr>
          <w:rFonts w:ascii="Times New Roman" w:hAnsi="Times New Roman"/>
          <w:sz w:val="24"/>
        </w:rPr>
        <w:instrText xml:space="preserve"> ADDIN EN.REFLIST </w:instrText>
      </w:r>
      <w:r>
        <w:rPr>
          <w:rFonts w:ascii="Times New Roman" w:hAnsi="Times New Roman"/>
          <w:sz w:val="24"/>
          <w:szCs w:val="22"/>
        </w:rPr>
        <w:fldChar w:fldCharType="separate"/>
      </w:r>
      <w:r w:rsidR="00D72B9E" w:rsidRPr="00D72B9E">
        <w:rPr>
          <w:noProof/>
        </w:rPr>
        <w:t>1.</w:t>
      </w:r>
      <w:r w:rsidR="00D72B9E" w:rsidRPr="00D72B9E">
        <w:rPr>
          <w:noProof/>
        </w:rPr>
        <w:tab/>
      </w:r>
      <w:r w:rsidR="00D72B9E" w:rsidRPr="00D72B9E">
        <w:rPr>
          <w:b/>
          <w:noProof/>
        </w:rPr>
        <w:t>Kozarewa I, Turner DJ.</w:t>
      </w:r>
      <w:r w:rsidR="00D72B9E" w:rsidRPr="00D72B9E">
        <w:rPr>
          <w:noProof/>
        </w:rPr>
        <w:t xml:space="preserve"> 2011. 96-plex molecular barcoding for the Illumina Genome Analyzer. Methods in molecular biology </w:t>
      </w:r>
      <w:r w:rsidR="00D72B9E" w:rsidRPr="00D72B9E">
        <w:rPr>
          <w:b/>
          <w:noProof/>
        </w:rPr>
        <w:t>733:</w:t>
      </w:r>
      <w:r w:rsidR="00D72B9E" w:rsidRPr="00D72B9E">
        <w:rPr>
          <w:noProof/>
        </w:rPr>
        <w:t>279-298.</w:t>
      </w:r>
    </w:p>
    <w:p w14:paraId="18A95A7E" w14:textId="66FE16F4" w:rsidR="004418F6" w:rsidRPr="001F091F" w:rsidRDefault="001717A5" w:rsidP="00997F31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fldChar w:fldCharType="end"/>
      </w:r>
    </w:p>
    <w:sectPr w:rsidR="004418F6" w:rsidRPr="001F091F" w:rsidSect="006E3300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0A70E8" w14:textId="77777777" w:rsidR="00FE2606" w:rsidRDefault="00FE2606" w:rsidP="00D66EBF">
      <w:r>
        <w:separator/>
      </w:r>
    </w:p>
  </w:endnote>
  <w:endnote w:type="continuationSeparator" w:id="0">
    <w:p w14:paraId="50862606" w14:textId="77777777" w:rsidR="00FE2606" w:rsidRDefault="00FE2606" w:rsidP="00D66E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309811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09C83D" w14:textId="6F846623" w:rsidR="00464666" w:rsidRDefault="0046466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F0A2E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2C27E1EB" w14:textId="77777777" w:rsidR="00464666" w:rsidRDefault="0046466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F55EB0" w14:textId="77777777" w:rsidR="00FE2606" w:rsidRDefault="00FE2606" w:rsidP="00D66EBF">
      <w:r>
        <w:separator/>
      </w:r>
    </w:p>
  </w:footnote>
  <w:footnote w:type="continuationSeparator" w:id="0">
    <w:p w14:paraId="5BF20D4E" w14:textId="77777777" w:rsidR="00FE2606" w:rsidRDefault="00FE2606" w:rsidP="00D66E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6A64D7"/>
    <w:multiLevelType w:val="hybridMultilevel"/>
    <w:tmpl w:val="AE269C6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D6032B"/>
    <w:multiLevelType w:val="hybridMultilevel"/>
    <w:tmpl w:val="6370160A"/>
    <w:lvl w:ilvl="0" w:tplc="BDD66468">
      <w:start w:val="1"/>
      <w:numFmt w:val="decimal"/>
      <w:lvlText w:val="%1."/>
      <w:lvlJc w:val="left"/>
      <w:pPr>
        <w:ind w:left="1080" w:hanging="360"/>
      </w:pPr>
      <w:rPr>
        <w:rFonts w:ascii="Calibri" w:hAnsi="Calibr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9C15FBA"/>
    <w:multiLevelType w:val="hybridMultilevel"/>
    <w:tmpl w:val="D812ED7A"/>
    <w:lvl w:ilvl="0" w:tplc="783CFE70">
      <w:numFmt w:val="bullet"/>
      <w:lvlText w:val="-"/>
      <w:lvlJc w:val="left"/>
      <w:pPr>
        <w:ind w:left="1440" w:hanging="360"/>
      </w:pPr>
      <w:rPr>
        <w:rFonts w:ascii="Calibri" w:eastAsiaTheme="minorHAns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CA84053"/>
    <w:multiLevelType w:val="hybridMultilevel"/>
    <w:tmpl w:val="CB5C0F02"/>
    <w:lvl w:ilvl="0" w:tplc="518CCBC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0D6F0453"/>
    <w:multiLevelType w:val="hybridMultilevel"/>
    <w:tmpl w:val="A440AAEC"/>
    <w:lvl w:ilvl="0" w:tplc="E9D88624">
      <w:start w:val="1"/>
      <w:numFmt w:val="bullet"/>
      <w:lvlText w:val="-"/>
      <w:lvlJc w:val="left"/>
      <w:pPr>
        <w:ind w:left="1800" w:hanging="360"/>
      </w:pPr>
      <w:rPr>
        <w:rFonts w:ascii="Calibri" w:eastAsiaTheme="minorHAns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5" w15:restartNumberingAfterBreak="0">
    <w:nsid w:val="12A0450E"/>
    <w:multiLevelType w:val="hybridMultilevel"/>
    <w:tmpl w:val="58DA129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A535F9"/>
    <w:multiLevelType w:val="hybridMultilevel"/>
    <w:tmpl w:val="8E36593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2048D9"/>
    <w:multiLevelType w:val="hybridMultilevel"/>
    <w:tmpl w:val="8F7C3544"/>
    <w:lvl w:ilvl="0" w:tplc="F0605742">
      <w:start w:val="1"/>
      <w:numFmt w:val="upperLetter"/>
      <w:lvlText w:val="%1."/>
      <w:lvlJc w:val="left"/>
      <w:pPr>
        <w:ind w:left="108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1C6C0A95"/>
    <w:multiLevelType w:val="hybridMultilevel"/>
    <w:tmpl w:val="6192B318"/>
    <w:lvl w:ilvl="0" w:tplc="F648DC26">
      <w:start w:val="1"/>
      <w:numFmt w:val="bullet"/>
      <w:lvlText w:val="-"/>
      <w:lvlJc w:val="left"/>
      <w:pPr>
        <w:ind w:left="1800" w:hanging="360"/>
      </w:pPr>
      <w:rPr>
        <w:rFonts w:ascii="Calibri" w:eastAsiaTheme="minorHAns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9" w15:restartNumberingAfterBreak="0">
    <w:nsid w:val="1D575726"/>
    <w:multiLevelType w:val="hybridMultilevel"/>
    <w:tmpl w:val="142A0A8C"/>
    <w:lvl w:ilvl="0" w:tplc="F99A4AB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E537F2F"/>
    <w:multiLevelType w:val="hybridMultilevel"/>
    <w:tmpl w:val="E424C4DC"/>
    <w:lvl w:ilvl="0" w:tplc="22289AF2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21EC24FE"/>
    <w:multiLevelType w:val="hybridMultilevel"/>
    <w:tmpl w:val="5416355E"/>
    <w:lvl w:ilvl="0" w:tplc="9B18739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22DC7E1D"/>
    <w:multiLevelType w:val="hybridMultilevel"/>
    <w:tmpl w:val="CC406520"/>
    <w:lvl w:ilvl="0" w:tplc="AC247B6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31D90615"/>
    <w:multiLevelType w:val="hybridMultilevel"/>
    <w:tmpl w:val="8D64B282"/>
    <w:lvl w:ilvl="0" w:tplc="1EE45E42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32A94DAE"/>
    <w:multiLevelType w:val="hybridMultilevel"/>
    <w:tmpl w:val="899CC2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89A3390"/>
    <w:multiLevelType w:val="hybridMultilevel"/>
    <w:tmpl w:val="5C4A112E"/>
    <w:lvl w:ilvl="0" w:tplc="2568601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3A396338"/>
    <w:multiLevelType w:val="hybridMultilevel"/>
    <w:tmpl w:val="ECD6605A"/>
    <w:lvl w:ilvl="0" w:tplc="62E8E19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B91578E"/>
    <w:multiLevelType w:val="hybridMultilevel"/>
    <w:tmpl w:val="DBB8BD72"/>
    <w:lvl w:ilvl="0" w:tplc="B044CB6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48005CEC"/>
    <w:multiLevelType w:val="hybridMultilevel"/>
    <w:tmpl w:val="5D4EF51A"/>
    <w:lvl w:ilvl="0" w:tplc="BEA8EB5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4D736E00"/>
    <w:multiLevelType w:val="hybridMultilevel"/>
    <w:tmpl w:val="49A8482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F98343E"/>
    <w:multiLevelType w:val="hybridMultilevel"/>
    <w:tmpl w:val="18C6A364"/>
    <w:lvl w:ilvl="0" w:tplc="7CCACC8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57D83539"/>
    <w:multiLevelType w:val="hybridMultilevel"/>
    <w:tmpl w:val="CB5C0F02"/>
    <w:lvl w:ilvl="0" w:tplc="518CCBC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5E744055"/>
    <w:multiLevelType w:val="hybridMultilevel"/>
    <w:tmpl w:val="EAEAD068"/>
    <w:lvl w:ilvl="0" w:tplc="65CA645E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 w15:restartNumberingAfterBreak="0">
    <w:nsid w:val="61327F01"/>
    <w:multiLevelType w:val="hybridMultilevel"/>
    <w:tmpl w:val="4DEE2ED0"/>
    <w:lvl w:ilvl="0" w:tplc="683666C0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4" w15:restartNumberingAfterBreak="0">
    <w:nsid w:val="62727901"/>
    <w:multiLevelType w:val="hybridMultilevel"/>
    <w:tmpl w:val="3E325778"/>
    <w:lvl w:ilvl="0" w:tplc="4F6434F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672C3FCE"/>
    <w:multiLevelType w:val="hybridMultilevel"/>
    <w:tmpl w:val="CD9A1DFE"/>
    <w:lvl w:ilvl="0" w:tplc="5350B776">
      <w:start w:val="1"/>
      <w:numFmt w:val="bullet"/>
      <w:lvlText w:val="-"/>
      <w:lvlJc w:val="left"/>
      <w:pPr>
        <w:ind w:left="2160" w:hanging="360"/>
      </w:pPr>
      <w:rPr>
        <w:rFonts w:ascii="Calibri" w:eastAsiaTheme="minorHAns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6" w15:restartNumberingAfterBreak="0">
    <w:nsid w:val="6A144B18"/>
    <w:multiLevelType w:val="hybridMultilevel"/>
    <w:tmpl w:val="5A7238BE"/>
    <w:lvl w:ilvl="0" w:tplc="9AB4628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C3F79C1"/>
    <w:multiLevelType w:val="hybridMultilevel"/>
    <w:tmpl w:val="E3829A48"/>
    <w:lvl w:ilvl="0" w:tplc="50CCFFF4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8" w15:restartNumberingAfterBreak="0">
    <w:nsid w:val="6EBC6CF3"/>
    <w:multiLevelType w:val="hybridMultilevel"/>
    <w:tmpl w:val="EC0ABE2A"/>
    <w:lvl w:ilvl="0" w:tplc="F8C087FA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9" w15:restartNumberingAfterBreak="0">
    <w:nsid w:val="6FBB2FA0"/>
    <w:multiLevelType w:val="hybridMultilevel"/>
    <w:tmpl w:val="376CB0E6"/>
    <w:lvl w:ilvl="0" w:tplc="9F2842C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12D205A"/>
    <w:multiLevelType w:val="hybridMultilevel"/>
    <w:tmpl w:val="376CB0E6"/>
    <w:lvl w:ilvl="0" w:tplc="9F2842C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4621924"/>
    <w:multiLevelType w:val="hybridMultilevel"/>
    <w:tmpl w:val="63A2C948"/>
    <w:lvl w:ilvl="0" w:tplc="8AF6816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748F538F"/>
    <w:multiLevelType w:val="hybridMultilevel"/>
    <w:tmpl w:val="5CCECD7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8831D26"/>
    <w:multiLevelType w:val="hybridMultilevel"/>
    <w:tmpl w:val="90FA347E"/>
    <w:lvl w:ilvl="0" w:tplc="138AF76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 w15:restartNumberingAfterBreak="0">
    <w:nsid w:val="78C90C19"/>
    <w:multiLevelType w:val="hybridMultilevel"/>
    <w:tmpl w:val="0D26B8F0"/>
    <w:lvl w:ilvl="0" w:tplc="257ED6FC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5" w15:restartNumberingAfterBreak="0">
    <w:nsid w:val="7C4D64F2"/>
    <w:multiLevelType w:val="hybridMultilevel"/>
    <w:tmpl w:val="AA6A4060"/>
    <w:lvl w:ilvl="0" w:tplc="7EECB380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6" w15:restartNumberingAfterBreak="0">
    <w:nsid w:val="7CFD45B8"/>
    <w:multiLevelType w:val="hybridMultilevel"/>
    <w:tmpl w:val="A2D07D9C"/>
    <w:lvl w:ilvl="0" w:tplc="27EE51B2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7" w15:restartNumberingAfterBreak="0">
    <w:nsid w:val="7F39062D"/>
    <w:multiLevelType w:val="hybridMultilevel"/>
    <w:tmpl w:val="A83C8212"/>
    <w:lvl w:ilvl="0" w:tplc="45F88938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4"/>
  </w:num>
  <w:num w:numId="2">
    <w:abstractNumId w:val="16"/>
  </w:num>
  <w:num w:numId="3">
    <w:abstractNumId w:val="0"/>
  </w:num>
  <w:num w:numId="4">
    <w:abstractNumId w:val="33"/>
  </w:num>
  <w:num w:numId="5">
    <w:abstractNumId w:val="12"/>
  </w:num>
  <w:num w:numId="6">
    <w:abstractNumId w:val="3"/>
  </w:num>
  <w:num w:numId="7">
    <w:abstractNumId w:val="19"/>
  </w:num>
  <w:num w:numId="8">
    <w:abstractNumId w:val="18"/>
  </w:num>
  <w:num w:numId="9">
    <w:abstractNumId w:val="24"/>
  </w:num>
  <w:num w:numId="10">
    <w:abstractNumId w:val="34"/>
  </w:num>
  <w:num w:numId="11">
    <w:abstractNumId w:val="11"/>
  </w:num>
  <w:num w:numId="12">
    <w:abstractNumId w:val="27"/>
  </w:num>
  <w:num w:numId="13">
    <w:abstractNumId w:val="8"/>
  </w:num>
  <w:num w:numId="14">
    <w:abstractNumId w:val="4"/>
  </w:num>
  <w:num w:numId="15">
    <w:abstractNumId w:val="25"/>
  </w:num>
  <w:num w:numId="16">
    <w:abstractNumId w:val="9"/>
  </w:num>
  <w:num w:numId="17">
    <w:abstractNumId w:val="32"/>
  </w:num>
  <w:num w:numId="18">
    <w:abstractNumId w:val="6"/>
  </w:num>
  <w:num w:numId="19">
    <w:abstractNumId w:val="20"/>
  </w:num>
  <w:num w:numId="20">
    <w:abstractNumId w:val="31"/>
  </w:num>
  <w:num w:numId="21">
    <w:abstractNumId w:val="2"/>
  </w:num>
  <w:num w:numId="22">
    <w:abstractNumId w:val="26"/>
  </w:num>
  <w:num w:numId="23">
    <w:abstractNumId w:val="5"/>
  </w:num>
  <w:num w:numId="24">
    <w:abstractNumId w:val="7"/>
  </w:num>
  <w:num w:numId="25">
    <w:abstractNumId w:val="1"/>
  </w:num>
  <w:num w:numId="26">
    <w:abstractNumId w:val="35"/>
  </w:num>
  <w:num w:numId="27">
    <w:abstractNumId w:val="10"/>
  </w:num>
  <w:num w:numId="28">
    <w:abstractNumId w:val="22"/>
  </w:num>
  <w:num w:numId="29">
    <w:abstractNumId w:val="15"/>
  </w:num>
  <w:num w:numId="30">
    <w:abstractNumId w:val="30"/>
  </w:num>
  <w:num w:numId="31">
    <w:abstractNumId w:val="37"/>
  </w:num>
  <w:num w:numId="32">
    <w:abstractNumId w:val="28"/>
  </w:num>
  <w:num w:numId="33">
    <w:abstractNumId w:val="17"/>
  </w:num>
  <w:num w:numId="34">
    <w:abstractNumId w:val="13"/>
  </w:num>
  <w:num w:numId="35">
    <w:abstractNumId w:val="23"/>
  </w:num>
  <w:num w:numId="36">
    <w:abstractNumId w:val="36"/>
  </w:num>
  <w:num w:numId="37">
    <w:abstractNumId w:val="29"/>
  </w:num>
  <w:num w:numId="38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hideSpelling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ical Microbio Review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vdrr5px2awfaeddwspd0t805w5tape2vp2&quot;&gt;Ft TurkeyWGS_Clinical&lt;record-ids&gt;&lt;item&gt;138&lt;/item&gt;&lt;/record-ids&gt;&lt;/item&gt;&lt;/Libraries&gt;"/>
  </w:docVars>
  <w:rsids>
    <w:rsidRoot w:val="00986B66"/>
    <w:rsid w:val="00000836"/>
    <w:rsid w:val="000011B6"/>
    <w:rsid w:val="0000148B"/>
    <w:rsid w:val="00001916"/>
    <w:rsid w:val="00001ECC"/>
    <w:rsid w:val="000024FF"/>
    <w:rsid w:val="000033C7"/>
    <w:rsid w:val="0000454F"/>
    <w:rsid w:val="0000553A"/>
    <w:rsid w:val="00007722"/>
    <w:rsid w:val="000105D9"/>
    <w:rsid w:val="0001322C"/>
    <w:rsid w:val="00013B1C"/>
    <w:rsid w:val="000160C2"/>
    <w:rsid w:val="00017BE6"/>
    <w:rsid w:val="0002098F"/>
    <w:rsid w:val="00022A18"/>
    <w:rsid w:val="00022F02"/>
    <w:rsid w:val="00025100"/>
    <w:rsid w:val="000263D5"/>
    <w:rsid w:val="00026CAA"/>
    <w:rsid w:val="00027B16"/>
    <w:rsid w:val="00030317"/>
    <w:rsid w:val="00030D38"/>
    <w:rsid w:val="00031A42"/>
    <w:rsid w:val="00031BF8"/>
    <w:rsid w:val="00033DDA"/>
    <w:rsid w:val="00035356"/>
    <w:rsid w:val="00036DBE"/>
    <w:rsid w:val="00040FB5"/>
    <w:rsid w:val="00041B38"/>
    <w:rsid w:val="000425BC"/>
    <w:rsid w:val="00042B50"/>
    <w:rsid w:val="000435C7"/>
    <w:rsid w:val="00045E68"/>
    <w:rsid w:val="000460B4"/>
    <w:rsid w:val="00046DED"/>
    <w:rsid w:val="00047010"/>
    <w:rsid w:val="00047B6B"/>
    <w:rsid w:val="00047ED7"/>
    <w:rsid w:val="00051223"/>
    <w:rsid w:val="000517E2"/>
    <w:rsid w:val="0005462C"/>
    <w:rsid w:val="00055441"/>
    <w:rsid w:val="00057C6B"/>
    <w:rsid w:val="00057E75"/>
    <w:rsid w:val="00060584"/>
    <w:rsid w:val="000636DC"/>
    <w:rsid w:val="00063E6A"/>
    <w:rsid w:val="000661EC"/>
    <w:rsid w:val="000663FF"/>
    <w:rsid w:val="00070310"/>
    <w:rsid w:val="00071B58"/>
    <w:rsid w:val="00074EC4"/>
    <w:rsid w:val="0007535D"/>
    <w:rsid w:val="00077794"/>
    <w:rsid w:val="000779B5"/>
    <w:rsid w:val="0008065B"/>
    <w:rsid w:val="00081FBB"/>
    <w:rsid w:val="00084464"/>
    <w:rsid w:val="000856E0"/>
    <w:rsid w:val="0008693E"/>
    <w:rsid w:val="000904B7"/>
    <w:rsid w:val="00090621"/>
    <w:rsid w:val="0009112C"/>
    <w:rsid w:val="00091904"/>
    <w:rsid w:val="00092345"/>
    <w:rsid w:val="00095EBC"/>
    <w:rsid w:val="000964BD"/>
    <w:rsid w:val="000A0FA2"/>
    <w:rsid w:val="000A1572"/>
    <w:rsid w:val="000A2691"/>
    <w:rsid w:val="000A3892"/>
    <w:rsid w:val="000A4B69"/>
    <w:rsid w:val="000A5BDB"/>
    <w:rsid w:val="000A6559"/>
    <w:rsid w:val="000A673C"/>
    <w:rsid w:val="000A6ACB"/>
    <w:rsid w:val="000A7C3F"/>
    <w:rsid w:val="000B0145"/>
    <w:rsid w:val="000B03DE"/>
    <w:rsid w:val="000B078A"/>
    <w:rsid w:val="000B08A3"/>
    <w:rsid w:val="000B0FB8"/>
    <w:rsid w:val="000B26E3"/>
    <w:rsid w:val="000B2A8A"/>
    <w:rsid w:val="000B2D02"/>
    <w:rsid w:val="000B4126"/>
    <w:rsid w:val="000B4A27"/>
    <w:rsid w:val="000B6D44"/>
    <w:rsid w:val="000C25E6"/>
    <w:rsid w:val="000C2DEA"/>
    <w:rsid w:val="000C3E2B"/>
    <w:rsid w:val="000C48D9"/>
    <w:rsid w:val="000C7205"/>
    <w:rsid w:val="000C7A95"/>
    <w:rsid w:val="000D0629"/>
    <w:rsid w:val="000D15BC"/>
    <w:rsid w:val="000D2DAD"/>
    <w:rsid w:val="000D505E"/>
    <w:rsid w:val="000D597B"/>
    <w:rsid w:val="000D5C71"/>
    <w:rsid w:val="000D6554"/>
    <w:rsid w:val="000D74A6"/>
    <w:rsid w:val="000E1D23"/>
    <w:rsid w:val="000E344F"/>
    <w:rsid w:val="000E3480"/>
    <w:rsid w:val="000E66BA"/>
    <w:rsid w:val="000E66DE"/>
    <w:rsid w:val="000E6AFE"/>
    <w:rsid w:val="000E78D6"/>
    <w:rsid w:val="000F0478"/>
    <w:rsid w:val="000F30FA"/>
    <w:rsid w:val="000F327C"/>
    <w:rsid w:val="000F34FD"/>
    <w:rsid w:val="000F3A37"/>
    <w:rsid w:val="000F4AD2"/>
    <w:rsid w:val="000F579F"/>
    <w:rsid w:val="000F6A8C"/>
    <w:rsid w:val="001003D1"/>
    <w:rsid w:val="001003E3"/>
    <w:rsid w:val="0010051F"/>
    <w:rsid w:val="00100D59"/>
    <w:rsid w:val="00101351"/>
    <w:rsid w:val="0010603D"/>
    <w:rsid w:val="001068E3"/>
    <w:rsid w:val="001074B4"/>
    <w:rsid w:val="0011008F"/>
    <w:rsid w:val="00110796"/>
    <w:rsid w:val="00110BB9"/>
    <w:rsid w:val="001116C1"/>
    <w:rsid w:val="001126A3"/>
    <w:rsid w:val="001128DE"/>
    <w:rsid w:val="001132A0"/>
    <w:rsid w:val="001138EC"/>
    <w:rsid w:val="00115BC4"/>
    <w:rsid w:val="001161C2"/>
    <w:rsid w:val="0011794C"/>
    <w:rsid w:val="00120341"/>
    <w:rsid w:val="00122E93"/>
    <w:rsid w:val="00123A43"/>
    <w:rsid w:val="00123C67"/>
    <w:rsid w:val="00124867"/>
    <w:rsid w:val="00124CC6"/>
    <w:rsid w:val="00124D73"/>
    <w:rsid w:val="001250AB"/>
    <w:rsid w:val="001274B9"/>
    <w:rsid w:val="0013238C"/>
    <w:rsid w:val="00133F4C"/>
    <w:rsid w:val="00135295"/>
    <w:rsid w:val="0013740D"/>
    <w:rsid w:val="00140B27"/>
    <w:rsid w:val="00140BDE"/>
    <w:rsid w:val="0014113C"/>
    <w:rsid w:val="0014149B"/>
    <w:rsid w:val="00141700"/>
    <w:rsid w:val="00143069"/>
    <w:rsid w:val="00143157"/>
    <w:rsid w:val="00144176"/>
    <w:rsid w:val="001446F6"/>
    <w:rsid w:val="00145446"/>
    <w:rsid w:val="00145A81"/>
    <w:rsid w:val="00146B06"/>
    <w:rsid w:val="001524E8"/>
    <w:rsid w:val="0015420A"/>
    <w:rsid w:val="00154259"/>
    <w:rsid w:val="00154B98"/>
    <w:rsid w:val="001554C4"/>
    <w:rsid w:val="00155A34"/>
    <w:rsid w:val="00155C83"/>
    <w:rsid w:val="00155D6C"/>
    <w:rsid w:val="001575C3"/>
    <w:rsid w:val="0016057A"/>
    <w:rsid w:val="00160D21"/>
    <w:rsid w:val="00161D8C"/>
    <w:rsid w:val="001625EA"/>
    <w:rsid w:val="00162E2A"/>
    <w:rsid w:val="00163CBE"/>
    <w:rsid w:val="00163F6F"/>
    <w:rsid w:val="00164BB0"/>
    <w:rsid w:val="0016571C"/>
    <w:rsid w:val="00165B21"/>
    <w:rsid w:val="001668B3"/>
    <w:rsid w:val="00166A56"/>
    <w:rsid w:val="00166F07"/>
    <w:rsid w:val="00167758"/>
    <w:rsid w:val="00167BC1"/>
    <w:rsid w:val="001717A5"/>
    <w:rsid w:val="00172CF1"/>
    <w:rsid w:val="00173433"/>
    <w:rsid w:val="00175CD7"/>
    <w:rsid w:val="001763DD"/>
    <w:rsid w:val="001777FC"/>
    <w:rsid w:val="00177DAA"/>
    <w:rsid w:val="0018020C"/>
    <w:rsid w:val="00181518"/>
    <w:rsid w:val="00183B66"/>
    <w:rsid w:val="00186023"/>
    <w:rsid w:val="00186109"/>
    <w:rsid w:val="001874E4"/>
    <w:rsid w:val="0019021B"/>
    <w:rsid w:val="00191BC9"/>
    <w:rsid w:val="00191D18"/>
    <w:rsid w:val="001924F5"/>
    <w:rsid w:val="0019577D"/>
    <w:rsid w:val="00196DA9"/>
    <w:rsid w:val="00197791"/>
    <w:rsid w:val="001979FF"/>
    <w:rsid w:val="001A0E81"/>
    <w:rsid w:val="001A14C1"/>
    <w:rsid w:val="001A17BB"/>
    <w:rsid w:val="001A3344"/>
    <w:rsid w:val="001A3B9C"/>
    <w:rsid w:val="001A3F0E"/>
    <w:rsid w:val="001A40EE"/>
    <w:rsid w:val="001A5A68"/>
    <w:rsid w:val="001A6696"/>
    <w:rsid w:val="001A6CB0"/>
    <w:rsid w:val="001B1F8E"/>
    <w:rsid w:val="001B3C1F"/>
    <w:rsid w:val="001B4532"/>
    <w:rsid w:val="001B4857"/>
    <w:rsid w:val="001B5F2E"/>
    <w:rsid w:val="001B6173"/>
    <w:rsid w:val="001B6E5A"/>
    <w:rsid w:val="001C02FA"/>
    <w:rsid w:val="001C0FBA"/>
    <w:rsid w:val="001C1E8F"/>
    <w:rsid w:val="001C2578"/>
    <w:rsid w:val="001C46A3"/>
    <w:rsid w:val="001C4B94"/>
    <w:rsid w:val="001C5AFB"/>
    <w:rsid w:val="001C5B78"/>
    <w:rsid w:val="001D11C1"/>
    <w:rsid w:val="001D1C5F"/>
    <w:rsid w:val="001D2027"/>
    <w:rsid w:val="001D3E47"/>
    <w:rsid w:val="001D4041"/>
    <w:rsid w:val="001D6B01"/>
    <w:rsid w:val="001D7375"/>
    <w:rsid w:val="001D7599"/>
    <w:rsid w:val="001E0D85"/>
    <w:rsid w:val="001E23EA"/>
    <w:rsid w:val="001E29EB"/>
    <w:rsid w:val="001E3171"/>
    <w:rsid w:val="001E6405"/>
    <w:rsid w:val="001E6E1E"/>
    <w:rsid w:val="001E7F03"/>
    <w:rsid w:val="001F091F"/>
    <w:rsid w:val="001F0D63"/>
    <w:rsid w:val="001F0D92"/>
    <w:rsid w:val="001F1E0A"/>
    <w:rsid w:val="001F306A"/>
    <w:rsid w:val="001F49A5"/>
    <w:rsid w:val="001F5277"/>
    <w:rsid w:val="001F6687"/>
    <w:rsid w:val="001F68CA"/>
    <w:rsid w:val="00200D2F"/>
    <w:rsid w:val="002011AB"/>
    <w:rsid w:val="002016E6"/>
    <w:rsid w:val="00202371"/>
    <w:rsid w:val="00202CD5"/>
    <w:rsid w:val="00204875"/>
    <w:rsid w:val="00204A35"/>
    <w:rsid w:val="00204DCE"/>
    <w:rsid w:val="0020584E"/>
    <w:rsid w:val="0021031E"/>
    <w:rsid w:val="0021037F"/>
    <w:rsid w:val="0021106D"/>
    <w:rsid w:val="002114FA"/>
    <w:rsid w:val="00211BFD"/>
    <w:rsid w:val="002120C0"/>
    <w:rsid w:val="00214FD9"/>
    <w:rsid w:val="00217B0B"/>
    <w:rsid w:val="00217B13"/>
    <w:rsid w:val="00220025"/>
    <w:rsid w:val="00220842"/>
    <w:rsid w:val="00223AC9"/>
    <w:rsid w:val="002242AA"/>
    <w:rsid w:val="00224484"/>
    <w:rsid w:val="00224A28"/>
    <w:rsid w:val="00225001"/>
    <w:rsid w:val="00225C8E"/>
    <w:rsid w:val="00231AEF"/>
    <w:rsid w:val="00232844"/>
    <w:rsid w:val="00234494"/>
    <w:rsid w:val="002355BD"/>
    <w:rsid w:val="002363AD"/>
    <w:rsid w:val="00236576"/>
    <w:rsid w:val="00241198"/>
    <w:rsid w:val="00241ACF"/>
    <w:rsid w:val="002425E4"/>
    <w:rsid w:val="00242F7B"/>
    <w:rsid w:val="00243051"/>
    <w:rsid w:val="002438DA"/>
    <w:rsid w:val="00244842"/>
    <w:rsid w:val="00245514"/>
    <w:rsid w:val="00245A6B"/>
    <w:rsid w:val="0024609C"/>
    <w:rsid w:val="00247502"/>
    <w:rsid w:val="00247565"/>
    <w:rsid w:val="00251465"/>
    <w:rsid w:val="00251CF8"/>
    <w:rsid w:val="0025239C"/>
    <w:rsid w:val="00254F10"/>
    <w:rsid w:val="002555CA"/>
    <w:rsid w:val="00255643"/>
    <w:rsid w:val="00255C3A"/>
    <w:rsid w:val="00255DAB"/>
    <w:rsid w:val="002563A6"/>
    <w:rsid w:val="002564EA"/>
    <w:rsid w:val="0025699C"/>
    <w:rsid w:val="002569EA"/>
    <w:rsid w:val="002578A1"/>
    <w:rsid w:val="00260059"/>
    <w:rsid w:val="0026329A"/>
    <w:rsid w:val="002636B7"/>
    <w:rsid w:val="00263903"/>
    <w:rsid w:val="00263EC8"/>
    <w:rsid w:val="00264A41"/>
    <w:rsid w:val="002666C5"/>
    <w:rsid w:val="00270744"/>
    <w:rsid w:val="00271928"/>
    <w:rsid w:val="00271A67"/>
    <w:rsid w:val="00271C03"/>
    <w:rsid w:val="00272CB7"/>
    <w:rsid w:val="002736A2"/>
    <w:rsid w:val="00274647"/>
    <w:rsid w:val="0027603D"/>
    <w:rsid w:val="00276278"/>
    <w:rsid w:val="00276E28"/>
    <w:rsid w:val="0028093B"/>
    <w:rsid w:val="00280D98"/>
    <w:rsid w:val="002811F6"/>
    <w:rsid w:val="00281599"/>
    <w:rsid w:val="00282580"/>
    <w:rsid w:val="00283230"/>
    <w:rsid w:val="0028487B"/>
    <w:rsid w:val="00286AFF"/>
    <w:rsid w:val="002879A9"/>
    <w:rsid w:val="002900C1"/>
    <w:rsid w:val="002905D6"/>
    <w:rsid w:val="00290A6F"/>
    <w:rsid w:val="002919E4"/>
    <w:rsid w:val="002921D5"/>
    <w:rsid w:val="002926FA"/>
    <w:rsid w:val="002944B4"/>
    <w:rsid w:val="00294DD0"/>
    <w:rsid w:val="00295C2C"/>
    <w:rsid w:val="00296691"/>
    <w:rsid w:val="002A2B86"/>
    <w:rsid w:val="002A4B47"/>
    <w:rsid w:val="002A61E5"/>
    <w:rsid w:val="002B1ADC"/>
    <w:rsid w:val="002B27D9"/>
    <w:rsid w:val="002B3C85"/>
    <w:rsid w:val="002B3E09"/>
    <w:rsid w:val="002B481A"/>
    <w:rsid w:val="002B543A"/>
    <w:rsid w:val="002B55A8"/>
    <w:rsid w:val="002B5D5F"/>
    <w:rsid w:val="002B639A"/>
    <w:rsid w:val="002B6A32"/>
    <w:rsid w:val="002C023E"/>
    <w:rsid w:val="002C117C"/>
    <w:rsid w:val="002C2665"/>
    <w:rsid w:val="002C34DE"/>
    <w:rsid w:val="002C3D59"/>
    <w:rsid w:val="002C42CB"/>
    <w:rsid w:val="002C5CA7"/>
    <w:rsid w:val="002C68CB"/>
    <w:rsid w:val="002C7264"/>
    <w:rsid w:val="002C72B6"/>
    <w:rsid w:val="002C743F"/>
    <w:rsid w:val="002D014D"/>
    <w:rsid w:val="002D3400"/>
    <w:rsid w:val="002D36A1"/>
    <w:rsid w:val="002D3D3A"/>
    <w:rsid w:val="002D469D"/>
    <w:rsid w:val="002D489A"/>
    <w:rsid w:val="002D48D4"/>
    <w:rsid w:val="002D4EB0"/>
    <w:rsid w:val="002D52FF"/>
    <w:rsid w:val="002D681D"/>
    <w:rsid w:val="002D6AF7"/>
    <w:rsid w:val="002E126D"/>
    <w:rsid w:val="002E25D6"/>
    <w:rsid w:val="002E286E"/>
    <w:rsid w:val="002E43C5"/>
    <w:rsid w:val="002E4EE8"/>
    <w:rsid w:val="002E53A4"/>
    <w:rsid w:val="002F11C7"/>
    <w:rsid w:val="002F1289"/>
    <w:rsid w:val="002F1751"/>
    <w:rsid w:val="002F1DA6"/>
    <w:rsid w:val="002F20E7"/>
    <w:rsid w:val="002F275B"/>
    <w:rsid w:val="002F278E"/>
    <w:rsid w:val="002F2824"/>
    <w:rsid w:val="002F48FD"/>
    <w:rsid w:val="002F6743"/>
    <w:rsid w:val="002F7421"/>
    <w:rsid w:val="002F7770"/>
    <w:rsid w:val="002F7799"/>
    <w:rsid w:val="002F79B0"/>
    <w:rsid w:val="00300592"/>
    <w:rsid w:val="00300795"/>
    <w:rsid w:val="00301F36"/>
    <w:rsid w:val="00301FEB"/>
    <w:rsid w:val="00302998"/>
    <w:rsid w:val="00304D31"/>
    <w:rsid w:val="0030532B"/>
    <w:rsid w:val="00305D33"/>
    <w:rsid w:val="003072EE"/>
    <w:rsid w:val="0030761F"/>
    <w:rsid w:val="003079A0"/>
    <w:rsid w:val="003111A3"/>
    <w:rsid w:val="00311DEE"/>
    <w:rsid w:val="0031276D"/>
    <w:rsid w:val="00313A08"/>
    <w:rsid w:val="003160FB"/>
    <w:rsid w:val="00317432"/>
    <w:rsid w:val="00317A54"/>
    <w:rsid w:val="00321328"/>
    <w:rsid w:val="003228F1"/>
    <w:rsid w:val="00323E28"/>
    <w:rsid w:val="00324C5E"/>
    <w:rsid w:val="00327CE6"/>
    <w:rsid w:val="00330818"/>
    <w:rsid w:val="00331202"/>
    <w:rsid w:val="0033397D"/>
    <w:rsid w:val="0033553E"/>
    <w:rsid w:val="00335EFE"/>
    <w:rsid w:val="00337844"/>
    <w:rsid w:val="00337D27"/>
    <w:rsid w:val="00337DD1"/>
    <w:rsid w:val="00341044"/>
    <w:rsid w:val="0034188C"/>
    <w:rsid w:val="00341FA1"/>
    <w:rsid w:val="003449EE"/>
    <w:rsid w:val="00345481"/>
    <w:rsid w:val="0034562F"/>
    <w:rsid w:val="003460EB"/>
    <w:rsid w:val="00346AEF"/>
    <w:rsid w:val="00346BF0"/>
    <w:rsid w:val="00347413"/>
    <w:rsid w:val="003475B7"/>
    <w:rsid w:val="00350FFB"/>
    <w:rsid w:val="00351114"/>
    <w:rsid w:val="00351CCF"/>
    <w:rsid w:val="00351F05"/>
    <w:rsid w:val="003529D5"/>
    <w:rsid w:val="00353550"/>
    <w:rsid w:val="00353F4A"/>
    <w:rsid w:val="0035405A"/>
    <w:rsid w:val="00354A99"/>
    <w:rsid w:val="003565C8"/>
    <w:rsid w:val="003578BA"/>
    <w:rsid w:val="00357CF4"/>
    <w:rsid w:val="00360173"/>
    <w:rsid w:val="003620D3"/>
    <w:rsid w:val="00362707"/>
    <w:rsid w:val="00362971"/>
    <w:rsid w:val="003634F6"/>
    <w:rsid w:val="003638DF"/>
    <w:rsid w:val="003642DA"/>
    <w:rsid w:val="00365F81"/>
    <w:rsid w:val="00366EA1"/>
    <w:rsid w:val="003702EA"/>
    <w:rsid w:val="00371D8A"/>
    <w:rsid w:val="00371DB7"/>
    <w:rsid w:val="00373322"/>
    <w:rsid w:val="003736AF"/>
    <w:rsid w:val="00374803"/>
    <w:rsid w:val="00374FB5"/>
    <w:rsid w:val="0037510D"/>
    <w:rsid w:val="003757DE"/>
    <w:rsid w:val="00376325"/>
    <w:rsid w:val="00376671"/>
    <w:rsid w:val="003778E6"/>
    <w:rsid w:val="00377D3C"/>
    <w:rsid w:val="00377E03"/>
    <w:rsid w:val="00380314"/>
    <w:rsid w:val="00381510"/>
    <w:rsid w:val="0038438D"/>
    <w:rsid w:val="0038622C"/>
    <w:rsid w:val="0038662D"/>
    <w:rsid w:val="00386ECF"/>
    <w:rsid w:val="0039010E"/>
    <w:rsid w:val="00390BC0"/>
    <w:rsid w:val="00390CCD"/>
    <w:rsid w:val="00394FF9"/>
    <w:rsid w:val="00395B4A"/>
    <w:rsid w:val="00396045"/>
    <w:rsid w:val="0039748C"/>
    <w:rsid w:val="003A1C51"/>
    <w:rsid w:val="003A2591"/>
    <w:rsid w:val="003A2C35"/>
    <w:rsid w:val="003A3A34"/>
    <w:rsid w:val="003A478E"/>
    <w:rsid w:val="003A4A69"/>
    <w:rsid w:val="003A4B0A"/>
    <w:rsid w:val="003A53FD"/>
    <w:rsid w:val="003A5A0C"/>
    <w:rsid w:val="003A5C7E"/>
    <w:rsid w:val="003A5F91"/>
    <w:rsid w:val="003A6A74"/>
    <w:rsid w:val="003A70E1"/>
    <w:rsid w:val="003B1410"/>
    <w:rsid w:val="003B250E"/>
    <w:rsid w:val="003B2C95"/>
    <w:rsid w:val="003B40DC"/>
    <w:rsid w:val="003B4630"/>
    <w:rsid w:val="003B6F1F"/>
    <w:rsid w:val="003C02ED"/>
    <w:rsid w:val="003C0B86"/>
    <w:rsid w:val="003C1B53"/>
    <w:rsid w:val="003C2C4B"/>
    <w:rsid w:val="003C31FD"/>
    <w:rsid w:val="003C35C7"/>
    <w:rsid w:val="003C38F7"/>
    <w:rsid w:val="003C3FFF"/>
    <w:rsid w:val="003C4027"/>
    <w:rsid w:val="003C4B7A"/>
    <w:rsid w:val="003C4C8A"/>
    <w:rsid w:val="003D0310"/>
    <w:rsid w:val="003D2157"/>
    <w:rsid w:val="003D2709"/>
    <w:rsid w:val="003D3137"/>
    <w:rsid w:val="003D36F7"/>
    <w:rsid w:val="003D534C"/>
    <w:rsid w:val="003D629E"/>
    <w:rsid w:val="003E0A4B"/>
    <w:rsid w:val="003E0CC9"/>
    <w:rsid w:val="003E1B58"/>
    <w:rsid w:val="003E1DD0"/>
    <w:rsid w:val="003E1EE8"/>
    <w:rsid w:val="003E31C9"/>
    <w:rsid w:val="003E3E72"/>
    <w:rsid w:val="003E4B86"/>
    <w:rsid w:val="003E523F"/>
    <w:rsid w:val="003E53FF"/>
    <w:rsid w:val="003E55A8"/>
    <w:rsid w:val="003E5BF5"/>
    <w:rsid w:val="003E5E56"/>
    <w:rsid w:val="003E6915"/>
    <w:rsid w:val="003E7F20"/>
    <w:rsid w:val="003F0751"/>
    <w:rsid w:val="003F082B"/>
    <w:rsid w:val="003F279E"/>
    <w:rsid w:val="003F319A"/>
    <w:rsid w:val="003F447F"/>
    <w:rsid w:val="003F4672"/>
    <w:rsid w:val="003F4E1F"/>
    <w:rsid w:val="003F5FAE"/>
    <w:rsid w:val="003F6AD0"/>
    <w:rsid w:val="0040062E"/>
    <w:rsid w:val="00400DA0"/>
    <w:rsid w:val="0040364C"/>
    <w:rsid w:val="0040539B"/>
    <w:rsid w:val="00405E55"/>
    <w:rsid w:val="004077CF"/>
    <w:rsid w:val="004078EE"/>
    <w:rsid w:val="00411B14"/>
    <w:rsid w:val="00411EC6"/>
    <w:rsid w:val="0041393E"/>
    <w:rsid w:val="00413BD2"/>
    <w:rsid w:val="004149CD"/>
    <w:rsid w:val="00415A11"/>
    <w:rsid w:val="00415CE2"/>
    <w:rsid w:val="00416486"/>
    <w:rsid w:val="0041668F"/>
    <w:rsid w:val="00416B08"/>
    <w:rsid w:val="00417BB1"/>
    <w:rsid w:val="0042036F"/>
    <w:rsid w:val="00421257"/>
    <w:rsid w:val="004233F5"/>
    <w:rsid w:val="004236B1"/>
    <w:rsid w:val="0042527F"/>
    <w:rsid w:val="004252AF"/>
    <w:rsid w:val="00425D1B"/>
    <w:rsid w:val="00425DB6"/>
    <w:rsid w:val="0042728B"/>
    <w:rsid w:val="00427686"/>
    <w:rsid w:val="004278A6"/>
    <w:rsid w:val="00430F38"/>
    <w:rsid w:val="004311BE"/>
    <w:rsid w:val="00431262"/>
    <w:rsid w:val="00431B42"/>
    <w:rsid w:val="00431DCB"/>
    <w:rsid w:val="00435295"/>
    <w:rsid w:val="00435E58"/>
    <w:rsid w:val="00435FA6"/>
    <w:rsid w:val="00436C6C"/>
    <w:rsid w:val="004409BF"/>
    <w:rsid w:val="00440D1E"/>
    <w:rsid w:val="004418F6"/>
    <w:rsid w:val="00441DA9"/>
    <w:rsid w:val="00441FA1"/>
    <w:rsid w:val="00443713"/>
    <w:rsid w:val="0044506D"/>
    <w:rsid w:val="004456FA"/>
    <w:rsid w:val="00445842"/>
    <w:rsid w:val="0044691F"/>
    <w:rsid w:val="00450134"/>
    <w:rsid w:val="0045077E"/>
    <w:rsid w:val="00450EE6"/>
    <w:rsid w:val="0045125A"/>
    <w:rsid w:val="004512EB"/>
    <w:rsid w:val="004523CB"/>
    <w:rsid w:val="00452B66"/>
    <w:rsid w:val="00452B96"/>
    <w:rsid w:val="00452BF1"/>
    <w:rsid w:val="00455EEC"/>
    <w:rsid w:val="00456118"/>
    <w:rsid w:val="00456D61"/>
    <w:rsid w:val="00457CA3"/>
    <w:rsid w:val="0046077A"/>
    <w:rsid w:val="00461A86"/>
    <w:rsid w:val="0046260D"/>
    <w:rsid w:val="00463B4C"/>
    <w:rsid w:val="00464666"/>
    <w:rsid w:val="00464B79"/>
    <w:rsid w:val="00467181"/>
    <w:rsid w:val="004706EA"/>
    <w:rsid w:val="00470BA4"/>
    <w:rsid w:val="00470DCA"/>
    <w:rsid w:val="0047425F"/>
    <w:rsid w:val="00474EB0"/>
    <w:rsid w:val="00474F27"/>
    <w:rsid w:val="00475731"/>
    <w:rsid w:val="00480ACB"/>
    <w:rsid w:val="004817DA"/>
    <w:rsid w:val="00481BB3"/>
    <w:rsid w:val="00481EE9"/>
    <w:rsid w:val="0048387F"/>
    <w:rsid w:val="00483A58"/>
    <w:rsid w:val="004848AC"/>
    <w:rsid w:val="00484BF4"/>
    <w:rsid w:val="0048538B"/>
    <w:rsid w:val="00485A49"/>
    <w:rsid w:val="00485ECF"/>
    <w:rsid w:val="00485F3A"/>
    <w:rsid w:val="00486311"/>
    <w:rsid w:val="00487EC0"/>
    <w:rsid w:val="00490455"/>
    <w:rsid w:val="00492C8A"/>
    <w:rsid w:val="00494500"/>
    <w:rsid w:val="0049452D"/>
    <w:rsid w:val="00495123"/>
    <w:rsid w:val="004972DD"/>
    <w:rsid w:val="0049736D"/>
    <w:rsid w:val="004A0C8D"/>
    <w:rsid w:val="004A1EE1"/>
    <w:rsid w:val="004A297A"/>
    <w:rsid w:val="004A2B4E"/>
    <w:rsid w:val="004A2C7E"/>
    <w:rsid w:val="004A37EC"/>
    <w:rsid w:val="004A3E46"/>
    <w:rsid w:val="004A3F06"/>
    <w:rsid w:val="004A42BB"/>
    <w:rsid w:val="004A5C3D"/>
    <w:rsid w:val="004A5DAC"/>
    <w:rsid w:val="004A6EEA"/>
    <w:rsid w:val="004A70C7"/>
    <w:rsid w:val="004A70F1"/>
    <w:rsid w:val="004A7DCD"/>
    <w:rsid w:val="004B1457"/>
    <w:rsid w:val="004B3550"/>
    <w:rsid w:val="004B3F0F"/>
    <w:rsid w:val="004B403B"/>
    <w:rsid w:val="004B47D6"/>
    <w:rsid w:val="004B4A55"/>
    <w:rsid w:val="004B5811"/>
    <w:rsid w:val="004B58D9"/>
    <w:rsid w:val="004C0D4D"/>
    <w:rsid w:val="004C230E"/>
    <w:rsid w:val="004C243B"/>
    <w:rsid w:val="004C369B"/>
    <w:rsid w:val="004C4CF5"/>
    <w:rsid w:val="004C7019"/>
    <w:rsid w:val="004C70EF"/>
    <w:rsid w:val="004C7B98"/>
    <w:rsid w:val="004D20BD"/>
    <w:rsid w:val="004D2CE0"/>
    <w:rsid w:val="004D428A"/>
    <w:rsid w:val="004D4418"/>
    <w:rsid w:val="004D6D43"/>
    <w:rsid w:val="004D7006"/>
    <w:rsid w:val="004D74E9"/>
    <w:rsid w:val="004D7AF1"/>
    <w:rsid w:val="004E062C"/>
    <w:rsid w:val="004E0BD0"/>
    <w:rsid w:val="004E3CD4"/>
    <w:rsid w:val="004E3DFD"/>
    <w:rsid w:val="004E4275"/>
    <w:rsid w:val="004E48ED"/>
    <w:rsid w:val="004E6350"/>
    <w:rsid w:val="004E69A2"/>
    <w:rsid w:val="004E6B6F"/>
    <w:rsid w:val="004F0265"/>
    <w:rsid w:val="004F0AA8"/>
    <w:rsid w:val="004F78D4"/>
    <w:rsid w:val="004F79BB"/>
    <w:rsid w:val="004F7F1C"/>
    <w:rsid w:val="00500A22"/>
    <w:rsid w:val="0050140B"/>
    <w:rsid w:val="00502539"/>
    <w:rsid w:val="00503F64"/>
    <w:rsid w:val="005047CE"/>
    <w:rsid w:val="00505B44"/>
    <w:rsid w:val="005064D0"/>
    <w:rsid w:val="005079ED"/>
    <w:rsid w:val="00507E6E"/>
    <w:rsid w:val="00511570"/>
    <w:rsid w:val="00511962"/>
    <w:rsid w:val="00512A85"/>
    <w:rsid w:val="00512EBC"/>
    <w:rsid w:val="0051364B"/>
    <w:rsid w:val="00514825"/>
    <w:rsid w:val="005177D2"/>
    <w:rsid w:val="00520202"/>
    <w:rsid w:val="00521850"/>
    <w:rsid w:val="005218DD"/>
    <w:rsid w:val="00522BE5"/>
    <w:rsid w:val="0052303A"/>
    <w:rsid w:val="0052531D"/>
    <w:rsid w:val="005255E9"/>
    <w:rsid w:val="00526F02"/>
    <w:rsid w:val="00527603"/>
    <w:rsid w:val="00533379"/>
    <w:rsid w:val="00533818"/>
    <w:rsid w:val="0053490C"/>
    <w:rsid w:val="00534ABE"/>
    <w:rsid w:val="005355AB"/>
    <w:rsid w:val="005361C8"/>
    <w:rsid w:val="00536697"/>
    <w:rsid w:val="00536ADA"/>
    <w:rsid w:val="00537DA3"/>
    <w:rsid w:val="0054024C"/>
    <w:rsid w:val="00540795"/>
    <w:rsid w:val="005414D7"/>
    <w:rsid w:val="00542A4F"/>
    <w:rsid w:val="00542A54"/>
    <w:rsid w:val="00543278"/>
    <w:rsid w:val="0054428A"/>
    <w:rsid w:val="0054456A"/>
    <w:rsid w:val="00545534"/>
    <w:rsid w:val="005460D0"/>
    <w:rsid w:val="00551555"/>
    <w:rsid w:val="005522D3"/>
    <w:rsid w:val="00552682"/>
    <w:rsid w:val="00554135"/>
    <w:rsid w:val="005563CF"/>
    <w:rsid w:val="005567F7"/>
    <w:rsid w:val="00560500"/>
    <w:rsid w:val="00560881"/>
    <w:rsid w:val="00561B3B"/>
    <w:rsid w:val="0056237B"/>
    <w:rsid w:val="0056372A"/>
    <w:rsid w:val="005641A2"/>
    <w:rsid w:val="00565680"/>
    <w:rsid w:val="00565FA7"/>
    <w:rsid w:val="0056639E"/>
    <w:rsid w:val="00566778"/>
    <w:rsid w:val="00573A11"/>
    <w:rsid w:val="00573AC9"/>
    <w:rsid w:val="005740A6"/>
    <w:rsid w:val="00574AB7"/>
    <w:rsid w:val="00574B5F"/>
    <w:rsid w:val="00574EF7"/>
    <w:rsid w:val="00576D64"/>
    <w:rsid w:val="00581A5F"/>
    <w:rsid w:val="00582A2E"/>
    <w:rsid w:val="005830E7"/>
    <w:rsid w:val="00584261"/>
    <w:rsid w:val="00586B77"/>
    <w:rsid w:val="0059058B"/>
    <w:rsid w:val="00591877"/>
    <w:rsid w:val="00592684"/>
    <w:rsid w:val="00593292"/>
    <w:rsid w:val="00595460"/>
    <w:rsid w:val="00595787"/>
    <w:rsid w:val="00595AA6"/>
    <w:rsid w:val="00595BC8"/>
    <w:rsid w:val="00597647"/>
    <w:rsid w:val="00597D57"/>
    <w:rsid w:val="005A00BB"/>
    <w:rsid w:val="005A0694"/>
    <w:rsid w:val="005A0AC6"/>
    <w:rsid w:val="005A1E23"/>
    <w:rsid w:val="005A3174"/>
    <w:rsid w:val="005A34E6"/>
    <w:rsid w:val="005A6D15"/>
    <w:rsid w:val="005A760A"/>
    <w:rsid w:val="005A7E81"/>
    <w:rsid w:val="005B0699"/>
    <w:rsid w:val="005B1397"/>
    <w:rsid w:val="005B238B"/>
    <w:rsid w:val="005B2F93"/>
    <w:rsid w:val="005B41C4"/>
    <w:rsid w:val="005B4547"/>
    <w:rsid w:val="005B71E5"/>
    <w:rsid w:val="005B7272"/>
    <w:rsid w:val="005B7CCC"/>
    <w:rsid w:val="005C02A8"/>
    <w:rsid w:val="005C07E2"/>
    <w:rsid w:val="005C0C25"/>
    <w:rsid w:val="005C305D"/>
    <w:rsid w:val="005C57E1"/>
    <w:rsid w:val="005C6A09"/>
    <w:rsid w:val="005C6D3B"/>
    <w:rsid w:val="005C6D46"/>
    <w:rsid w:val="005C74CE"/>
    <w:rsid w:val="005C7A6E"/>
    <w:rsid w:val="005D0982"/>
    <w:rsid w:val="005D1D63"/>
    <w:rsid w:val="005D27F8"/>
    <w:rsid w:val="005D2F7E"/>
    <w:rsid w:val="005D4340"/>
    <w:rsid w:val="005D600A"/>
    <w:rsid w:val="005D68EF"/>
    <w:rsid w:val="005D6B02"/>
    <w:rsid w:val="005E0027"/>
    <w:rsid w:val="005E01CB"/>
    <w:rsid w:val="005E0236"/>
    <w:rsid w:val="005E09B8"/>
    <w:rsid w:val="005E106F"/>
    <w:rsid w:val="005E1770"/>
    <w:rsid w:val="005E19DD"/>
    <w:rsid w:val="005E2CD3"/>
    <w:rsid w:val="005E2F97"/>
    <w:rsid w:val="005E30A0"/>
    <w:rsid w:val="005E313F"/>
    <w:rsid w:val="005E31EC"/>
    <w:rsid w:val="005E3C23"/>
    <w:rsid w:val="005E3DC3"/>
    <w:rsid w:val="005E5599"/>
    <w:rsid w:val="005E5ACF"/>
    <w:rsid w:val="005E639B"/>
    <w:rsid w:val="005E67EC"/>
    <w:rsid w:val="005E7737"/>
    <w:rsid w:val="005F05E8"/>
    <w:rsid w:val="005F1B8A"/>
    <w:rsid w:val="005F2221"/>
    <w:rsid w:val="005F251C"/>
    <w:rsid w:val="005F3490"/>
    <w:rsid w:val="005F3495"/>
    <w:rsid w:val="005F36F6"/>
    <w:rsid w:val="005F5CDE"/>
    <w:rsid w:val="005F6084"/>
    <w:rsid w:val="00601EFD"/>
    <w:rsid w:val="0060237E"/>
    <w:rsid w:val="00602948"/>
    <w:rsid w:val="00602F3F"/>
    <w:rsid w:val="006035B4"/>
    <w:rsid w:val="00603F5B"/>
    <w:rsid w:val="00604063"/>
    <w:rsid w:val="00604F41"/>
    <w:rsid w:val="006059AA"/>
    <w:rsid w:val="0060748B"/>
    <w:rsid w:val="0060778D"/>
    <w:rsid w:val="00610413"/>
    <w:rsid w:val="00610816"/>
    <w:rsid w:val="0061121A"/>
    <w:rsid w:val="00611B6E"/>
    <w:rsid w:val="00612607"/>
    <w:rsid w:val="0061373B"/>
    <w:rsid w:val="00613A45"/>
    <w:rsid w:val="00613F58"/>
    <w:rsid w:val="00614E86"/>
    <w:rsid w:val="0061793C"/>
    <w:rsid w:val="00617ED8"/>
    <w:rsid w:val="006207F5"/>
    <w:rsid w:val="00620EE7"/>
    <w:rsid w:val="00622461"/>
    <w:rsid w:val="006227B0"/>
    <w:rsid w:val="00622AA6"/>
    <w:rsid w:val="00623122"/>
    <w:rsid w:val="00623BB5"/>
    <w:rsid w:val="00624A80"/>
    <w:rsid w:val="00624ECD"/>
    <w:rsid w:val="0062548A"/>
    <w:rsid w:val="006268CC"/>
    <w:rsid w:val="00630A12"/>
    <w:rsid w:val="00630E9E"/>
    <w:rsid w:val="00631278"/>
    <w:rsid w:val="0063128A"/>
    <w:rsid w:val="00632935"/>
    <w:rsid w:val="00632B58"/>
    <w:rsid w:val="00635A0B"/>
    <w:rsid w:val="00635D6D"/>
    <w:rsid w:val="006411E2"/>
    <w:rsid w:val="00641C99"/>
    <w:rsid w:val="006422A2"/>
    <w:rsid w:val="0064330F"/>
    <w:rsid w:val="00644384"/>
    <w:rsid w:val="00644A95"/>
    <w:rsid w:val="00646D3F"/>
    <w:rsid w:val="00652BAE"/>
    <w:rsid w:val="00652FED"/>
    <w:rsid w:val="00653C1C"/>
    <w:rsid w:val="006554EA"/>
    <w:rsid w:val="006571BF"/>
    <w:rsid w:val="00657215"/>
    <w:rsid w:val="0066041B"/>
    <w:rsid w:val="00661B14"/>
    <w:rsid w:val="00662F5B"/>
    <w:rsid w:val="0066381E"/>
    <w:rsid w:val="00665002"/>
    <w:rsid w:val="006664B3"/>
    <w:rsid w:val="00667040"/>
    <w:rsid w:val="00670DE9"/>
    <w:rsid w:val="006710A4"/>
    <w:rsid w:val="00672F9D"/>
    <w:rsid w:val="0067300A"/>
    <w:rsid w:val="00673AF7"/>
    <w:rsid w:val="006742DD"/>
    <w:rsid w:val="00674491"/>
    <w:rsid w:val="00675D97"/>
    <w:rsid w:val="006772C4"/>
    <w:rsid w:val="00677ABD"/>
    <w:rsid w:val="006810EF"/>
    <w:rsid w:val="00681303"/>
    <w:rsid w:val="006818E3"/>
    <w:rsid w:val="006819E7"/>
    <w:rsid w:val="00682173"/>
    <w:rsid w:val="0068281D"/>
    <w:rsid w:val="006829BC"/>
    <w:rsid w:val="006844FF"/>
    <w:rsid w:val="0068558D"/>
    <w:rsid w:val="00686737"/>
    <w:rsid w:val="00690090"/>
    <w:rsid w:val="0069154C"/>
    <w:rsid w:val="00692CD3"/>
    <w:rsid w:val="00695B99"/>
    <w:rsid w:val="006966E5"/>
    <w:rsid w:val="0069708D"/>
    <w:rsid w:val="006979E4"/>
    <w:rsid w:val="006A0736"/>
    <w:rsid w:val="006A1A29"/>
    <w:rsid w:val="006A26A6"/>
    <w:rsid w:val="006A33A1"/>
    <w:rsid w:val="006A4338"/>
    <w:rsid w:val="006A473B"/>
    <w:rsid w:val="006A50FC"/>
    <w:rsid w:val="006A7CD4"/>
    <w:rsid w:val="006B089B"/>
    <w:rsid w:val="006B28B5"/>
    <w:rsid w:val="006B32F9"/>
    <w:rsid w:val="006B37E5"/>
    <w:rsid w:val="006B5077"/>
    <w:rsid w:val="006B5AF3"/>
    <w:rsid w:val="006B68B2"/>
    <w:rsid w:val="006B7341"/>
    <w:rsid w:val="006B73F9"/>
    <w:rsid w:val="006C0DAA"/>
    <w:rsid w:val="006C1919"/>
    <w:rsid w:val="006C1F62"/>
    <w:rsid w:val="006C3413"/>
    <w:rsid w:val="006C3A6B"/>
    <w:rsid w:val="006C487D"/>
    <w:rsid w:val="006C5341"/>
    <w:rsid w:val="006C5743"/>
    <w:rsid w:val="006C6192"/>
    <w:rsid w:val="006C791A"/>
    <w:rsid w:val="006C7AE4"/>
    <w:rsid w:val="006D21E5"/>
    <w:rsid w:val="006D25C2"/>
    <w:rsid w:val="006D429D"/>
    <w:rsid w:val="006D55C8"/>
    <w:rsid w:val="006D5808"/>
    <w:rsid w:val="006D7EAB"/>
    <w:rsid w:val="006D7EDF"/>
    <w:rsid w:val="006E076A"/>
    <w:rsid w:val="006E24F6"/>
    <w:rsid w:val="006E2856"/>
    <w:rsid w:val="006E2B96"/>
    <w:rsid w:val="006E2C84"/>
    <w:rsid w:val="006E3300"/>
    <w:rsid w:val="006E383D"/>
    <w:rsid w:val="006E38D0"/>
    <w:rsid w:val="006E47F7"/>
    <w:rsid w:val="006E4947"/>
    <w:rsid w:val="006E53A3"/>
    <w:rsid w:val="006E59E0"/>
    <w:rsid w:val="006E71AF"/>
    <w:rsid w:val="006E72A9"/>
    <w:rsid w:val="006E7728"/>
    <w:rsid w:val="006F0273"/>
    <w:rsid w:val="006F060B"/>
    <w:rsid w:val="006F12EA"/>
    <w:rsid w:val="006F14B6"/>
    <w:rsid w:val="006F1BBF"/>
    <w:rsid w:val="006F1C45"/>
    <w:rsid w:val="006F3587"/>
    <w:rsid w:val="006F4362"/>
    <w:rsid w:val="006F51D5"/>
    <w:rsid w:val="006F6499"/>
    <w:rsid w:val="006F68E5"/>
    <w:rsid w:val="006F6B1F"/>
    <w:rsid w:val="006F7F29"/>
    <w:rsid w:val="0070158A"/>
    <w:rsid w:val="0070214B"/>
    <w:rsid w:val="00702910"/>
    <w:rsid w:val="00702A22"/>
    <w:rsid w:val="00703BA9"/>
    <w:rsid w:val="00703D26"/>
    <w:rsid w:val="007042B1"/>
    <w:rsid w:val="007067C8"/>
    <w:rsid w:val="00706C55"/>
    <w:rsid w:val="00710689"/>
    <w:rsid w:val="007106A5"/>
    <w:rsid w:val="00710AD3"/>
    <w:rsid w:val="007124B9"/>
    <w:rsid w:val="00712BF8"/>
    <w:rsid w:val="0071439A"/>
    <w:rsid w:val="007145FE"/>
    <w:rsid w:val="00715ED6"/>
    <w:rsid w:val="007176A0"/>
    <w:rsid w:val="00717E7D"/>
    <w:rsid w:val="00717F78"/>
    <w:rsid w:val="00720EDD"/>
    <w:rsid w:val="00720EED"/>
    <w:rsid w:val="007226E0"/>
    <w:rsid w:val="00724108"/>
    <w:rsid w:val="007256D0"/>
    <w:rsid w:val="00726563"/>
    <w:rsid w:val="00727022"/>
    <w:rsid w:val="00730A7F"/>
    <w:rsid w:val="00731A87"/>
    <w:rsid w:val="0073215A"/>
    <w:rsid w:val="0073263B"/>
    <w:rsid w:val="00732E8C"/>
    <w:rsid w:val="007330F2"/>
    <w:rsid w:val="00733A61"/>
    <w:rsid w:val="00733EF8"/>
    <w:rsid w:val="007340D2"/>
    <w:rsid w:val="00735257"/>
    <w:rsid w:val="007358AC"/>
    <w:rsid w:val="00735B13"/>
    <w:rsid w:val="00736DD0"/>
    <w:rsid w:val="007376E5"/>
    <w:rsid w:val="007409F6"/>
    <w:rsid w:val="00744E07"/>
    <w:rsid w:val="00750530"/>
    <w:rsid w:val="00750E5F"/>
    <w:rsid w:val="007513FE"/>
    <w:rsid w:val="00751503"/>
    <w:rsid w:val="00752FBD"/>
    <w:rsid w:val="00754B2B"/>
    <w:rsid w:val="00754BF2"/>
    <w:rsid w:val="00755B63"/>
    <w:rsid w:val="00756631"/>
    <w:rsid w:val="0075709C"/>
    <w:rsid w:val="00757120"/>
    <w:rsid w:val="0075768E"/>
    <w:rsid w:val="00760875"/>
    <w:rsid w:val="00762286"/>
    <w:rsid w:val="00764542"/>
    <w:rsid w:val="00764F97"/>
    <w:rsid w:val="00766671"/>
    <w:rsid w:val="007725E7"/>
    <w:rsid w:val="00772A1E"/>
    <w:rsid w:val="00772F78"/>
    <w:rsid w:val="00773424"/>
    <w:rsid w:val="00773CC0"/>
    <w:rsid w:val="00773D7D"/>
    <w:rsid w:val="0077436C"/>
    <w:rsid w:val="00774542"/>
    <w:rsid w:val="007751EA"/>
    <w:rsid w:val="007776A4"/>
    <w:rsid w:val="007776F9"/>
    <w:rsid w:val="00777B09"/>
    <w:rsid w:val="007803F4"/>
    <w:rsid w:val="007804CE"/>
    <w:rsid w:val="0078051D"/>
    <w:rsid w:val="00780823"/>
    <w:rsid w:val="007808E8"/>
    <w:rsid w:val="00780BA8"/>
    <w:rsid w:val="00780E43"/>
    <w:rsid w:val="00781DD5"/>
    <w:rsid w:val="007828CB"/>
    <w:rsid w:val="00782927"/>
    <w:rsid w:val="007832BA"/>
    <w:rsid w:val="00784C04"/>
    <w:rsid w:val="007850CD"/>
    <w:rsid w:val="00785144"/>
    <w:rsid w:val="0078680D"/>
    <w:rsid w:val="00787D84"/>
    <w:rsid w:val="00790CB6"/>
    <w:rsid w:val="00792540"/>
    <w:rsid w:val="00792AED"/>
    <w:rsid w:val="0079310F"/>
    <w:rsid w:val="0079390E"/>
    <w:rsid w:val="00793EA5"/>
    <w:rsid w:val="00794092"/>
    <w:rsid w:val="007941C7"/>
    <w:rsid w:val="00794B28"/>
    <w:rsid w:val="007953EC"/>
    <w:rsid w:val="00796833"/>
    <w:rsid w:val="00797F70"/>
    <w:rsid w:val="007A00BE"/>
    <w:rsid w:val="007A0BF4"/>
    <w:rsid w:val="007A0F3C"/>
    <w:rsid w:val="007A1298"/>
    <w:rsid w:val="007A2C10"/>
    <w:rsid w:val="007A3A87"/>
    <w:rsid w:val="007A4CAD"/>
    <w:rsid w:val="007A4D56"/>
    <w:rsid w:val="007A4EA3"/>
    <w:rsid w:val="007A62F7"/>
    <w:rsid w:val="007A66F2"/>
    <w:rsid w:val="007B0FA1"/>
    <w:rsid w:val="007B1372"/>
    <w:rsid w:val="007B165B"/>
    <w:rsid w:val="007B1CAE"/>
    <w:rsid w:val="007B2FE6"/>
    <w:rsid w:val="007B30A8"/>
    <w:rsid w:val="007B5ADA"/>
    <w:rsid w:val="007B6606"/>
    <w:rsid w:val="007C0D15"/>
    <w:rsid w:val="007C3894"/>
    <w:rsid w:val="007C47F5"/>
    <w:rsid w:val="007C495D"/>
    <w:rsid w:val="007C4C85"/>
    <w:rsid w:val="007C5569"/>
    <w:rsid w:val="007C5CB0"/>
    <w:rsid w:val="007C6F1C"/>
    <w:rsid w:val="007D1522"/>
    <w:rsid w:val="007D1C30"/>
    <w:rsid w:val="007D374D"/>
    <w:rsid w:val="007D3BB3"/>
    <w:rsid w:val="007D4664"/>
    <w:rsid w:val="007D5AF2"/>
    <w:rsid w:val="007D62DB"/>
    <w:rsid w:val="007E0DFB"/>
    <w:rsid w:val="007E1845"/>
    <w:rsid w:val="007E1E41"/>
    <w:rsid w:val="007E2CD2"/>
    <w:rsid w:val="007E47FF"/>
    <w:rsid w:val="007E6E92"/>
    <w:rsid w:val="007E76C6"/>
    <w:rsid w:val="007F02FD"/>
    <w:rsid w:val="007F0746"/>
    <w:rsid w:val="007F2B68"/>
    <w:rsid w:val="007F3D2C"/>
    <w:rsid w:val="007F3ED2"/>
    <w:rsid w:val="007F5285"/>
    <w:rsid w:val="007F6557"/>
    <w:rsid w:val="007F779A"/>
    <w:rsid w:val="00800B65"/>
    <w:rsid w:val="00800EA8"/>
    <w:rsid w:val="00801CA1"/>
    <w:rsid w:val="00801DF1"/>
    <w:rsid w:val="0080277C"/>
    <w:rsid w:val="00802B6C"/>
    <w:rsid w:val="00802BCC"/>
    <w:rsid w:val="00803601"/>
    <w:rsid w:val="00803CB0"/>
    <w:rsid w:val="00804D08"/>
    <w:rsid w:val="00805E26"/>
    <w:rsid w:val="00807A51"/>
    <w:rsid w:val="008102B2"/>
    <w:rsid w:val="008118B1"/>
    <w:rsid w:val="00812838"/>
    <w:rsid w:val="00812D87"/>
    <w:rsid w:val="008141D3"/>
    <w:rsid w:val="00816083"/>
    <w:rsid w:val="0081712F"/>
    <w:rsid w:val="008171E0"/>
    <w:rsid w:val="00817B6E"/>
    <w:rsid w:val="00820C9F"/>
    <w:rsid w:val="00821493"/>
    <w:rsid w:val="0082170D"/>
    <w:rsid w:val="00821AFF"/>
    <w:rsid w:val="00821DDE"/>
    <w:rsid w:val="00821FFD"/>
    <w:rsid w:val="00822113"/>
    <w:rsid w:val="00822DE1"/>
    <w:rsid w:val="00822F0F"/>
    <w:rsid w:val="00823D0F"/>
    <w:rsid w:val="00823F74"/>
    <w:rsid w:val="008242EE"/>
    <w:rsid w:val="00824BEC"/>
    <w:rsid w:val="00824CB0"/>
    <w:rsid w:val="00824DC8"/>
    <w:rsid w:val="00826C02"/>
    <w:rsid w:val="00830E4B"/>
    <w:rsid w:val="00831069"/>
    <w:rsid w:val="00832138"/>
    <w:rsid w:val="00833C22"/>
    <w:rsid w:val="00833E30"/>
    <w:rsid w:val="00834262"/>
    <w:rsid w:val="00837107"/>
    <w:rsid w:val="008407AC"/>
    <w:rsid w:val="00840B15"/>
    <w:rsid w:val="00840C1A"/>
    <w:rsid w:val="00841ABD"/>
    <w:rsid w:val="00841E1B"/>
    <w:rsid w:val="00842C28"/>
    <w:rsid w:val="0084301E"/>
    <w:rsid w:val="00844AA9"/>
    <w:rsid w:val="00844CDF"/>
    <w:rsid w:val="00844EDB"/>
    <w:rsid w:val="00846177"/>
    <w:rsid w:val="008470AF"/>
    <w:rsid w:val="00847116"/>
    <w:rsid w:val="0084759F"/>
    <w:rsid w:val="008477C8"/>
    <w:rsid w:val="00847838"/>
    <w:rsid w:val="0085008A"/>
    <w:rsid w:val="00850199"/>
    <w:rsid w:val="00850D5B"/>
    <w:rsid w:val="00850FAC"/>
    <w:rsid w:val="00851D83"/>
    <w:rsid w:val="00855C83"/>
    <w:rsid w:val="00855DEC"/>
    <w:rsid w:val="00857DFB"/>
    <w:rsid w:val="008604DE"/>
    <w:rsid w:val="00860FF4"/>
    <w:rsid w:val="00861C1C"/>
    <w:rsid w:val="00861F0A"/>
    <w:rsid w:val="0086269A"/>
    <w:rsid w:val="00864B65"/>
    <w:rsid w:val="00866026"/>
    <w:rsid w:val="00866CD9"/>
    <w:rsid w:val="00867CE6"/>
    <w:rsid w:val="008706B6"/>
    <w:rsid w:val="00870ECA"/>
    <w:rsid w:val="008712C1"/>
    <w:rsid w:val="00871955"/>
    <w:rsid w:val="008728FD"/>
    <w:rsid w:val="00874D61"/>
    <w:rsid w:val="00874F33"/>
    <w:rsid w:val="0087557E"/>
    <w:rsid w:val="0087577F"/>
    <w:rsid w:val="00875E89"/>
    <w:rsid w:val="00877567"/>
    <w:rsid w:val="00881AEF"/>
    <w:rsid w:val="00883505"/>
    <w:rsid w:val="008848C0"/>
    <w:rsid w:val="008848E2"/>
    <w:rsid w:val="00884BFD"/>
    <w:rsid w:val="008850FD"/>
    <w:rsid w:val="008872C3"/>
    <w:rsid w:val="008900F0"/>
    <w:rsid w:val="0089014A"/>
    <w:rsid w:val="00890ECC"/>
    <w:rsid w:val="008924F9"/>
    <w:rsid w:val="008930AA"/>
    <w:rsid w:val="00893776"/>
    <w:rsid w:val="00893781"/>
    <w:rsid w:val="00893F5E"/>
    <w:rsid w:val="0089400D"/>
    <w:rsid w:val="0089430E"/>
    <w:rsid w:val="00894410"/>
    <w:rsid w:val="00896073"/>
    <w:rsid w:val="00896642"/>
    <w:rsid w:val="00896E1A"/>
    <w:rsid w:val="00897886"/>
    <w:rsid w:val="008A0794"/>
    <w:rsid w:val="008A0B5E"/>
    <w:rsid w:val="008A13D8"/>
    <w:rsid w:val="008A29AB"/>
    <w:rsid w:val="008A3F55"/>
    <w:rsid w:val="008A4201"/>
    <w:rsid w:val="008A4891"/>
    <w:rsid w:val="008A56A4"/>
    <w:rsid w:val="008A5E07"/>
    <w:rsid w:val="008A7273"/>
    <w:rsid w:val="008B01EC"/>
    <w:rsid w:val="008B0F77"/>
    <w:rsid w:val="008B10BD"/>
    <w:rsid w:val="008B1CBE"/>
    <w:rsid w:val="008B27C2"/>
    <w:rsid w:val="008B2B73"/>
    <w:rsid w:val="008B2F6B"/>
    <w:rsid w:val="008B5682"/>
    <w:rsid w:val="008B7B9E"/>
    <w:rsid w:val="008B7EF8"/>
    <w:rsid w:val="008C0860"/>
    <w:rsid w:val="008C1110"/>
    <w:rsid w:val="008C12E9"/>
    <w:rsid w:val="008C1737"/>
    <w:rsid w:val="008C191A"/>
    <w:rsid w:val="008C3558"/>
    <w:rsid w:val="008C3D65"/>
    <w:rsid w:val="008C6ED4"/>
    <w:rsid w:val="008D0413"/>
    <w:rsid w:val="008D117B"/>
    <w:rsid w:val="008D1FF0"/>
    <w:rsid w:val="008D2D19"/>
    <w:rsid w:val="008D31F0"/>
    <w:rsid w:val="008D3337"/>
    <w:rsid w:val="008D34F4"/>
    <w:rsid w:val="008D3987"/>
    <w:rsid w:val="008D4F58"/>
    <w:rsid w:val="008D5123"/>
    <w:rsid w:val="008D6F7D"/>
    <w:rsid w:val="008E0DFE"/>
    <w:rsid w:val="008E2505"/>
    <w:rsid w:val="008E271F"/>
    <w:rsid w:val="008E32A1"/>
    <w:rsid w:val="008E39E7"/>
    <w:rsid w:val="008E610F"/>
    <w:rsid w:val="008E67FE"/>
    <w:rsid w:val="008E6899"/>
    <w:rsid w:val="008E755E"/>
    <w:rsid w:val="008F0ACA"/>
    <w:rsid w:val="008F0D1F"/>
    <w:rsid w:val="008F0E6B"/>
    <w:rsid w:val="008F2606"/>
    <w:rsid w:val="008F2B77"/>
    <w:rsid w:val="008F365B"/>
    <w:rsid w:val="008F398D"/>
    <w:rsid w:val="008F4D6C"/>
    <w:rsid w:val="008F54A1"/>
    <w:rsid w:val="009000BB"/>
    <w:rsid w:val="009018D5"/>
    <w:rsid w:val="009024B6"/>
    <w:rsid w:val="00902AD5"/>
    <w:rsid w:val="00904602"/>
    <w:rsid w:val="00904620"/>
    <w:rsid w:val="009049F9"/>
    <w:rsid w:val="00904A67"/>
    <w:rsid w:val="009057A5"/>
    <w:rsid w:val="00906740"/>
    <w:rsid w:val="00910B29"/>
    <w:rsid w:val="00912F10"/>
    <w:rsid w:val="00914C00"/>
    <w:rsid w:val="00915DDF"/>
    <w:rsid w:val="00917EF0"/>
    <w:rsid w:val="00921074"/>
    <w:rsid w:val="009215CC"/>
    <w:rsid w:val="009235E9"/>
    <w:rsid w:val="00925D21"/>
    <w:rsid w:val="00926482"/>
    <w:rsid w:val="00927EBF"/>
    <w:rsid w:val="009307B9"/>
    <w:rsid w:val="00930F3D"/>
    <w:rsid w:val="00931017"/>
    <w:rsid w:val="009316E5"/>
    <w:rsid w:val="00931709"/>
    <w:rsid w:val="0093304C"/>
    <w:rsid w:val="00934691"/>
    <w:rsid w:val="009361E0"/>
    <w:rsid w:val="00937063"/>
    <w:rsid w:val="00937609"/>
    <w:rsid w:val="00940094"/>
    <w:rsid w:val="009408E6"/>
    <w:rsid w:val="00940C0B"/>
    <w:rsid w:val="00941C46"/>
    <w:rsid w:val="00942796"/>
    <w:rsid w:val="00942AF6"/>
    <w:rsid w:val="009437D7"/>
    <w:rsid w:val="009457AC"/>
    <w:rsid w:val="00945B07"/>
    <w:rsid w:val="009460CC"/>
    <w:rsid w:val="009462CC"/>
    <w:rsid w:val="009476E8"/>
    <w:rsid w:val="00951327"/>
    <w:rsid w:val="0095186C"/>
    <w:rsid w:val="00952361"/>
    <w:rsid w:val="00953034"/>
    <w:rsid w:val="00953B6A"/>
    <w:rsid w:val="0095509E"/>
    <w:rsid w:val="0095649A"/>
    <w:rsid w:val="0095762A"/>
    <w:rsid w:val="00957B0B"/>
    <w:rsid w:val="0096130A"/>
    <w:rsid w:val="0096175D"/>
    <w:rsid w:val="009619EF"/>
    <w:rsid w:val="00962A32"/>
    <w:rsid w:val="00962BBA"/>
    <w:rsid w:val="0096366A"/>
    <w:rsid w:val="009640A3"/>
    <w:rsid w:val="00964DBA"/>
    <w:rsid w:val="009656C6"/>
    <w:rsid w:val="00970FF0"/>
    <w:rsid w:val="0097240D"/>
    <w:rsid w:val="00972DD5"/>
    <w:rsid w:val="00973470"/>
    <w:rsid w:val="009741CB"/>
    <w:rsid w:val="00976A07"/>
    <w:rsid w:val="00982894"/>
    <w:rsid w:val="00983D04"/>
    <w:rsid w:val="00985A05"/>
    <w:rsid w:val="009865D2"/>
    <w:rsid w:val="00986B66"/>
    <w:rsid w:val="00987C09"/>
    <w:rsid w:val="00987D23"/>
    <w:rsid w:val="00991680"/>
    <w:rsid w:val="0099196D"/>
    <w:rsid w:val="00992503"/>
    <w:rsid w:val="009929AF"/>
    <w:rsid w:val="009967CB"/>
    <w:rsid w:val="009970FF"/>
    <w:rsid w:val="009977C6"/>
    <w:rsid w:val="00997F31"/>
    <w:rsid w:val="009A2B28"/>
    <w:rsid w:val="009A5808"/>
    <w:rsid w:val="009A632B"/>
    <w:rsid w:val="009A6DA0"/>
    <w:rsid w:val="009A72A6"/>
    <w:rsid w:val="009B0F0B"/>
    <w:rsid w:val="009B1204"/>
    <w:rsid w:val="009B22A2"/>
    <w:rsid w:val="009B5210"/>
    <w:rsid w:val="009B543E"/>
    <w:rsid w:val="009B6BB0"/>
    <w:rsid w:val="009C349A"/>
    <w:rsid w:val="009C3FF2"/>
    <w:rsid w:val="009C4C95"/>
    <w:rsid w:val="009C51F7"/>
    <w:rsid w:val="009C56CE"/>
    <w:rsid w:val="009C7933"/>
    <w:rsid w:val="009D0B79"/>
    <w:rsid w:val="009D115F"/>
    <w:rsid w:val="009D1F6A"/>
    <w:rsid w:val="009D25E5"/>
    <w:rsid w:val="009D384D"/>
    <w:rsid w:val="009D65E8"/>
    <w:rsid w:val="009D73D7"/>
    <w:rsid w:val="009E325A"/>
    <w:rsid w:val="009E3721"/>
    <w:rsid w:val="009E4F01"/>
    <w:rsid w:val="009E5A66"/>
    <w:rsid w:val="009E5C3E"/>
    <w:rsid w:val="009E5F87"/>
    <w:rsid w:val="009E629D"/>
    <w:rsid w:val="009E7D0A"/>
    <w:rsid w:val="009F0F84"/>
    <w:rsid w:val="009F1B8D"/>
    <w:rsid w:val="009F2FFB"/>
    <w:rsid w:val="009F557F"/>
    <w:rsid w:val="009F5618"/>
    <w:rsid w:val="009F58F7"/>
    <w:rsid w:val="009F5E63"/>
    <w:rsid w:val="00A02F6E"/>
    <w:rsid w:val="00A038CF"/>
    <w:rsid w:val="00A0445F"/>
    <w:rsid w:val="00A062B7"/>
    <w:rsid w:val="00A07DAA"/>
    <w:rsid w:val="00A10F71"/>
    <w:rsid w:val="00A12331"/>
    <w:rsid w:val="00A12BAC"/>
    <w:rsid w:val="00A139A2"/>
    <w:rsid w:val="00A14EB6"/>
    <w:rsid w:val="00A156F9"/>
    <w:rsid w:val="00A15ECD"/>
    <w:rsid w:val="00A164DF"/>
    <w:rsid w:val="00A205FD"/>
    <w:rsid w:val="00A20BBB"/>
    <w:rsid w:val="00A223E0"/>
    <w:rsid w:val="00A24E3C"/>
    <w:rsid w:val="00A25BEF"/>
    <w:rsid w:val="00A27C26"/>
    <w:rsid w:val="00A30038"/>
    <w:rsid w:val="00A30176"/>
    <w:rsid w:val="00A32197"/>
    <w:rsid w:val="00A333A8"/>
    <w:rsid w:val="00A33456"/>
    <w:rsid w:val="00A33613"/>
    <w:rsid w:val="00A351D1"/>
    <w:rsid w:val="00A35901"/>
    <w:rsid w:val="00A368A0"/>
    <w:rsid w:val="00A36B68"/>
    <w:rsid w:val="00A36FA3"/>
    <w:rsid w:val="00A37484"/>
    <w:rsid w:val="00A37E58"/>
    <w:rsid w:val="00A400CC"/>
    <w:rsid w:val="00A401EA"/>
    <w:rsid w:val="00A40563"/>
    <w:rsid w:val="00A40EAA"/>
    <w:rsid w:val="00A4126D"/>
    <w:rsid w:val="00A415EE"/>
    <w:rsid w:val="00A41666"/>
    <w:rsid w:val="00A41E44"/>
    <w:rsid w:val="00A4389A"/>
    <w:rsid w:val="00A449A6"/>
    <w:rsid w:val="00A44C95"/>
    <w:rsid w:val="00A44EBD"/>
    <w:rsid w:val="00A4646F"/>
    <w:rsid w:val="00A46BC1"/>
    <w:rsid w:val="00A46EA8"/>
    <w:rsid w:val="00A473A7"/>
    <w:rsid w:val="00A50100"/>
    <w:rsid w:val="00A516EC"/>
    <w:rsid w:val="00A51E2C"/>
    <w:rsid w:val="00A52199"/>
    <w:rsid w:val="00A5288F"/>
    <w:rsid w:val="00A54E44"/>
    <w:rsid w:val="00A55FDD"/>
    <w:rsid w:val="00A56F36"/>
    <w:rsid w:val="00A604AC"/>
    <w:rsid w:val="00A60731"/>
    <w:rsid w:val="00A61ACB"/>
    <w:rsid w:val="00A640A9"/>
    <w:rsid w:val="00A6536C"/>
    <w:rsid w:val="00A672AC"/>
    <w:rsid w:val="00A710B8"/>
    <w:rsid w:val="00A71648"/>
    <w:rsid w:val="00A7483F"/>
    <w:rsid w:val="00A75A50"/>
    <w:rsid w:val="00A80764"/>
    <w:rsid w:val="00A84412"/>
    <w:rsid w:val="00A84F73"/>
    <w:rsid w:val="00A85493"/>
    <w:rsid w:val="00A85697"/>
    <w:rsid w:val="00A86E34"/>
    <w:rsid w:val="00A87EED"/>
    <w:rsid w:val="00A906BB"/>
    <w:rsid w:val="00A91868"/>
    <w:rsid w:val="00A91F6B"/>
    <w:rsid w:val="00A9205A"/>
    <w:rsid w:val="00A92F1D"/>
    <w:rsid w:val="00A92F6C"/>
    <w:rsid w:val="00A946A5"/>
    <w:rsid w:val="00A9674F"/>
    <w:rsid w:val="00A976E7"/>
    <w:rsid w:val="00A97BE3"/>
    <w:rsid w:val="00AA0B88"/>
    <w:rsid w:val="00AA1868"/>
    <w:rsid w:val="00AA203E"/>
    <w:rsid w:val="00AA2954"/>
    <w:rsid w:val="00AA2F84"/>
    <w:rsid w:val="00AA3C0C"/>
    <w:rsid w:val="00AA4120"/>
    <w:rsid w:val="00AA4A3C"/>
    <w:rsid w:val="00AA6066"/>
    <w:rsid w:val="00AA795D"/>
    <w:rsid w:val="00AB1155"/>
    <w:rsid w:val="00AB13C5"/>
    <w:rsid w:val="00AB3ACB"/>
    <w:rsid w:val="00AB3AD7"/>
    <w:rsid w:val="00AB5A4E"/>
    <w:rsid w:val="00AB6619"/>
    <w:rsid w:val="00AB6C40"/>
    <w:rsid w:val="00AC1E1F"/>
    <w:rsid w:val="00AC6082"/>
    <w:rsid w:val="00AC6E65"/>
    <w:rsid w:val="00AD0AA0"/>
    <w:rsid w:val="00AD2D04"/>
    <w:rsid w:val="00AD65DB"/>
    <w:rsid w:val="00AD6DC4"/>
    <w:rsid w:val="00AD6E38"/>
    <w:rsid w:val="00AD6F6F"/>
    <w:rsid w:val="00AE1448"/>
    <w:rsid w:val="00AE199A"/>
    <w:rsid w:val="00AE3796"/>
    <w:rsid w:val="00AE39F9"/>
    <w:rsid w:val="00AE4161"/>
    <w:rsid w:val="00AE4951"/>
    <w:rsid w:val="00AE4A2A"/>
    <w:rsid w:val="00AE5ACF"/>
    <w:rsid w:val="00AE6B43"/>
    <w:rsid w:val="00AE6FA0"/>
    <w:rsid w:val="00AF171B"/>
    <w:rsid w:val="00AF30D7"/>
    <w:rsid w:val="00AF3E8C"/>
    <w:rsid w:val="00AF40D6"/>
    <w:rsid w:val="00AF5AF4"/>
    <w:rsid w:val="00AF6418"/>
    <w:rsid w:val="00AF77B8"/>
    <w:rsid w:val="00B0012D"/>
    <w:rsid w:val="00B0208B"/>
    <w:rsid w:val="00B024F2"/>
    <w:rsid w:val="00B031B7"/>
    <w:rsid w:val="00B03818"/>
    <w:rsid w:val="00B03C80"/>
    <w:rsid w:val="00B042BA"/>
    <w:rsid w:val="00B04546"/>
    <w:rsid w:val="00B04637"/>
    <w:rsid w:val="00B04BA0"/>
    <w:rsid w:val="00B04EE0"/>
    <w:rsid w:val="00B051B8"/>
    <w:rsid w:val="00B06015"/>
    <w:rsid w:val="00B06347"/>
    <w:rsid w:val="00B07B32"/>
    <w:rsid w:val="00B12373"/>
    <w:rsid w:val="00B135D5"/>
    <w:rsid w:val="00B13820"/>
    <w:rsid w:val="00B15483"/>
    <w:rsid w:val="00B15B62"/>
    <w:rsid w:val="00B15EA0"/>
    <w:rsid w:val="00B165DF"/>
    <w:rsid w:val="00B171F6"/>
    <w:rsid w:val="00B222E0"/>
    <w:rsid w:val="00B244B8"/>
    <w:rsid w:val="00B24EF2"/>
    <w:rsid w:val="00B25FFB"/>
    <w:rsid w:val="00B30611"/>
    <w:rsid w:val="00B345D6"/>
    <w:rsid w:val="00B347D7"/>
    <w:rsid w:val="00B360FC"/>
    <w:rsid w:val="00B3722B"/>
    <w:rsid w:val="00B379CE"/>
    <w:rsid w:val="00B37C82"/>
    <w:rsid w:val="00B4032E"/>
    <w:rsid w:val="00B40A2E"/>
    <w:rsid w:val="00B43213"/>
    <w:rsid w:val="00B437A1"/>
    <w:rsid w:val="00B43A5B"/>
    <w:rsid w:val="00B450D1"/>
    <w:rsid w:val="00B45682"/>
    <w:rsid w:val="00B4766A"/>
    <w:rsid w:val="00B479B5"/>
    <w:rsid w:val="00B47A98"/>
    <w:rsid w:val="00B47FE7"/>
    <w:rsid w:val="00B50B67"/>
    <w:rsid w:val="00B55C55"/>
    <w:rsid w:val="00B57A8C"/>
    <w:rsid w:val="00B614ED"/>
    <w:rsid w:val="00B63C14"/>
    <w:rsid w:val="00B645A7"/>
    <w:rsid w:val="00B64613"/>
    <w:rsid w:val="00B66455"/>
    <w:rsid w:val="00B66BF6"/>
    <w:rsid w:val="00B67E49"/>
    <w:rsid w:val="00B712CD"/>
    <w:rsid w:val="00B714B7"/>
    <w:rsid w:val="00B716A3"/>
    <w:rsid w:val="00B71CB9"/>
    <w:rsid w:val="00B74AC4"/>
    <w:rsid w:val="00B751C1"/>
    <w:rsid w:val="00B82AE4"/>
    <w:rsid w:val="00B83E53"/>
    <w:rsid w:val="00B86856"/>
    <w:rsid w:val="00B91967"/>
    <w:rsid w:val="00B92840"/>
    <w:rsid w:val="00B93919"/>
    <w:rsid w:val="00B94610"/>
    <w:rsid w:val="00B94ED8"/>
    <w:rsid w:val="00B957CB"/>
    <w:rsid w:val="00B96960"/>
    <w:rsid w:val="00BA0E7A"/>
    <w:rsid w:val="00BA1FB7"/>
    <w:rsid w:val="00BA3462"/>
    <w:rsid w:val="00BA5BBF"/>
    <w:rsid w:val="00BA6ED1"/>
    <w:rsid w:val="00BA7139"/>
    <w:rsid w:val="00BA7272"/>
    <w:rsid w:val="00BB3892"/>
    <w:rsid w:val="00BB3DA4"/>
    <w:rsid w:val="00BC03AB"/>
    <w:rsid w:val="00BC086F"/>
    <w:rsid w:val="00BC3760"/>
    <w:rsid w:val="00BC3AD2"/>
    <w:rsid w:val="00BC439A"/>
    <w:rsid w:val="00BD03CB"/>
    <w:rsid w:val="00BD03FE"/>
    <w:rsid w:val="00BD0A71"/>
    <w:rsid w:val="00BD13A2"/>
    <w:rsid w:val="00BD1AAC"/>
    <w:rsid w:val="00BD3051"/>
    <w:rsid w:val="00BD36C7"/>
    <w:rsid w:val="00BD4934"/>
    <w:rsid w:val="00BD4E78"/>
    <w:rsid w:val="00BD592C"/>
    <w:rsid w:val="00BD6FEA"/>
    <w:rsid w:val="00BE021F"/>
    <w:rsid w:val="00BE21FE"/>
    <w:rsid w:val="00BE222D"/>
    <w:rsid w:val="00BE36A5"/>
    <w:rsid w:val="00BE3A75"/>
    <w:rsid w:val="00BE4140"/>
    <w:rsid w:val="00BE4DF9"/>
    <w:rsid w:val="00BE4EF2"/>
    <w:rsid w:val="00BE59C3"/>
    <w:rsid w:val="00BE6763"/>
    <w:rsid w:val="00BE6E6D"/>
    <w:rsid w:val="00BF00EC"/>
    <w:rsid w:val="00BF0A0C"/>
    <w:rsid w:val="00BF0A8C"/>
    <w:rsid w:val="00BF0B82"/>
    <w:rsid w:val="00BF1326"/>
    <w:rsid w:val="00BF2031"/>
    <w:rsid w:val="00BF25A5"/>
    <w:rsid w:val="00BF399F"/>
    <w:rsid w:val="00BF498E"/>
    <w:rsid w:val="00BF5885"/>
    <w:rsid w:val="00BF5FF3"/>
    <w:rsid w:val="00BF681B"/>
    <w:rsid w:val="00BF6954"/>
    <w:rsid w:val="00BF7124"/>
    <w:rsid w:val="00C011AD"/>
    <w:rsid w:val="00C01B51"/>
    <w:rsid w:val="00C0343E"/>
    <w:rsid w:val="00C03B26"/>
    <w:rsid w:val="00C03D29"/>
    <w:rsid w:val="00C04B27"/>
    <w:rsid w:val="00C04D28"/>
    <w:rsid w:val="00C04E84"/>
    <w:rsid w:val="00C062FD"/>
    <w:rsid w:val="00C06826"/>
    <w:rsid w:val="00C06C80"/>
    <w:rsid w:val="00C07C65"/>
    <w:rsid w:val="00C11736"/>
    <w:rsid w:val="00C13C7C"/>
    <w:rsid w:val="00C14911"/>
    <w:rsid w:val="00C14AB1"/>
    <w:rsid w:val="00C153A4"/>
    <w:rsid w:val="00C17EBD"/>
    <w:rsid w:val="00C21961"/>
    <w:rsid w:val="00C23365"/>
    <w:rsid w:val="00C24797"/>
    <w:rsid w:val="00C24B50"/>
    <w:rsid w:val="00C25367"/>
    <w:rsid w:val="00C254B6"/>
    <w:rsid w:val="00C26519"/>
    <w:rsid w:val="00C26E9A"/>
    <w:rsid w:val="00C27B1B"/>
    <w:rsid w:val="00C31285"/>
    <w:rsid w:val="00C319C2"/>
    <w:rsid w:val="00C31E89"/>
    <w:rsid w:val="00C32057"/>
    <w:rsid w:val="00C33E90"/>
    <w:rsid w:val="00C34140"/>
    <w:rsid w:val="00C34C3C"/>
    <w:rsid w:val="00C3534F"/>
    <w:rsid w:val="00C35648"/>
    <w:rsid w:val="00C35FF0"/>
    <w:rsid w:val="00C363F8"/>
    <w:rsid w:val="00C36AC6"/>
    <w:rsid w:val="00C36CD0"/>
    <w:rsid w:val="00C36D19"/>
    <w:rsid w:val="00C37CAE"/>
    <w:rsid w:val="00C40762"/>
    <w:rsid w:val="00C40B27"/>
    <w:rsid w:val="00C420B2"/>
    <w:rsid w:val="00C42754"/>
    <w:rsid w:val="00C43EBA"/>
    <w:rsid w:val="00C444CA"/>
    <w:rsid w:val="00C45A45"/>
    <w:rsid w:val="00C469E8"/>
    <w:rsid w:val="00C47DDA"/>
    <w:rsid w:val="00C47F6A"/>
    <w:rsid w:val="00C5394C"/>
    <w:rsid w:val="00C53B42"/>
    <w:rsid w:val="00C54015"/>
    <w:rsid w:val="00C54635"/>
    <w:rsid w:val="00C55F91"/>
    <w:rsid w:val="00C56422"/>
    <w:rsid w:val="00C56722"/>
    <w:rsid w:val="00C569B3"/>
    <w:rsid w:val="00C56A0C"/>
    <w:rsid w:val="00C57D2E"/>
    <w:rsid w:val="00C6073E"/>
    <w:rsid w:val="00C60944"/>
    <w:rsid w:val="00C61CF6"/>
    <w:rsid w:val="00C638A6"/>
    <w:rsid w:val="00C639E7"/>
    <w:rsid w:val="00C643A2"/>
    <w:rsid w:val="00C64E5E"/>
    <w:rsid w:val="00C656D7"/>
    <w:rsid w:val="00C65874"/>
    <w:rsid w:val="00C659D9"/>
    <w:rsid w:val="00C66692"/>
    <w:rsid w:val="00C67269"/>
    <w:rsid w:val="00C70096"/>
    <w:rsid w:val="00C71566"/>
    <w:rsid w:val="00C73932"/>
    <w:rsid w:val="00C74E8D"/>
    <w:rsid w:val="00C759BE"/>
    <w:rsid w:val="00C77404"/>
    <w:rsid w:val="00C77505"/>
    <w:rsid w:val="00C81D0B"/>
    <w:rsid w:val="00C81E3E"/>
    <w:rsid w:val="00C823E7"/>
    <w:rsid w:val="00C83C24"/>
    <w:rsid w:val="00C84682"/>
    <w:rsid w:val="00C84D3E"/>
    <w:rsid w:val="00C86A69"/>
    <w:rsid w:val="00C9043C"/>
    <w:rsid w:val="00C908B6"/>
    <w:rsid w:val="00C91953"/>
    <w:rsid w:val="00C91C8E"/>
    <w:rsid w:val="00C927E7"/>
    <w:rsid w:val="00C929F0"/>
    <w:rsid w:val="00C92F1E"/>
    <w:rsid w:val="00C9386F"/>
    <w:rsid w:val="00C93C31"/>
    <w:rsid w:val="00C94015"/>
    <w:rsid w:val="00C941C0"/>
    <w:rsid w:val="00C94E28"/>
    <w:rsid w:val="00C95FA2"/>
    <w:rsid w:val="00C97D11"/>
    <w:rsid w:val="00CA0A56"/>
    <w:rsid w:val="00CA0ECE"/>
    <w:rsid w:val="00CA1D62"/>
    <w:rsid w:val="00CA2DAF"/>
    <w:rsid w:val="00CA33BD"/>
    <w:rsid w:val="00CA3693"/>
    <w:rsid w:val="00CA4D62"/>
    <w:rsid w:val="00CA5552"/>
    <w:rsid w:val="00CA6398"/>
    <w:rsid w:val="00CA6922"/>
    <w:rsid w:val="00CA71FB"/>
    <w:rsid w:val="00CB198F"/>
    <w:rsid w:val="00CB2702"/>
    <w:rsid w:val="00CB2CB0"/>
    <w:rsid w:val="00CB51A4"/>
    <w:rsid w:val="00CC03EF"/>
    <w:rsid w:val="00CC1663"/>
    <w:rsid w:val="00CC1884"/>
    <w:rsid w:val="00CC25E2"/>
    <w:rsid w:val="00CC2A5D"/>
    <w:rsid w:val="00CC542A"/>
    <w:rsid w:val="00CC556B"/>
    <w:rsid w:val="00CC65BA"/>
    <w:rsid w:val="00CD0164"/>
    <w:rsid w:val="00CD1483"/>
    <w:rsid w:val="00CD1B21"/>
    <w:rsid w:val="00CD1DE0"/>
    <w:rsid w:val="00CD1E9C"/>
    <w:rsid w:val="00CD2285"/>
    <w:rsid w:val="00CD2658"/>
    <w:rsid w:val="00CD2E2A"/>
    <w:rsid w:val="00CD3ECE"/>
    <w:rsid w:val="00CD5B37"/>
    <w:rsid w:val="00CD5BCF"/>
    <w:rsid w:val="00CD5FA6"/>
    <w:rsid w:val="00CD71A0"/>
    <w:rsid w:val="00CE072F"/>
    <w:rsid w:val="00CE0FED"/>
    <w:rsid w:val="00CE136F"/>
    <w:rsid w:val="00CE1CAB"/>
    <w:rsid w:val="00CE1EEE"/>
    <w:rsid w:val="00CE39D1"/>
    <w:rsid w:val="00CE3AF7"/>
    <w:rsid w:val="00CE5263"/>
    <w:rsid w:val="00CE566C"/>
    <w:rsid w:val="00CE67F3"/>
    <w:rsid w:val="00CF02D2"/>
    <w:rsid w:val="00CF0A2E"/>
    <w:rsid w:val="00CF3BFE"/>
    <w:rsid w:val="00CF4756"/>
    <w:rsid w:val="00CF4C5C"/>
    <w:rsid w:val="00CF4C68"/>
    <w:rsid w:val="00CF4EE8"/>
    <w:rsid w:val="00CF5088"/>
    <w:rsid w:val="00CF5C86"/>
    <w:rsid w:val="00CF6231"/>
    <w:rsid w:val="00CF7BEE"/>
    <w:rsid w:val="00CF7EC2"/>
    <w:rsid w:val="00D001C5"/>
    <w:rsid w:val="00D02D26"/>
    <w:rsid w:val="00D04626"/>
    <w:rsid w:val="00D04823"/>
    <w:rsid w:val="00D04CC8"/>
    <w:rsid w:val="00D04D3D"/>
    <w:rsid w:val="00D067A8"/>
    <w:rsid w:val="00D0693B"/>
    <w:rsid w:val="00D11DDA"/>
    <w:rsid w:val="00D127E7"/>
    <w:rsid w:val="00D128DA"/>
    <w:rsid w:val="00D12FB5"/>
    <w:rsid w:val="00D136A7"/>
    <w:rsid w:val="00D162EA"/>
    <w:rsid w:val="00D1738C"/>
    <w:rsid w:val="00D2095D"/>
    <w:rsid w:val="00D20A86"/>
    <w:rsid w:val="00D2277C"/>
    <w:rsid w:val="00D22809"/>
    <w:rsid w:val="00D24BEF"/>
    <w:rsid w:val="00D25A2A"/>
    <w:rsid w:val="00D25BFC"/>
    <w:rsid w:val="00D2730A"/>
    <w:rsid w:val="00D277C5"/>
    <w:rsid w:val="00D27DA4"/>
    <w:rsid w:val="00D30E36"/>
    <w:rsid w:val="00D30F60"/>
    <w:rsid w:val="00D31012"/>
    <w:rsid w:val="00D31944"/>
    <w:rsid w:val="00D31E34"/>
    <w:rsid w:val="00D32A1F"/>
    <w:rsid w:val="00D33132"/>
    <w:rsid w:val="00D34160"/>
    <w:rsid w:val="00D34569"/>
    <w:rsid w:val="00D34E15"/>
    <w:rsid w:val="00D34F01"/>
    <w:rsid w:val="00D353C1"/>
    <w:rsid w:val="00D35892"/>
    <w:rsid w:val="00D362B5"/>
    <w:rsid w:val="00D40C67"/>
    <w:rsid w:val="00D40D48"/>
    <w:rsid w:val="00D41F73"/>
    <w:rsid w:val="00D45961"/>
    <w:rsid w:val="00D45969"/>
    <w:rsid w:val="00D47BEA"/>
    <w:rsid w:val="00D517B9"/>
    <w:rsid w:val="00D518EC"/>
    <w:rsid w:val="00D51E3C"/>
    <w:rsid w:val="00D553B1"/>
    <w:rsid w:val="00D55531"/>
    <w:rsid w:val="00D57DE7"/>
    <w:rsid w:val="00D57F74"/>
    <w:rsid w:val="00D61690"/>
    <w:rsid w:val="00D62176"/>
    <w:rsid w:val="00D62A4E"/>
    <w:rsid w:val="00D62B3F"/>
    <w:rsid w:val="00D64273"/>
    <w:rsid w:val="00D64545"/>
    <w:rsid w:val="00D64B1E"/>
    <w:rsid w:val="00D64E86"/>
    <w:rsid w:val="00D663A7"/>
    <w:rsid w:val="00D6673D"/>
    <w:rsid w:val="00D66EBF"/>
    <w:rsid w:val="00D67FBC"/>
    <w:rsid w:val="00D7051E"/>
    <w:rsid w:val="00D722A2"/>
    <w:rsid w:val="00D72B9E"/>
    <w:rsid w:val="00D72F91"/>
    <w:rsid w:val="00D76BE5"/>
    <w:rsid w:val="00D76C8F"/>
    <w:rsid w:val="00D77334"/>
    <w:rsid w:val="00D806C2"/>
    <w:rsid w:val="00D8083E"/>
    <w:rsid w:val="00D8115E"/>
    <w:rsid w:val="00D826E1"/>
    <w:rsid w:val="00D82C31"/>
    <w:rsid w:val="00D82CB5"/>
    <w:rsid w:val="00D84522"/>
    <w:rsid w:val="00D848A5"/>
    <w:rsid w:val="00D85773"/>
    <w:rsid w:val="00D86228"/>
    <w:rsid w:val="00D90B90"/>
    <w:rsid w:val="00D90E62"/>
    <w:rsid w:val="00D9367C"/>
    <w:rsid w:val="00D941CC"/>
    <w:rsid w:val="00D95173"/>
    <w:rsid w:val="00D96985"/>
    <w:rsid w:val="00D9711A"/>
    <w:rsid w:val="00D97631"/>
    <w:rsid w:val="00D97CAF"/>
    <w:rsid w:val="00DA1760"/>
    <w:rsid w:val="00DA2DEA"/>
    <w:rsid w:val="00DA5A39"/>
    <w:rsid w:val="00DA6720"/>
    <w:rsid w:val="00DB1671"/>
    <w:rsid w:val="00DB2240"/>
    <w:rsid w:val="00DB3836"/>
    <w:rsid w:val="00DB4060"/>
    <w:rsid w:val="00DB420D"/>
    <w:rsid w:val="00DB4214"/>
    <w:rsid w:val="00DB4F18"/>
    <w:rsid w:val="00DB5DAC"/>
    <w:rsid w:val="00DB7B10"/>
    <w:rsid w:val="00DB7D3E"/>
    <w:rsid w:val="00DC0493"/>
    <w:rsid w:val="00DC103B"/>
    <w:rsid w:val="00DC177B"/>
    <w:rsid w:val="00DC38FC"/>
    <w:rsid w:val="00DC3995"/>
    <w:rsid w:val="00DC3D30"/>
    <w:rsid w:val="00DC4274"/>
    <w:rsid w:val="00DC4874"/>
    <w:rsid w:val="00DC4A71"/>
    <w:rsid w:val="00DC4E10"/>
    <w:rsid w:val="00DC7302"/>
    <w:rsid w:val="00DC7627"/>
    <w:rsid w:val="00DC7CA0"/>
    <w:rsid w:val="00DC7D30"/>
    <w:rsid w:val="00DD0685"/>
    <w:rsid w:val="00DD18D8"/>
    <w:rsid w:val="00DD1B08"/>
    <w:rsid w:val="00DD2B82"/>
    <w:rsid w:val="00DD2FD3"/>
    <w:rsid w:val="00DD32CD"/>
    <w:rsid w:val="00DD337F"/>
    <w:rsid w:val="00DD3857"/>
    <w:rsid w:val="00DD3CBA"/>
    <w:rsid w:val="00DD4016"/>
    <w:rsid w:val="00DD4124"/>
    <w:rsid w:val="00DD474E"/>
    <w:rsid w:val="00DD49CF"/>
    <w:rsid w:val="00DD4BD4"/>
    <w:rsid w:val="00DD54B4"/>
    <w:rsid w:val="00DD5696"/>
    <w:rsid w:val="00DD6C60"/>
    <w:rsid w:val="00DD70BA"/>
    <w:rsid w:val="00DD71BF"/>
    <w:rsid w:val="00DD72B8"/>
    <w:rsid w:val="00DE014C"/>
    <w:rsid w:val="00DE1259"/>
    <w:rsid w:val="00DE172E"/>
    <w:rsid w:val="00DE1CF3"/>
    <w:rsid w:val="00DE2487"/>
    <w:rsid w:val="00DE27C2"/>
    <w:rsid w:val="00DE2B9C"/>
    <w:rsid w:val="00DE3CDB"/>
    <w:rsid w:val="00DE5217"/>
    <w:rsid w:val="00DE53C3"/>
    <w:rsid w:val="00DE6F93"/>
    <w:rsid w:val="00DE7D29"/>
    <w:rsid w:val="00DF1131"/>
    <w:rsid w:val="00DF2001"/>
    <w:rsid w:val="00DF223C"/>
    <w:rsid w:val="00DF2AB8"/>
    <w:rsid w:val="00DF3AEE"/>
    <w:rsid w:val="00DF4482"/>
    <w:rsid w:val="00DF4B70"/>
    <w:rsid w:val="00DF4D77"/>
    <w:rsid w:val="00DF4FF9"/>
    <w:rsid w:val="00DF5A3A"/>
    <w:rsid w:val="00DF6368"/>
    <w:rsid w:val="00E00543"/>
    <w:rsid w:val="00E00856"/>
    <w:rsid w:val="00E01047"/>
    <w:rsid w:val="00E045B3"/>
    <w:rsid w:val="00E062A3"/>
    <w:rsid w:val="00E06A52"/>
    <w:rsid w:val="00E06F12"/>
    <w:rsid w:val="00E112FB"/>
    <w:rsid w:val="00E11D15"/>
    <w:rsid w:val="00E11DAA"/>
    <w:rsid w:val="00E11F58"/>
    <w:rsid w:val="00E1265F"/>
    <w:rsid w:val="00E13D30"/>
    <w:rsid w:val="00E13D3E"/>
    <w:rsid w:val="00E1436E"/>
    <w:rsid w:val="00E14489"/>
    <w:rsid w:val="00E14B48"/>
    <w:rsid w:val="00E15263"/>
    <w:rsid w:val="00E15AF6"/>
    <w:rsid w:val="00E15E52"/>
    <w:rsid w:val="00E174F7"/>
    <w:rsid w:val="00E179FD"/>
    <w:rsid w:val="00E20F26"/>
    <w:rsid w:val="00E21B52"/>
    <w:rsid w:val="00E21C3B"/>
    <w:rsid w:val="00E2217B"/>
    <w:rsid w:val="00E22A1A"/>
    <w:rsid w:val="00E24C76"/>
    <w:rsid w:val="00E25DB2"/>
    <w:rsid w:val="00E2646C"/>
    <w:rsid w:val="00E26C05"/>
    <w:rsid w:val="00E26DF8"/>
    <w:rsid w:val="00E26F4A"/>
    <w:rsid w:val="00E273E4"/>
    <w:rsid w:val="00E30591"/>
    <w:rsid w:val="00E305E0"/>
    <w:rsid w:val="00E3072C"/>
    <w:rsid w:val="00E315DE"/>
    <w:rsid w:val="00E33364"/>
    <w:rsid w:val="00E334AB"/>
    <w:rsid w:val="00E3470C"/>
    <w:rsid w:val="00E357D2"/>
    <w:rsid w:val="00E35957"/>
    <w:rsid w:val="00E35BDB"/>
    <w:rsid w:val="00E364DD"/>
    <w:rsid w:val="00E36EA9"/>
    <w:rsid w:val="00E37A11"/>
    <w:rsid w:val="00E40836"/>
    <w:rsid w:val="00E41219"/>
    <w:rsid w:val="00E41485"/>
    <w:rsid w:val="00E41A56"/>
    <w:rsid w:val="00E41A93"/>
    <w:rsid w:val="00E42CAC"/>
    <w:rsid w:val="00E43F84"/>
    <w:rsid w:val="00E45782"/>
    <w:rsid w:val="00E4691D"/>
    <w:rsid w:val="00E479F0"/>
    <w:rsid w:val="00E50483"/>
    <w:rsid w:val="00E517A1"/>
    <w:rsid w:val="00E51854"/>
    <w:rsid w:val="00E530A8"/>
    <w:rsid w:val="00E53EB0"/>
    <w:rsid w:val="00E5419C"/>
    <w:rsid w:val="00E56421"/>
    <w:rsid w:val="00E605B0"/>
    <w:rsid w:val="00E61DDF"/>
    <w:rsid w:val="00E620F3"/>
    <w:rsid w:val="00E632F9"/>
    <w:rsid w:val="00E64910"/>
    <w:rsid w:val="00E65C5D"/>
    <w:rsid w:val="00E6674B"/>
    <w:rsid w:val="00E6703D"/>
    <w:rsid w:val="00E702CC"/>
    <w:rsid w:val="00E70477"/>
    <w:rsid w:val="00E7065F"/>
    <w:rsid w:val="00E70861"/>
    <w:rsid w:val="00E70CA8"/>
    <w:rsid w:val="00E71141"/>
    <w:rsid w:val="00E712F5"/>
    <w:rsid w:val="00E713B5"/>
    <w:rsid w:val="00E738B7"/>
    <w:rsid w:val="00E75F08"/>
    <w:rsid w:val="00E76A46"/>
    <w:rsid w:val="00E76D7A"/>
    <w:rsid w:val="00E77128"/>
    <w:rsid w:val="00E801E6"/>
    <w:rsid w:val="00E80722"/>
    <w:rsid w:val="00E808A1"/>
    <w:rsid w:val="00E808F9"/>
    <w:rsid w:val="00E809F4"/>
    <w:rsid w:val="00E81162"/>
    <w:rsid w:val="00E81543"/>
    <w:rsid w:val="00E81851"/>
    <w:rsid w:val="00E81941"/>
    <w:rsid w:val="00E84076"/>
    <w:rsid w:val="00E84BBF"/>
    <w:rsid w:val="00E858B7"/>
    <w:rsid w:val="00E8629E"/>
    <w:rsid w:val="00E86399"/>
    <w:rsid w:val="00E8706E"/>
    <w:rsid w:val="00E90447"/>
    <w:rsid w:val="00E90C59"/>
    <w:rsid w:val="00E915FA"/>
    <w:rsid w:val="00E91BEA"/>
    <w:rsid w:val="00E91ED3"/>
    <w:rsid w:val="00E9291D"/>
    <w:rsid w:val="00E92F96"/>
    <w:rsid w:val="00E9309E"/>
    <w:rsid w:val="00E935D9"/>
    <w:rsid w:val="00E9386E"/>
    <w:rsid w:val="00E9494E"/>
    <w:rsid w:val="00E94ED1"/>
    <w:rsid w:val="00E9500F"/>
    <w:rsid w:val="00E9650E"/>
    <w:rsid w:val="00EA02B8"/>
    <w:rsid w:val="00EA15B0"/>
    <w:rsid w:val="00EA174A"/>
    <w:rsid w:val="00EA23A6"/>
    <w:rsid w:val="00EA32E5"/>
    <w:rsid w:val="00EA4BC4"/>
    <w:rsid w:val="00EA595E"/>
    <w:rsid w:val="00EB10B7"/>
    <w:rsid w:val="00EB13FF"/>
    <w:rsid w:val="00EB1CAE"/>
    <w:rsid w:val="00EB23D3"/>
    <w:rsid w:val="00EB24DA"/>
    <w:rsid w:val="00EB2728"/>
    <w:rsid w:val="00EB4C62"/>
    <w:rsid w:val="00EB5018"/>
    <w:rsid w:val="00EB553E"/>
    <w:rsid w:val="00EB7436"/>
    <w:rsid w:val="00EB758D"/>
    <w:rsid w:val="00EB7B17"/>
    <w:rsid w:val="00EC03BF"/>
    <w:rsid w:val="00EC1765"/>
    <w:rsid w:val="00EC1A22"/>
    <w:rsid w:val="00EC1EA2"/>
    <w:rsid w:val="00EC39D7"/>
    <w:rsid w:val="00EC3E02"/>
    <w:rsid w:val="00EC4CD5"/>
    <w:rsid w:val="00EC57B2"/>
    <w:rsid w:val="00EC6AD2"/>
    <w:rsid w:val="00ED11B2"/>
    <w:rsid w:val="00ED19FC"/>
    <w:rsid w:val="00ED1CC6"/>
    <w:rsid w:val="00ED2181"/>
    <w:rsid w:val="00ED36ED"/>
    <w:rsid w:val="00ED4106"/>
    <w:rsid w:val="00ED5127"/>
    <w:rsid w:val="00ED584A"/>
    <w:rsid w:val="00ED692D"/>
    <w:rsid w:val="00ED74C9"/>
    <w:rsid w:val="00EE0182"/>
    <w:rsid w:val="00EE0F3F"/>
    <w:rsid w:val="00EE2195"/>
    <w:rsid w:val="00EE2A57"/>
    <w:rsid w:val="00EE4916"/>
    <w:rsid w:val="00EE4D6B"/>
    <w:rsid w:val="00EE7913"/>
    <w:rsid w:val="00EF0807"/>
    <w:rsid w:val="00EF1435"/>
    <w:rsid w:val="00EF1574"/>
    <w:rsid w:val="00EF5216"/>
    <w:rsid w:val="00EF5933"/>
    <w:rsid w:val="00EF66D9"/>
    <w:rsid w:val="00EF6D8B"/>
    <w:rsid w:val="00EF7038"/>
    <w:rsid w:val="00EF705A"/>
    <w:rsid w:val="00EF768E"/>
    <w:rsid w:val="00F00758"/>
    <w:rsid w:val="00F01251"/>
    <w:rsid w:val="00F02DB2"/>
    <w:rsid w:val="00F031D5"/>
    <w:rsid w:val="00F0325D"/>
    <w:rsid w:val="00F061F0"/>
    <w:rsid w:val="00F06864"/>
    <w:rsid w:val="00F06F77"/>
    <w:rsid w:val="00F12D97"/>
    <w:rsid w:val="00F1378D"/>
    <w:rsid w:val="00F149EE"/>
    <w:rsid w:val="00F14FE9"/>
    <w:rsid w:val="00F155F5"/>
    <w:rsid w:val="00F15BCC"/>
    <w:rsid w:val="00F15F0D"/>
    <w:rsid w:val="00F16E0A"/>
    <w:rsid w:val="00F17491"/>
    <w:rsid w:val="00F17BEF"/>
    <w:rsid w:val="00F17E35"/>
    <w:rsid w:val="00F20464"/>
    <w:rsid w:val="00F20B1D"/>
    <w:rsid w:val="00F20E5B"/>
    <w:rsid w:val="00F20F99"/>
    <w:rsid w:val="00F2109F"/>
    <w:rsid w:val="00F21319"/>
    <w:rsid w:val="00F2198C"/>
    <w:rsid w:val="00F229B9"/>
    <w:rsid w:val="00F2399E"/>
    <w:rsid w:val="00F24429"/>
    <w:rsid w:val="00F25A23"/>
    <w:rsid w:val="00F27099"/>
    <w:rsid w:val="00F2758D"/>
    <w:rsid w:val="00F312C8"/>
    <w:rsid w:val="00F31E59"/>
    <w:rsid w:val="00F31EC0"/>
    <w:rsid w:val="00F31F4B"/>
    <w:rsid w:val="00F32949"/>
    <w:rsid w:val="00F33AFB"/>
    <w:rsid w:val="00F354DE"/>
    <w:rsid w:val="00F36357"/>
    <w:rsid w:val="00F37088"/>
    <w:rsid w:val="00F37094"/>
    <w:rsid w:val="00F4022E"/>
    <w:rsid w:val="00F40F57"/>
    <w:rsid w:val="00F44B4E"/>
    <w:rsid w:val="00F44FAB"/>
    <w:rsid w:val="00F45B6A"/>
    <w:rsid w:val="00F46562"/>
    <w:rsid w:val="00F47568"/>
    <w:rsid w:val="00F47CB8"/>
    <w:rsid w:val="00F52D57"/>
    <w:rsid w:val="00F53817"/>
    <w:rsid w:val="00F53E4C"/>
    <w:rsid w:val="00F5554C"/>
    <w:rsid w:val="00F55EF7"/>
    <w:rsid w:val="00F55F6F"/>
    <w:rsid w:val="00F57279"/>
    <w:rsid w:val="00F577A7"/>
    <w:rsid w:val="00F578B2"/>
    <w:rsid w:val="00F615D7"/>
    <w:rsid w:val="00F629E3"/>
    <w:rsid w:val="00F62DD9"/>
    <w:rsid w:val="00F63007"/>
    <w:rsid w:val="00F6371D"/>
    <w:rsid w:val="00F63EDA"/>
    <w:rsid w:val="00F64398"/>
    <w:rsid w:val="00F64BC3"/>
    <w:rsid w:val="00F65955"/>
    <w:rsid w:val="00F659AB"/>
    <w:rsid w:val="00F666C0"/>
    <w:rsid w:val="00F67850"/>
    <w:rsid w:val="00F71581"/>
    <w:rsid w:val="00F72130"/>
    <w:rsid w:val="00F72545"/>
    <w:rsid w:val="00F73613"/>
    <w:rsid w:val="00F73BAD"/>
    <w:rsid w:val="00F744DC"/>
    <w:rsid w:val="00F7521D"/>
    <w:rsid w:val="00F75EB7"/>
    <w:rsid w:val="00F76673"/>
    <w:rsid w:val="00F76EDD"/>
    <w:rsid w:val="00F770CA"/>
    <w:rsid w:val="00F80514"/>
    <w:rsid w:val="00F815EE"/>
    <w:rsid w:val="00F82C2E"/>
    <w:rsid w:val="00F83527"/>
    <w:rsid w:val="00F84975"/>
    <w:rsid w:val="00F87987"/>
    <w:rsid w:val="00F90F8B"/>
    <w:rsid w:val="00F91046"/>
    <w:rsid w:val="00F91AF3"/>
    <w:rsid w:val="00F91D4E"/>
    <w:rsid w:val="00F92E11"/>
    <w:rsid w:val="00F9333C"/>
    <w:rsid w:val="00F95C71"/>
    <w:rsid w:val="00F95CDF"/>
    <w:rsid w:val="00F96573"/>
    <w:rsid w:val="00F9689A"/>
    <w:rsid w:val="00FA05A1"/>
    <w:rsid w:val="00FA0754"/>
    <w:rsid w:val="00FA2DE1"/>
    <w:rsid w:val="00FA43B7"/>
    <w:rsid w:val="00FA4610"/>
    <w:rsid w:val="00FA49B3"/>
    <w:rsid w:val="00FA57C8"/>
    <w:rsid w:val="00FA5C31"/>
    <w:rsid w:val="00FA6811"/>
    <w:rsid w:val="00FA682A"/>
    <w:rsid w:val="00FB0979"/>
    <w:rsid w:val="00FB1EC4"/>
    <w:rsid w:val="00FB2025"/>
    <w:rsid w:val="00FB2724"/>
    <w:rsid w:val="00FB5339"/>
    <w:rsid w:val="00FB59A4"/>
    <w:rsid w:val="00FB6CD6"/>
    <w:rsid w:val="00FB6F99"/>
    <w:rsid w:val="00FB7742"/>
    <w:rsid w:val="00FC2A6A"/>
    <w:rsid w:val="00FC3506"/>
    <w:rsid w:val="00FC391D"/>
    <w:rsid w:val="00FC7662"/>
    <w:rsid w:val="00FD0404"/>
    <w:rsid w:val="00FD0423"/>
    <w:rsid w:val="00FD0A78"/>
    <w:rsid w:val="00FD3F69"/>
    <w:rsid w:val="00FD5F1A"/>
    <w:rsid w:val="00FD6752"/>
    <w:rsid w:val="00FD73D1"/>
    <w:rsid w:val="00FD7C5E"/>
    <w:rsid w:val="00FE2606"/>
    <w:rsid w:val="00FE2C5D"/>
    <w:rsid w:val="00FE305C"/>
    <w:rsid w:val="00FE3433"/>
    <w:rsid w:val="00FE4473"/>
    <w:rsid w:val="00FE493E"/>
    <w:rsid w:val="00FE5126"/>
    <w:rsid w:val="00FE5FDF"/>
    <w:rsid w:val="00FE7021"/>
    <w:rsid w:val="00FE7056"/>
    <w:rsid w:val="00FE7593"/>
    <w:rsid w:val="00FF0DD7"/>
    <w:rsid w:val="00FF4F00"/>
    <w:rsid w:val="00FF56F1"/>
    <w:rsid w:val="00FF6D12"/>
    <w:rsid w:val="00FF7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BF2B951"/>
  <w15:docId w15:val="{3DA023F0-B136-4BE7-BE0D-A5173B37F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6B66"/>
    <w:pPr>
      <w:spacing w:after="0" w:line="240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86B66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6AF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6AFF"/>
    <w:rPr>
      <w:rFonts w:ascii="Segoe UI" w:hAnsi="Segoe UI" w:cs="Segoe UI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D553B1"/>
    <w:rPr>
      <w:rFonts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553B1"/>
    <w:rPr>
      <w:rFonts w:ascii="Calibri" w:hAnsi="Calibri"/>
      <w:szCs w:val="21"/>
    </w:rPr>
  </w:style>
  <w:style w:type="paragraph" w:styleId="ListParagraph">
    <w:name w:val="List Paragraph"/>
    <w:basedOn w:val="Normal"/>
    <w:uiPriority w:val="34"/>
    <w:qFormat/>
    <w:rsid w:val="00DF1131"/>
    <w:pPr>
      <w:ind w:left="720"/>
      <w:contextualSpacing/>
    </w:pPr>
  </w:style>
  <w:style w:type="table" w:styleId="TableGrid">
    <w:name w:val="Table Grid"/>
    <w:basedOn w:val="TableNormal"/>
    <w:uiPriority w:val="59"/>
    <w:rsid w:val="000904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15E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5EA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5EA0"/>
    <w:rPr>
      <w:rFonts w:ascii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5E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5EA0"/>
    <w:rPr>
      <w:rFonts w:ascii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C5CA7"/>
    <w:pPr>
      <w:spacing w:after="0" w:line="240" w:lineRule="auto"/>
    </w:pPr>
    <w:rPr>
      <w:rFonts w:ascii="Calibri" w:hAnsi="Calibri" w:cs="Times New Roman"/>
    </w:rPr>
  </w:style>
  <w:style w:type="paragraph" w:customStyle="1" w:styleId="EndNoteBibliography">
    <w:name w:val="EndNote Bibliography"/>
    <w:basedOn w:val="Normal"/>
    <w:rsid w:val="0010051F"/>
    <w:rPr>
      <w:rFonts w:eastAsiaTheme="minorEastAsia" w:cstheme="minorBidi"/>
      <w:szCs w:val="24"/>
    </w:rPr>
  </w:style>
  <w:style w:type="paragraph" w:customStyle="1" w:styleId="Default">
    <w:name w:val="Default"/>
    <w:rsid w:val="00A10F7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416B08"/>
    <w:pPr>
      <w:spacing w:before="100" w:beforeAutospacing="1" w:after="100" w:afterAutospacing="1"/>
    </w:pPr>
    <w:rPr>
      <w:rFonts w:ascii="Times New Roman" w:eastAsiaTheme="minorEastAsia" w:hAnsi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8E32A1"/>
  </w:style>
  <w:style w:type="paragraph" w:styleId="Header">
    <w:name w:val="header"/>
    <w:basedOn w:val="Normal"/>
    <w:link w:val="HeaderChar"/>
    <w:uiPriority w:val="99"/>
    <w:unhideWhenUsed/>
    <w:rsid w:val="00D66EB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6EBF"/>
    <w:rPr>
      <w:rFonts w:ascii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D66EB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6EBF"/>
    <w:rPr>
      <w:rFonts w:ascii="Calibri" w:hAnsi="Calibri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1717A5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717A5"/>
    <w:rPr>
      <w:rFonts w:ascii="Calibri" w:hAnsi="Calibri"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590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8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12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4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9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82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4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B3D0C6DD-2B41-4D21-A2DA-F53055B9D8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1605</Words>
  <Characters>9155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7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wn</dc:creator>
  <cp:lastModifiedBy>DBirdsell</cp:lastModifiedBy>
  <cp:revision>20</cp:revision>
  <cp:lastPrinted>2016-05-07T02:01:00Z</cp:lastPrinted>
  <dcterms:created xsi:type="dcterms:W3CDTF">2018-02-11T10:21:00Z</dcterms:created>
  <dcterms:modified xsi:type="dcterms:W3CDTF">2018-06-23T21:17:00Z</dcterms:modified>
</cp:coreProperties>
</file>